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57CC" w:rsidRPr="004A2641" w:rsidRDefault="007557CC" w:rsidP="007557CC">
      <w:pPr>
        <w:spacing w:line="360" w:lineRule="auto"/>
        <w:contextualSpacing/>
        <w:jc w:val="both"/>
        <w:rPr>
          <w:rFonts w:ascii="Cambria" w:hAnsi="Cambria" w:cs="Times New Roman"/>
          <w:b/>
        </w:rPr>
      </w:pPr>
      <w:r w:rsidRPr="004A2641">
        <w:rPr>
          <w:rFonts w:ascii="Cambria" w:hAnsi="Cambria" w:cs="Times New Roman"/>
          <w:b/>
        </w:rPr>
        <w:t xml:space="preserve">Table </w:t>
      </w:r>
      <w:r w:rsidR="00F83219">
        <w:rPr>
          <w:rFonts w:ascii="Cambria" w:hAnsi="Cambria" w:cs="Times New Roman"/>
          <w:b/>
        </w:rPr>
        <w:t>S</w:t>
      </w:r>
      <w:r w:rsidR="00F53FD1">
        <w:rPr>
          <w:rFonts w:ascii="Cambria" w:hAnsi="Cambria" w:cs="Times New Roman"/>
          <w:b/>
        </w:rPr>
        <w:t>8</w:t>
      </w:r>
      <w:r w:rsidRPr="004A2641">
        <w:rPr>
          <w:rFonts w:ascii="Cambria" w:hAnsi="Cambria" w:cs="Times New Roman"/>
          <w:b/>
        </w:rPr>
        <w:t xml:space="preserve">. The three </w:t>
      </w:r>
      <w:r w:rsidRPr="004A2641">
        <w:rPr>
          <w:rFonts w:ascii="Cambria" w:hAnsi="Cambria" w:cs="Times New Roman"/>
          <w:b/>
          <w:i/>
        </w:rPr>
        <w:t>Z. tritici</w:t>
      </w:r>
      <w:r w:rsidRPr="004A2641">
        <w:rPr>
          <w:rFonts w:ascii="Cambria" w:hAnsi="Cambria" w:cs="Times New Roman"/>
          <w:b/>
        </w:rPr>
        <w:t xml:space="preserve"> isolates vary in tolerance to</w:t>
      </w:r>
      <w:r>
        <w:rPr>
          <w:rFonts w:ascii="Cambria" w:hAnsi="Cambria" w:cs="Times New Roman"/>
          <w:b/>
        </w:rPr>
        <w:t xml:space="preserve"> abiotic stressors.</w:t>
      </w:r>
    </w:p>
    <w:tbl>
      <w:tblPr>
        <w:tblStyle w:val="Tabellenraster"/>
        <w:tblW w:w="106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275"/>
        <w:gridCol w:w="1275"/>
        <w:gridCol w:w="1275"/>
        <w:gridCol w:w="1275"/>
        <w:gridCol w:w="1275"/>
        <w:gridCol w:w="1275"/>
        <w:gridCol w:w="1275"/>
        <w:gridCol w:w="1275"/>
      </w:tblGrid>
      <w:tr w:rsidR="007557CC" w:rsidRPr="004A2641" w:rsidTr="007557CC">
        <w:trPr>
          <w:trHeight w:val="850"/>
          <w:jc w:val="center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7557CC" w:rsidRPr="004A2641" w:rsidRDefault="007557CC" w:rsidP="007557CC">
            <w:pPr>
              <w:spacing w:after="160"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7557CC" w:rsidRPr="004A2641" w:rsidRDefault="007557CC" w:rsidP="007557CC">
            <w:pPr>
              <w:spacing w:after="160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20/22C° at 16-h day / 8-h nigh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7557CC" w:rsidRPr="004A2641" w:rsidRDefault="007557CC" w:rsidP="007557CC">
            <w:pPr>
              <w:spacing w:after="160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28C°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7557CC" w:rsidRPr="004A2641" w:rsidRDefault="007557CC" w:rsidP="007557CC">
            <w:pPr>
              <w:spacing w:after="160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2 </w:t>
            </w:r>
            <w:proofErr w:type="spellStart"/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mM</w:t>
            </w:r>
            <w:proofErr w:type="spellEnd"/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 H</w:t>
            </w:r>
            <w:r w:rsidRPr="004A2641">
              <w:rPr>
                <w:rFonts w:ascii="Cambria" w:eastAsia="Times New Roman" w:hAnsi="Cambria" w:cs="Times New Roman"/>
                <w:color w:val="000000"/>
                <w:vertAlign w:val="subscript"/>
                <w:lang w:eastAsia="en-GB"/>
              </w:rPr>
              <w:t>2</w:t>
            </w: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O</w:t>
            </w:r>
            <w:r w:rsidRPr="004A2641">
              <w:rPr>
                <w:rFonts w:ascii="Cambria" w:eastAsia="Times New Roman" w:hAnsi="Cambria" w:cs="Times New Roman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7557CC" w:rsidRPr="004A2641" w:rsidRDefault="007557CC" w:rsidP="007557CC">
            <w:pPr>
              <w:spacing w:after="160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3 </w:t>
            </w:r>
            <w:proofErr w:type="spellStart"/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mM</w:t>
            </w:r>
            <w:proofErr w:type="spellEnd"/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 H</w:t>
            </w:r>
            <w:r w:rsidRPr="004A2641">
              <w:rPr>
                <w:rFonts w:ascii="Cambria" w:eastAsia="Times New Roman" w:hAnsi="Cambria" w:cs="Times New Roman"/>
                <w:color w:val="000000"/>
                <w:vertAlign w:val="subscript"/>
                <w:lang w:eastAsia="en-GB"/>
              </w:rPr>
              <w:t>2</w:t>
            </w: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O</w:t>
            </w:r>
            <w:r w:rsidRPr="004A2641">
              <w:rPr>
                <w:rFonts w:ascii="Cambria" w:eastAsia="Times New Roman" w:hAnsi="Cambria" w:cs="Times New Roman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7557CC" w:rsidRPr="004A2641" w:rsidRDefault="007557CC" w:rsidP="007557CC">
            <w:pPr>
              <w:spacing w:after="160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1 M sorbito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7557CC" w:rsidRPr="004A2641" w:rsidRDefault="007557CC" w:rsidP="007557CC">
            <w:pPr>
              <w:spacing w:after="160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1 M </w:t>
            </w:r>
            <w:proofErr w:type="spellStart"/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NaCl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7557CC" w:rsidRPr="004A2641" w:rsidRDefault="007557CC" w:rsidP="007557CC">
            <w:pPr>
              <w:spacing w:after="160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500 µg/mL Congo r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7557CC" w:rsidRPr="004A2641" w:rsidRDefault="007557CC" w:rsidP="007557CC">
            <w:pPr>
              <w:spacing w:after="160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200 µg/mL calcofluor white</w:t>
            </w:r>
          </w:p>
        </w:tc>
      </w:tr>
      <w:tr w:rsidR="007557CC" w:rsidRPr="004A2641" w:rsidTr="007557CC">
        <w:trPr>
          <w:trHeight w:val="312"/>
          <w:jc w:val="center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557CC" w:rsidRPr="004A2641" w:rsidRDefault="007557CC" w:rsidP="007557CC">
            <w:pPr>
              <w:spacing w:after="160"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Zt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7557CC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7557CC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7557CC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+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7557CC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++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7557CC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7557CC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+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7557CC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7557CC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-</w:t>
            </w:r>
          </w:p>
        </w:tc>
      </w:tr>
      <w:tr w:rsidR="007557CC" w:rsidRPr="004A2641" w:rsidTr="007557CC">
        <w:trPr>
          <w:trHeight w:val="312"/>
          <w:jc w:val="center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557CC" w:rsidRPr="004A2641" w:rsidRDefault="007557CC" w:rsidP="007557CC">
            <w:pPr>
              <w:spacing w:after="160"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Zt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7557CC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7557CC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7557CC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7557CC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7557CC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7557CC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+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4C44A3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4C44A3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GB"/>
              </w:rPr>
              <w:t>+</w:t>
            </w:r>
          </w:p>
        </w:tc>
      </w:tr>
      <w:tr w:rsidR="007557CC" w:rsidRPr="004A2641" w:rsidTr="007557CC">
        <w:trPr>
          <w:trHeight w:val="312"/>
          <w:jc w:val="center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557CC" w:rsidRPr="004A2641" w:rsidRDefault="007557CC" w:rsidP="007557CC">
            <w:pPr>
              <w:spacing w:after="160"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Zt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7557CC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+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7557CC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++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7557CC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7557CC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+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7557CC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7557CC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+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7557CC" w:rsidP="004C44A3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+</w:t>
            </w:r>
            <w:bookmarkStart w:id="0" w:name="_GoBack"/>
            <w:bookmarkEnd w:id="0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557CC" w:rsidRPr="004A2641" w:rsidRDefault="007557CC" w:rsidP="007557CC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4A2641">
              <w:rPr>
                <w:rFonts w:ascii="Cambria" w:eastAsia="Times New Roman" w:hAnsi="Cambria" w:cs="Times New Roman"/>
                <w:color w:val="000000"/>
                <w:lang w:eastAsia="en-GB"/>
              </w:rPr>
              <w:t>+</w:t>
            </w:r>
          </w:p>
        </w:tc>
      </w:tr>
    </w:tbl>
    <w:p w:rsidR="007557CC" w:rsidRPr="004A2641" w:rsidRDefault="007557CC" w:rsidP="007557CC">
      <w:pPr>
        <w:spacing w:line="360" w:lineRule="auto"/>
        <w:contextualSpacing/>
        <w:jc w:val="both"/>
        <w:rPr>
          <w:rFonts w:ascii="Cambria" w:hAnsi="Cambria" w:cs="Times New Roman"/>
        </w:rPr>
      </w:pPr>
      <w:r w:rsidRPr="004A2641">
        <w:rPr>
          <w:rFonts w:ascii="Cambria" w:hAnsi="Cambria" w:cs="Times New Roman"/>
        </w:rPr>
        <w:t xml:space="preserve">Summary of the </w:t>
      </w:r>
      <w:r w:rsidRPr="004A2641">
        <w:rPr>
          <w:rFonts w:ascii="Cambria" w:hAnsi="Cambria" w:cs="Times New Roman"/>
          <w:i/>
        </w:rPr>
        <w:t>in vitro</w:t>
      </w:r>
      <w:r w:rsidRPr="004A2641">
        <w:rPr>
          <w:rFonts w:ascii="Cambria" w:hAnsi="Cambria" w:cs="Times New Roman"/>
        </w:rPr>
        <w:t xml:space="preserve"> stress assay comparing tolerance of the </w:t>
      </w:r>
      <w:r w:rsidRPr="004A2641">
        <w:rPr>
          <w:rFonts w:ascii="Cambria" w:hAnsi="Cambria" w:cs="Times New Roman"/>
          <w:i/>
        </w:rPr>
        <w:t>Z. tritici</w:t>
      </w:r>
      <w:r w:rsidRPr="004A2641">
        <w:rPr>
          <w:rFonts w:ascii="Cambria" w:hAnsi="Cambria" w:cs="Times New Roman"/>
        </w:rPr>
        <w:t xml:space="preserve"> isolates Zt05, Zt09, and Zt10 to abiotic stressors. Symbols indicate tolerance levels in comparison to growth on YMS control plates at 18°C: - isolate was not affected, + isolate was mildly sensitive, ++ isolate was moderately sensitive, +++ isolate was highly sensitive.</w:t>
      </w:r>
    </w:p>
    <w:sectPr w:rsidR="007557CC" w:rsidRPr="004A26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7CC"/>
    <w:rsid w:val="000003C3"/>
    <w:rsid w:val="00000596"/>
    <w:rsid w:val="000005CE"/>
    <w:rsid w:val="00000894"/>
    <w:rsid w:val="00001215"/>
    <w:rsid w:val="00001302"/>
    <w:rsid w:val="000013C9"/>
    <w:rsid w:val="00003116"/>
    <w:rsid w:val="0000357B"/>
    <w:rsid w:val="00003A5C"/>
    <w:rsid w:val="000040DD"/>
    <w:rsid w:val="0000410F"/>
    <w:rsid w:val="00004394"/>
    <w:rsid w:val="00004B65"/>
    <w:rsid w:val="00005CDF"/>
    <w:rsid w:val="00005CE2"/>
    <w:rsid w:val="00006349"/>
    <w:rsid w:val="000063F3"/>
    <w:rsid w:val="00006FA8"/>
    <w:rsid w:val="00007153"/>
    <w:rsid w:val="00007AEC"/>
    <w:rsid w:val="00007F98"/>
    <w:rsid w:val="0001023B"/>
    <w:rsid w:val="00010287"/>
    <w:rsid w:val="00010C4D"/>
    <w:rsid w:val="00010C4F"/>
    <w:rsid w:val="00010D5F"/>
    <w:rsid w:val="00011316"/>
    <w:rsid w:val="0001136A"/>
    <w:rsid w:val="000113F0"/>
    <w:rsid w:val="0001257F"/>
    <w:rsid w:val="00013227"/>
    <w:rsid w:val="00013507"/>
    <w:rsid w:val="00013E77"/>
    <w:rsid w:val="000151E0"/>
    <w:rsid w:val="000152D5"/>
    <w:rsid w:val="00015596"/>
    <w:rsid w:val="00015681"/>
    <w:rsid w:val="000157A7"/>
    <w:rsid w:val="00015BED"/>
    <w:rsid w:val="000160E5"/>
    <w:rsid w:val="0001646D"/>
    <w:rsid w:val="00016542"/>
    <w:rsid w:val="00017206"/>
    <w:rsid w:val="000206A7"/>
    <w:rsid w:val="0002113B"/>
    <w:rsid w:val="00021161"/>
    <w:rsid w:val="0002163C"/>
    <w:rsid w:val="00021E03"/>
    <w:rsid w:val="00021E9C"/>
    <w:rsid w:val="00023DD5"/>
    <w:rsid w:val="00024403"/>
    <w:rsid w:val="00024A73"/>
    <w:rsid w:val="000250BE"/>
    <w:rsid w:val="0002557B"/>
    <w:rsid w:val="000257AF"/>
    <w:rsid w:val="00025B47"/>
    <w:rsid w:val="00025D35"/>
    <w:rsid w:val="00025D74"/>
    <w:rsid w:val="00025E63"/>
    <w:rsid w:val="00026261"/>
    <w:rsid w:val="000273EE"/>
    <w:rsid w:val="000277DB"/>
    <w:rsid w:val="00027E84"/>
    <w:rsid w:val="0003020E"/>
    <w:rsid w:val="000310AA"/>
    <w:rsid w:val="00031189"/>
    <w:rsid w:val="000316AF"/>
    <w:rsid w:val="00031EF2"/>
    <w:rsid w:val="00032848"/>
    <w:rsid w:val="00032AC2"/>
    <w:rsid w:val="00033090"/>
    <w:rsid w:val="00033D75"/>
    <w:rsid w:val="00033FCA"/>
    <w:rsid w:val="000347E7"/>
    <w:rsid w:val="00034D92"/>
    <w:rsid w:val="00035101"/>
    <w:rsid w:val="00035916"/>
    <w:rsid w:val="000365F1"/>
    <w:rsid w:val="00036771"/>
    <w:rsid w:val="0003792F"/>
    <w:rsid w:val="000379E4"/>
    <w:rsid w:val="00037B24"/>
    <w:rsid w:val="000405DC"/>
    <w:rsid w:val="00040A2A"/>
    <w:rsid w:val="00041518"/>
    <w:rsid w:val="00041629"/>
    <w:rsid w:val="00041906"/>
    <w:rsid w:val="00041BFF"/>
    <w:rsid w:val="00042518"/>
    <w:rsid w:val="000430AB"/>
    <w:rsid w:val="00043E6D"/>
    <w:rsid w:val="00043EDC"/>
    <w:rsid w:val="00044FA5"/>
    <w:rsid w:val="00045C33"/>
    <w:rsid w:val="00045D3B"/>
    <w:rsid w:val="00047631"/>
    <w:rsid w:val="00047820"/>
    <w:rsid w:val="00050292"/>
    <w:rsid w:val="00050829"/>
    <w:rsid w:val="00050C32"/>
    <w:rsid w:val="00051333"/>
    <w:rsid w:val="0005193C"/>
    <w:rsid w:val="00051A19"/>
    <w:rsid w:val="00051AC6"/>
    <w:rsid w:val="00051D68"/>
    <w:rsid w:val="00053158"/>
    <w:rsid w:val="00053917"/>
    <w:rsid w:val="00054188"/>
    <w:rsid w:val="00054388"/>
    <w:rsid w:val="00054526"/>
    <w:rsid w:val="000550A2"/>
    <w:rsid w:val="000559D4"/>
    <w:rsid w:val="000559F8"/>
    <w:rsid w:val="00056213"/>
    <w:rsid w:val="00056230"/>
    <w:rsid w:val="000563DC"/>
    <w:rsid w:val="0005644F"/>
    <w:rsid w:val="0005683C"/>
    <w:rsid w:val="000569FA"/>
    <w:rsid w:val="00056D6A"/>
    <w:rsid w:val="000576FB"/>
    <w:rsid w:val="00057B37"/>
    <w:rsid w:val="00057E55"/>
    <w:rsid w:val="000611DD"/>
    <w:rsid w:val="00061994"/>
    <w:rsid w:val="00061B2F"/>
    <w:rsid w:val="00062637"/>
    <w:rsid w:val="00062776"/>
    <w:rsid w:val="00062C3B"/>
    <w:rsid w:val="000630D5"/>
    <w:rsid w:val="00063162"/>
    <w:rsid w:val="0006321C"/>
    <w:rsid w:val="00064F10"/>
    <w:rsid w:val="00065330"/>
    <w:rsid w:val="000658D6"/>
    <w:rsid w:val="00065A14"/>
    <w:rsid w:val="0006665E"/>
    <w:rsid w:val="00067621"/>
    <w:rsid w:val="00067969"/>
    <w:rsid w:val="0007037F"/>
    <w:rsid w:val="00071152"/>
    <w:rsid w:val="00071338"/>
    <w:rsid w:val="000716E9"/>
    <w:rsid w:val="000728D9"/>
    <w:rsid w:val="00072EE6"/>
    <w:rsid w:val="00074014"/>
    <w:rsid w:val="00074245"/>
    <w:rsid w:val="00074481"/>
    <w:rsid w:val="00074E15"/>
    <w:rsid w:val="0007556D"/>
    <w:rsid w:val="000756F2"/>
    <w:rsid w:val="00075C86"/>
    <w:rsid w:val="00076D17"/>
    <w:rsid w:val="00077F05"/>
    <w:rsid w:val="0008164D"/>
    <w:rsid w:val="000816DE"/>
    <w:rsid w:val="00081964"/>
    <w:rsid w:val="000820D5"/>
    <w:rsid w:val="0008215E"/>
    <w:rsid w:val="0008277A"/>
    <w:rsid w:val="000835F9"/>
    <w:rsid w:val="000842D0"/>
    <w:rsid w:val="00084D73"/>
    <w:rsid w:val="00084DB1"/>
    <w:rsid w:val="00084E08"/>
    <w:rsid w:val="0008594B"/>
    <w:rsid w:val="00085D49"/>
    <w:rsid w:val="0008674A"/>
    <w:rsid w:val="00086A09"/>
    <w:rsid w:val="00086A19"/>
    <w:rsid w:val="00086D42"/>
    <w:rsid w:val="000870C1"/>
    <w:rsid w:val="00087D60"/>
    <w:rsid w:val="00090063"/>
    <w:rsid w:val="00090C89"/>
    <w:rsid w:val="00091754"/>
    <w:rsid w:val="0009221E"/>
    <w:rsid w:val="000927F6"/>
    <w:rsid w:val="00092AD5"/>
    <w:rsid w:val="00092FA2"/>
    <w:rsid w:val="00093380"/>
    <w:rsid w:val="00094046"/>
    <w:rsid w:val="00094055"/>
    <w:rsid w:val="00094068"/>
    <w:rsid w:val="00094174"/>
    <w:rsid w:val="00096D6F"/>
    <w:rsid w:val="00097E5C"/>
    <w:rsid w:val="000A0330"/>
    <w:rsid w:val="000A0909"/>
    <w:rsid w:val="000A15D1"/>
    <w:rsid w:val="000A213B"/>
    <w:rsid w:val="000A2DA4"/>
    <w:rsid w:val="000A3413"/>
    <w:rsid w:val="000A4206"/>
    <w:rsid w:val="000A466E"/>
    <w:rsid w:val="000A7130"/>
    <w:rsid w:val="000A731D"/>
    <w:rsid w:val="000A7AEE"/>
    <w:rsid w:val="000A7D8A"/>
    <w:rsid w:val="000B0015"/>
    <w:rsid w:val="000B096A"/>
    <w:rsid w:val="000B0F36"/>
    <w:rsid w:val="000B152F"/>
    <w:rsid w:val="000B24CA"/>
    <w:rsid w:val="000B394B"/>
    <w:rsid w:val="000B3E27"/>
    <w:rsid w:val="000B46D3"/>
    <w:rsid w:val="000B4DFC"/>
    <w:rsid w:val="000B5B99"/>
    <w:rsid w:val="000B5D31"/>
    <w:rsid w:val="000B7729"/>
    <w:rsid w:val="000B7A9B"/>
    <w:rsid w:val="000C02DA"/>
    <w:rsid w:val="000C0E3C"/>
    <w:rsid w:val="000C1008"/>
    <w:rsid w:val="000C14B9"/>
    <w:rsid w:val="000C1A9A"/>
    <w:rsid w:val="000C37F7"/>
    <w:rsid w:val="000C3D06"/>
    <w:rsid w:val="000C3F9C"/>
    <w:rsid w:val="000C414B"/>
    <w:rsid w:val="000C4171"/>
    <w:rsid w:val="000C43B1"/>
    <w:rsid w:val="000C4E1D"/>
    <w:rsid w:val="000C5121"/>
    <w:rsid w:val="000C5792"/>
    <w:rsid w:val="000C6110"/>
    <w:rsid w:val="000C6414"/>
    <w:rsid w:val="000C6548"/>
    <w:rsid w:val="000C7550"/>
    <w:rsid w:val="000C7E86"/>
    <w:rsid w:val="000D047C"/>
    <w:rsid w:val="000D07BE"/>
    <w:rsid w:val="000D14CC"/>
    <w:rsid w:val="000D1A1A"/>
    <w:rsid w:val="000D2367"/>
    <w:rsid w:val="000D2B05"/>
    <w:rsid w:val="000D2BCC"/>
    <w:rsid w:val="000D2D68"/>
    <w:rsid w:val="000D3C53"/>
    <w:rsid w:val="000D40E2"/>
    <w:rsid w:val="000D41C2"/>
    <w:rsid w:val="000D52BA"/>
    <w:rsid w:val="000D56AE"/>
    <w:rsid w:val="000D5F1B"/>
    <w:rsid w:val="000D62B6"/>
    <w:rsid w:val="000D71B1"/>
    <w:rsid w:val="000D756F"/>
    <w:rsid w:val="000E0B82"/>
    <w:rsid w:val="000E0B8A"/>
    <w:rsid w:val="000E1284"/>
    <w:rsid w:val="000E1DBF"/>
    <w:rsid w:val="000E23EC"/>
    <w:rsid w:val="000E2429"/>
    <w:rsid w:val="000E25AE"/>
    <w:rsid w:val="000E3025"/>
    <w:rsid w:val="000E3DDC"/>
    <w:rsid w:val="000E3F50"/>
    <w:rsid w:val="000E4927"/>
    <w:rsid w:val="000E4A1F"/>
    <w:rsid w:val="000E5182"/>
    <w:rsid w:val="000E5DCD"/>
    <w:rsid w:val="000E6D2C"/>
    <w:rsid w:val="000E71C4"/>
    <w:rsid w:val="000E7CAC"/>
    <w:rsid w:val="000E7FB0"/>
    <w:rsid w:val="000F0C2E"/>
    <w:rsid w:val="000F1189"/>
    <w:rsid w:val="000F2064"/>
    <w:rsid w:val="000F229E"/>
    <w:rsid w:val="000F282F"/>
    <w:rsid w:val="000F2C43"/>
    <w:rsid w:val="000F30F6"/>
    <w:rsid w:val="000F34F7"/>
    <w:rsid w:val="000F452B"/>
    <w:rsid w:val="000F4CDB"/>
    <w:rsid w:val="000F4E4D"/>
    <w:rsid w:val="000F52C4"/>
    <w:rsid w:val="000F683B"/>
    <w:rsid w:val="000F7621"/>
    <w:rsid w:val="00100332"/>
    <w:rsid w:val="001003F1"/>
    <w:rsid w:val="001004B5"/>
    <w:rsid w:val="00101703"/>
    <w:rsid w:val="00103279"/>
    <w:rsid w:val="001040A5"/>
    <w:rsid w:val="001049C0"/>
    <w:rsid w:val="00104CAF"/>
    <w:rsid w:val="00104E45"/>
    <w:rsid w:val="00105468"/>
    <w:rsid w:val="00105E10"/>
    <w:rsid w:val="001064CD"/>
    <w:rsid w:val="00106D0E"/>
    <w:rsid w:val="0010798D"/>
    <w:rsid w:val="00107E6A"/>
    <w:rsid w:val="00107ED0"/>
    <w:rsid w:val="001102A4"/>
    <w:rsid w:val="001109A7"/>
    <w:rsid w:val="00112AF5"/>
    <w:rsid w:val="00112B3F"/>
    <w:rsid w:val="00112E55"/>
    <w:rsid w:val="00112EAB"/>
    <w:rsid w:val="00113471"/>
    <w:rsid w:val="0011357F"/>
    <w:rsid w:val="00113F0C"/>
    <w:rsid w:val="00116790"/>
    <w:rsid w:val="00116CE9"/>
    <w:rsid w:val="00116D9C"/>
    <w:rsid w:val="0011719C"/>
    <w:rsid w:val="00120CB2"/>
    <w:rsid w:val="00120EC0"/>
    <w:rsid w:val="0012271A"/>
    <w:rsid w:val="0012426F"/>
    <w:rsid w:val="00124319"/>
    <w:rsid w:val="0012456F"/>
    <w:rsid w:val="00124E8E"/>
    <w:rsid w:val="00125583"/>
    <w:rsid w:val="001263CD"/>
    <w:rsid w:val="00126744"/>
    <w:rsid w:val="0012695C"/>
    <w:rsid w:val="00127577"/>
    <w:rsid w:val="00130114"/>
    <w:rsid w:val="00130E17"/>
    <w:rsid w:val="00131356"/>
    <w:rsid w:val="001318EB"/>
    <w:rsid w:val="00131CD7"/>
    <w:rsid w:val="00131EE3"/>
    <w:rsid w:val="00132F33"/>
    <w:rsid w:val="001330DB"/>
    <w:rsid w:val="001331F6"/>
    <w:rsid w:val="001340BD"/>
    <w:rsid w:val="001345E4"/>
    <w:rsid w:val="00134AC0"/>
    <w:rsid w:val="001350B1"/>
    <w:rsid w:val="00135293"/>
    <w:rsid w:val="00135680"/>
    <w:rsid w:val="00135BB7"/>
    <w:rsid w:val="00136AF1"/>
    <w:rsid w:val="00136C92"/>
    <w:rsid w:val="00136DCF"/>
    <w:rsid w:val="001371D5"/>
    <w:rsid w:val="00140B2C"/>
    <w:rsid w:val="00141E90"/>
    <w:rsid w:val="00141FDF"/>
    <w:rsid w:val="0014227C"/>
    <w:rsid w:val="00142377"/>
    <w:rsid w:val="001429B0"/>
    <w:rsid w:val="00142FAB"/>
    <w:rsid w:val="0014334C"/>
    <w:rsid w:val="00143A14"/>
    <w:rsid w:val="0014458C"/>
    <w:rsid w:val="0014461C"/>
    <w:rsid w:val="00145878"/>
    <w:rsid w:val="00146431"/>
    <w:rsid w:val="00146619"/>
    <w:rsid w:val="0014674B"/>
    <w:rsid w:val="00146D51"/>
    <w:rsid w:val="00146F94"/>
    <w:rsid w:val="00147069"/>
    <w:rsid w:val="00147D9D"/>
    <w:rsid w:val="00150140"/>
    <w:rsid w:val="00150EF9"/>
    <w:rsid w:val="0015134A"/>
    <w:rsid w:val="00152743"/>
    <w:rsid w:val="001529B7"/>
    <w:rsid w:val="0015355F"/>
    <w:rsid w:val="00153B13"/>
    <w:rsid w:val="00153EBD"/>
    <w:rsid w:val="001542D9"/>
    <w:rsid w:val="001552C0"/>
    <w:rsid w:val="00156821"/>
    <w:rsid w:val="001568BC"/>
    <w:rsid w:val="00157547"/>
    <w:rsid w:val="0015781E"/>
    <w:rsid w:val="00157A51"/>
    <w:rsid w:val="00160769"/>
    <w:rsid w:val="00161961"/>
    <w:rsid w:val="00161CE2"/>
    <w:rsid w:val="00163272"/>
    <w:rsid w:val="001639BD"/>
    <w:rsid w:val="00164938"/>
    <w:rsid w:val="001650A1"/>
    <w:rsid w:val="00166135"/>
    <w:rsid w:val="0016641A"/>
    <w:rsid w:val="001674C9"/>
    <w:rsid w:val="00167621"/>
    <w:rsid w:val="00167C84"/>
    <w:rsid w:val="001707FE"/>
    <w:rsid w:val="001712C5"/>
    <w:rsid w:val="001721C5"/>
    <w:rsid w:val="001723E2"/>
    <w:rsid w:val="0017240F"/>
    <w:rsid w:val="00172698"/>
    <w:rsid w:val="00172C69"/>
    <w:rsid w:val="00172F67"/>
    <w:rsid w:val="001736FE"/>
    <w:rsid w:val="00173B71"/>
    <w:rsid w:val="001746C8"/>
    <w:rsid w:val="00174718"/>
    <w:rsid w:val="00174940"/>
    <w:rsid w:val="00175660"/>
    <w:rsid w:val="00175D5D"/>
    <w:rsid w:val="00176FDF"/>
    <w:rsid w:val="00180FC3"/>
    <w:rsid w:val="00183238"/>
    <w:rsid w:val="00183ED9"/>
    <w:rsid w:val="0018441D"/>
    <w:rsid w:val="00184BB3"/>
    <w:rsid w:val="00184CD0"/>
    <w:rsid w:val="0018607F"/>
    <w:rsid w:val="0018626C"/>
    <w:rsid w:val="0018667F"/>
    <w:rsid w:val="00187006"/>
    <w:rsid w:val="0018709D"/>
    <w:rsid w:val="00187C3D"/>
    <w:rsid w:val="00190121"/>
    <w:rsid w:val="001906DD"/>
    <w:rsid w:val="00190A8D"/>
    <w:rsid w:val="00190C5B"/>
    <w:rsid w:val="00190FA6"/>
    <w:rsid w:val="001915A8"/>
    <w:rsid w:val="00191974"/>
    <w:rsid w:val="00192171"/>
    <w:rsid w:val="00192EA9"/>
    <w:rsid w:val="00193801"/>
    <w:rsid w:val="00194C8D"/>
    <w:rsid w:val="00195A9C"/>
    <w:rsid w:val="00195E27"/>
    <w:rsid w:val="00196244"/>
    <w:rsid w:val="0019690D"/>
    <w:rsid w:val="00196A78"/>
    <w:rsid w:val="00196AEF"/>
    <w:rsid w:val="00196ED2"/>
    <w:rsid w:val="00196F9F"/>
    <w:rsid w:val="00197887"/>
    <w:rsid w:val="00197C3D"/>
    <w:rsid w:val="001A061F"/>
    <w:rsid w:val="001A0B6B"/>
    <w:rsid w:val="001A0BE6"/>
    <w:rsid w:val="001A11ED"/>
    <w:rsid w:val="001A17F5"/>
    <w:rsid w:val="001A207A"/>
    <w:rsid w:val="001A3046"/>
    <w:rsid w:val="001A511E"/>
    <w:rsid w:val="001A6458"/>
    <w:rsid w:val="001A6786"/>
    <w:rsid w:val="001A7DA2"/>
    <w:rsid w:val="001B090E"/>
    <w:rsid w:val="001B1834"/>
    <w:rsid w:val="001B1EC1"/>
    <w:rsid w:val="001B29A2"/>
    <w:rsid w:val="001B2F7E"/>
    <w:rsid w:val="001B34C1"/>
    <w:rsid w:val="001B46B7"/>
    <w:rsid w:val="001B4D21"/>
    <w:rsid w:val="001B5040"/>
    <w:rsid w:val="001B651B"/>
    <w:rsid w:val="001B6789"/>
    <w:rsid w:val="001B6B2F"/>
    <w:rsid w:val="001B6C18"/>
    <w:rsid w:val="001B6EBC"/>
    <w:rsid w:val="001B79E4"/>
    <w:rsid w:val="001C06BE"/>
    <w:rsid w:val="001C0B78"/>
    <w:rsid w:val="001C1285"/>
    <w:rsid w:val="001C1C0A"/>
    <w:rsid w:val="001C22F5"/>
    <w:rsid w:val="001C2FBC"/>
    <w:rsid w:val="001C31C4"/>
    <w:rsid w:val="001C3B37"/>
    <w:rsid w:val="001C3CE3"/>
    <w:rsid w:val="001C45D6"/>
    <w:rsid w:val="001C483A"/>
    <w:rsid w:val="001C4FB3"/>
    <w:rsid w:val="001C601A"/>
    <w:rsid w:val="001C699A"/>
    <w:rsid w:val="001C787C"/>
    <w:rsid w:val="001C7D35"/>
    <w:rsid w:val="001D0436"/>
    <w:rsid w:val="001D0438"/>
    <w:rsid w:val="001D0A74"/>
    <w:rsid w:val="001D1191"/>
    <w:rsid w:val="001D1D28"/>
    <w:rsid w:val="001D1FCC"/>
    <w:rsid w:val="001D24BF"/>
    <w:rsid w:val="001D2D76"/>
    <w:rsid w:val="001D3410"/>
    <w:rsid w:val="001D35C1"/>
    <w:rsid w:val="001D3908"/>
    <w:rsid w:val="001D3921"/>
    <w:rsid w:val="001D40F3"/>
    <w:rsid w:val="001D51DB"/>
    <w:rsid w:val="001D5413"/>
    <w:rsid w:val="001D5E5F"/>
    <w:rsid w:val="001D64EB"/>
    <w:rsid w:val="001D6539"/>
    <w:rsid w:val="001D6B21"/>
    <w:rsid w:val="001D6DDD"/>
    <w:rsid w:val="001D7241"/>
    <w:rsid w:val="001D7272"/>
    <w:rsid w:val="001D7507"/>
    <w:rsid w:val="001D7D62"/>
    <w:rsid w:val="001D7F96"/>
    <w:rsid w:val="001E0418"/>
    <w:rsid w:val="001E065F"/>
    <w:rsid w:val="001E0AF1"/>
    <w:rsid w:val="001E0EAA"/>
    <w:rsid w:val="001E128F"/>
    <w:rsid w:val="001E1509"/>
    <w:rsid w:val="001E1C7D"/>
    <w:rsid w:val="001E3394"/>
    <w:rsid w:val="001E37B0"/>
    <w:rsid w:val="001E38AA"/>
    <w:rsid w:val="001E45F1"/>
    <w:rsid w:val="001E477D"/>
    <w:rsid w:val="001E4781"/>
    <w:rsid w:val="001E4802"/>
    <w:rsid w:val="001E4C82"/>
    <w:rsid w:val="001E4DBF"/>
    <w:rsid w:val="001E5545"/>
    <w:rsid w:val="001E565F"/>
    <w:rsid w:val="001E58A9"/>
    <w:rsid w:val="001E5A70"/>
    <w:rsid w:val="001E6D19"/>
    <w:rsid w:val="001E6D97"/>
    <w:rsid w:val="001E7118"/>
    <w:rsid w:val="001E762D"/>
    <w:rsid w:val="001E7D41"/>
    <w:rsid w:val="001F0158"/>
    <w:rsid w:val="001F0CBB"/>
    <w:rsid w:val="001F23E3"/>
    <w:rsid w:val="001F2584"/>
    <w:rsid w:val="001F2C4E"/>
    <w:rsid w:val="001F2D8F"/>
    <w:rsid w:val="001F34D4"/>
    <w:rsid w:val="001F37D7"/>
    <w:rsid w:val="001F41F2"/>
    <w:rsid w:val="001F433A"/>
    <w:rsid w:val="001F501D"/>
    <w:rsid w:val="001F579B"/>
    <w:rsid w:val="001F5B6C"/>
    <w:rsid w:val="001F5D6E"/>
    <w:rsid w:val="001F6003"/>
    <w:rsid w:val="001F61E0"/>
    <w:rsid w:val="001F71AB"/>
    <w:rsid w:val="0020077E"/>
    <w:rsid w:val="00201ED7"/>
    <w:rsid w:val="002025E1"/>
    <w:rsid w:val="002028CE"/>
    <w:rsid w:val="00202BFE"/>
    <w:rsid w:val="00203504"/>
    <w:rsid w:val="00203737"/>
    <w:rsid w:val="00203BD7"/>
    <w:rsid w:val="002043D1"/>
    <w:rsid w:val="00204720"/>
    <w:rsid w:val="002056D6"/>
    <w:rsid w:val="002057EB"/>
    <w:rsid w:val="00205BFC"/>
    <w:rsid w:val="00206782"/>
    <w:rsid w:val="00206828"/>
    <w:rsid w:val="00206923"/>
    <w:rsid w:val="00206F25"/>
    <w:rsid w:val="00207D3C"/>
    <w:rsid w:val="0021128E"/>
    <w:rsid w:val="00211BF3"/>
    <w:rsid w:val="00211DF6"/>
    <w:rsid w:val="002122D4"/>
    <w:rsid w:val="00213364"/>
    <w:rsid w:val="00214FF6"/>
    <w:rsid w:val="00215198"/>
    <w:rsid w:val="0021544C"/>
    <w:rsid w:val="002163E8"/>
    <w:rsid w:val="0021646A"/>
    <w:rsid w:val="00216594"/>
    <w:rsid w:val="0021763A"/>
    <w:rsid w:val="002200B4"/>
    <w:rsid w:val="00220372"/>
    <w:rsid w:val="00221722"/>
    <w:rsid w:val="00221F13"/>
    <w:rsid w:val="00222AB8"/>
    <w:rsid w:val="00222CC1"/>
    <w:rsid w:val="00223C3A"/>
    <w:rsid w:val="00223D8A"/>
    <w:rsid w:val="00224036"/>
    <w:rsid w:val="002242B9"/>
    <w:rsid w:val="002252B3"/>
    <w:rsid w:val="00225372"/>
    <w:rsid w:val="0022680E"/>
    <w:rsid w:val="00227C23"/>
    <w:rsid w:val="00227E72"/>
    <w:rsid w:val="002322A2"/>
    <w:rsid w:val="002338D2"/>
    <w:rsid w:val="002339EB"/>
    <w:rsid w:val="00234079"/>
    <w:rsid w:val="00234B43"/>
    <w:rsid w:val="00234EFE"/>
    <w:rsid w:val="00234F03"/>
    <w:rsid w:val="002351F7"/>
    <w:rsid w:val="002356EB"/>
    <w:rsid w:val="00235B02"/>
    <w:rsid w:val="00235B71"/>
    <w:rsid w:val="00236619"/>
    <w:rsid w:val="0023699A"/>
    <w:rsid w:val="00236B26"/>
    <w:rsid w:val="002372D4"/>
    <w:rsid w:val="00237BE6"/>
    <w:rsid w:val="00240861"/>
    <w:rsid w:val="00240AF3"/>
    <w:rsid w:val="002411A0"/>
    <w:rsid w:val="002413A3"/>
    <w:rsid w:val="0024150C"/>
    <w:rsid w:val="00241843"/>
    <w:rsid w:val="00241886"/>
    <w:rsid w:val="00241AB8"/>
    <w:rsid w:val="00241F31"/>
    <w:rsid w:val="00242185"/>
    <w:rsid w:val="00242413"/>
    <w:rsid w:val="00242585"/>
    <w:rsid w:val="002430DD"/>
    <w:rsid w:val="00243177"/>
    <w:rsid w:val="002438D1"/>
    <w:rsid w:val="00243BBA"/>
    <w:rsid w:val="0024403F"/>
    <w:rsid w:val="00244B1E"/>
    <w:rsid w:val="00244DBE"/>
    <w:rsid w:val="00244DD8"/>
    <w:rsid w:val="00244F48"/>
    <w:rsid w:val="00245D4E"/>
    <w:rsid w:val="00245FDF"/>
    <w:rsid w:val="0024613D"/>
    <w:rsid w:val="00246644"/>
    <w:rsid w:val="0025084F"/>
    <w:rsid w:val="00250F40"/>
    <w:rsid w:val="00251496"/>
    <w:rsid w:val="00251927"/>
    <w:rsid w:val="00251DCD"/>
    <w:rsid w:val="002520F3"/>
    <w:rsid w:val="00252830"/>
    <w:rsid w:val="00252B66"/>
    <w:rsid w:val="00252FA5"/>
    <w:rsid w:val="00253A6E"/>
    <w:rsid w:val="00253FCC"/>
    <w:rsid w:val="002541D5"/>
    <w:rsid w:val="00254F50"/>
    <w:rsid w:val="002555DF"/>
    <w:rsid w:val="00255698"/>
    <w:rsid w:val="00255CC7"/>
    <w:rsid w:val="00255DAA"/>
    <w:rsid w:val="002567D8"/>
    <w:rsid w:val="0025695E"/>
    <w:rsid w:val="00256FE4"/>
    <w:rsid w:val="0025726C"/>
    <w:rsid w:val="002574B8"/>
    <w:rsid w:val="002574EC"/>
    <w:rsid w:val="00257AA6"/>
    <w:rsid w:val="00260DD9"/>
    <w:rsid w:val="0026116A"/>
    <w:rsid w:val="002612BF"/>
    <w:rsid w:val="00262321"/>
    <w:rsid w:val="002623C3"/>
    <w:rsid w:val="0026298B"/>
    <w:rsid w:val="00263BA3"/>
    <w:rsid w:val="0026407F"/>
    <w:rsid w:val="002640C2"/>
    <w:rsid w:val="0026411B"/>
    <w:rsid w:val="002641AD"/>
    <w:rsid w:val="0026430D"/>
    <w:rsid w:val="002646F7"/>
    <w:rsid w:val="00265051"/>
    <w:rsid w:val="00265C7B"/>
    <w:rsid w:val="0026610E"/>
    <w:rsid w:val="002661CF"/>
    <w:rsid w:val="0026651E"/>
    <w:rsid w:val="0026695E"/>
    <w:rsid w:val="00266983"/>
    <w:rsid w:val="00266DB9"/>
    <w:rsid w:val="002673D2"/>
    <w:rsid w:val="002702D5"/>
    <w:rsid w:val="0027058E"/>
    <w:rsid w:val="00270909"/>
    <w:rsid w:val="00271274"/>
    <w:rsid w:val="00272A2F"/>
    <w:rsid w:val="002733C9"/>
    <w:rsid w:val="002735C1"/>
    <w:rsid w:val="00273CA0"/>
    <w:rsid w:val="002744F9"/>
    <w:rsid w:val="002750F4"/>
    <w:rsid w:val="00275C4A"/>
    <w:rsid w:val="00275D33"/>
    <w:rsid w:val="00275E47"/>
    <w:rsid w:val="00276D01"/>
    <w:rsid w:val="00277399"/>
    <w:rsid w:val="002801F8"/>
    <w:rsid w:val="002803AF"/>
    <w:rsid w:val="002803B1"/>
    <w:rsid w:val="002804DB"/>
    <w:rsid w:val="00280AA1"/>
    <w:rsid w:val="00280CCA"/>
    <w:rsid w:val="00280F3E"/>
    <w:rsid w:val="002812A7"/>
    <w:rsid w:val="00281AA1"/>
    <w:rsid w:val="002823B3"/>
    <w:rsid w:val="0028391E"/>
    <w:rsid w:val="0028411C"/>
    <w:rsid w:val="00284136"/>
    <w:rsid w:val="0028446A"/>
    <w:rsid w:val="002844C4"/>
    <w:rsid w:val="00284518"/>
    <w:rsid w:val="0028461C"/>
    <w:rsid w:val="0028531D"/>
    <w:rsid w:val="002854D0"/>
    <w:rsid w:val="00285702"/>
    <w:rsid w:val="00285964"/>
    <w:rsid w:val="00285A9C"/>
    <w:rsid w:val="00286526"/>
    <w:rsid w:val="002872FD"/>
    <w:rsid w:val="00287881"/>
    <w:rsid w:val="00287C79"/>
    <w:rsid w:val="00287E28"/>
    <w:rsid w:val="002902F7"/>
    <w:rsid w:val="002904CC"/>
    <w:rsid w:val="0029072F"/>
    <w:rsid w:val="002908A5"/>
    <w:rsid w:val="002909BD"/>
    <w:rsid w:val="00290CF5"/>
    <w:rsid w:val="002910DE"/>
    <w:rsid w:val="002911A9"/>
    <w:rsid w:val="0029143C"/>
    <w:rsid w:val="002916D7"/>
    <w:rsid w:val="00291D03"/>
    <w:rsid w:val="002921CE"/>
    <w:rsid w:val="0029232D"/>
    <w:rsid w:val="0029259E"/>
    <w:rsid w:val="00292AA7"/>
    <w:rsid w:val="00292E84"/>
    <w:rsid w:val="00293062"/>
    <w:rsid w:val="0029327B"/>
    <w:rsid w:val="002934A0"/>
    <w:rsid w:val="00293625"/>
    <w:rsid w:val="0029386B"/>
    <w:rsid w:val="00293944"/>
    <w:rsid w:val="00294FF0"/>
    <w:rsid w:val="002956AB"/>
    <w:rsid w:val="002959D4"/>
    <w:rsid w:val="00295D1F"/>
    <w:rsid w:val="0029647E"/>
    <w:rsid w:val="00297847"/>
    <w:rsid w:val="002A0115"/>
    <w:rsid w:val="002A1380"/>
    <w:rsid w:val="002A144E"/>
    <w:rsid w:val="002A1D0C"/>
    <w:rsid w:val="002A20E4"/>
    <w:rsid w:val="002A2543"/>
    <w:rsid w:val="002A2A14"/>
    <w:rsid w:val="002A3305"/>
    <w:rsid w:val="002A3E1B"/>
    <w:rsid w:val="002A40C5"/>
    <w:rsid w:val="002A437A"/>
    <w:rsid w:val="002A4500"/>
    <w:rsid w:val="002A5588"/>
    <w:rsid w:val="002A5AC2"/>
    <w:rsid w:val="002A61C2"/>
    <w:rsid w:val="002A63C2"/>
    <w:rsid w:val="002A6979"/>
    <w:rsid w:val="002A70B0"/>
    <w:rsid w:val="002A7BA6"/>
    <w:rsid w:val="002B0197"/>
    <w:rsid w:val="002B0A74"/>
    <w:rsid w:val="002B0B8D"/>
    <w:rsid w:val="002B0DCA"/>
    <w:rsid w:val="002B1296"/>
    <w:rsid w:val="002B1DBA"/>
    <w:rsid w:val="002B1F3C"/>
    <w:rsid w:val="002B23C4"/>
    <w:rsid w:val="002B2621"/>
    <w:rsid w:val="002B3177"/>
    <w:rsid w:val="002B360D"/>
    <w:rsid w:val="002B387E"/>
    <w:rsid w:val="002B4233"/>
    <w:rsid w:val="002B458C"/>
    <w:rsid w:val="002B4B85"/>
    <w:rsid w:val="002B4D14"/>
    <w:rsid w:val="002B55EF"/>
    <w:rsid w:val="002B56A4"/>
    <w:rsid w:val="002B5727"/>
    <w:rsid w:val="002B5E7F"/>
    <w:rsid w:val="002B614F"/>
    <w:rsid w:val="002B66B4"/>
    <w:rsid w:val="002B68A2"/>
    <w:rsid w:val="002B69F3"/>
    <w:rsid w:val="002B6A1E"/>
    <w:rsid w:val="002B6F8E"/>
    <w:rsid w:val="002C0191"/>
    <w:rsid w:val="002C082A"/>
    <w:rsid w:val="002C0BA5"/>
    <w:rsid w:val="002C0CF9"/>
    <w:rsid w:val="002C0D52"/>
    <w:rsid w:val="002C0D69"/>
    <w:rsid w:val="002C0D9F"/>
    <w:rsid w:val="002C119E"/>
    <w:rsid w:val="002C1418"/>
    <w:rsid w:val="002C2E61"/>
    <w:rsid w:val="002C30A6"/>
    <w:rsid w:val="002C479F"/>
    <w:rsid w:val="002C537E"/>
    <w:rsid w:val="002C5737"/>
    <w:rsid w:val="002C5F59"/>
    <w:rsid w:val="002C6CD5"/>
    <w:rsid w:val="002C78E6"/>
    <w:rsid w:val="002D013E"/>
    <w:rsid w:val="002D017C"/>
    <w:rsid w:val="002D0E5C"/>
    <w:rsid w:val="002D187F"/>
    <w:rsid w:val="002D2590"/>
    <w:rsid w:val="002D2D83"/>
    <w:rsid w:val="002D2F8E"/>
    <w:rsid w:val="002D3806"/>
    <w:rsid w:val="002D41AB"/>
    <w:rsid w:val="002D484C"/>
    <w:rsid w:val="002D4B0E"/>
    <w:rsid w:val="002D4B0F"/>
    <w:rsid w:val="002D578C"/>
    <w:rsid w:val="002D6247"/>
    <w:rsid w:val="002D689A"/>
    <w:rsid w:val="002D702D"/>
    <w:rsid w:val="002D7CBB"/>
    <w:rsid w:val="002E0A8C"/>
    <w:rsid w:val="002E0C27"/>
    <w:rsid w:val="002E0CFA"/>
    <w:rsid w:val="002E17A5"/>
    <w:rsid w:val="002E1F9F"/>
    <w:rsid w:val="002E20D8"/>
    <w:rsid w:val="002E24B9"/>
    <w:rsid w:val="002E25EB"/>
    <w:rsid w:val="002E2667"/>
    <w:rsid w:val="002E2C66"/>
    <w:rsid w:val="002E2D09"/>
    <w:rsid w:val="002E31F6"/>
    <w:rsid w:val="002E344C"/>
    <w:rsid w:val="002E40B6"/>
    <w:rsid w:val="002E44CC"/>
    <w:rsid w:val="002E54B6"/>
    <w:rsid w:val="002E54E8"/>
    <w:rsid w:val="002E5DB2"/>
    <w:rsid w:val="002E5FA6"/>
    <w:rsid w:val="002E699B"/>
    <w:rsid w:val="002E69B7"/>
    <w:rsid w:val="002F022A"/>
    <w:rsid w:val="002F0548"/>
    <w:rsid w:val="002F1B64"/>
    <w:rsid w:val="002F1CC2"/>
    <w:rsid w:val="002F2390"/>
    <w:rsid w:val="002F3377"/>
    <w:rsid w:val="002F3929"/>
    <w:rsid w:val="002F3C36"/>
    <w:rsid w:val="002F3FCC"/>
    <w:rsid w:val="002F4C7C"/>
    <w:rsid w:val="002F55BE"/>
    <w:rsid w:val="002F61C1"/>
    <w:rsid w:val="002F63AB"/>
    <w:rsid w:val="002F694A"/>
    <w:rsid w:val="002F7158"/>
    <w:rsid w:val="002F7943"/>
    <w:rsid w:val="002F7C7E"/>
    <w:rsid w:val="002F7F4E"/>
    <w:rsid w:val="00300094"/>
    <w:rsid w:val="00300F59"/>
    <w:rsid w:val="0030114F"/>
    <w:rsid w:val="00302C6D"/>
    <w:rsid w:val="003038BF"/>
    <w:rsid w:val="003040A7"/>
    <w:rsid w:val="003044D4"/>
    <w:rsid w:val="0030469A"/>
    <w:rsid w:val="00304731"/>
    <w:rsid w:val="003049E8"/>
    <w:rsid w:val="00304AC3"/>
    <w:rsid w:val="00305395"/>
    <w:rsid w:val="00305501"/>
    <w:rsid w:val="003061C5"/>
    <w:rsid w:val="00307BDD"/>
    <w:rsid w:val="00307D92"/>
    <w:rsid w:val="00310422"/>
    <w:rsid w:val="003108A9"/>
    <w:rsid w:val="00311DA4"/>
    <w:rsid w:val="00311F0E"/>
    <w:rsid w:val="00312A78"/>
    <w:rsid w:val="003149BC"/>
    <w:rsid w:val="003150F7"/>
    <w:rsid w:val="00316059"/>
    <w:rsid w:val="003161F8"/>
    <w:rsid w:val="00316569"/>
    <w:rsid w:val="00316653"/>
    <w:rsid w:val="00317294"/>
    <w:rsid w:val="00320822"/>
    <w:rsid w:val="00320B83"/>
    <w:rsid w:val="0032116F"/>
    <w:rsid w:val="00321261"/>
    <w:rsid w:val="00322022"/>
    <w:rsid w:val="0032236E"/>
    <w:rsid w:val="0032251F"/>
    <w:rsid w:val="00323382"/>
    <w:rsid w:val="00323395"/>
    <w:rsid w:val="0032346F"/>
    <w:rsid w:val="00323BED"/>
    <w:rsid w:val="0032427E"/>
    <w:rsid w:val="003242E1"/>
    <w:rsid w:val="0032450A"/>
    <w:rsid w:val="00324620"/>
    <w:rsid w:val="003251BC"/>
    <w:rsid w:val="00325AEF"/>
    <w:rsid w:val="0032656C"/>
    <w:rsid w:val="00326927"/>
    <w:rsid w:val="00326BAD"/>
    <w:rsid w:val="00327A8C"/>
    <w:rsid w:val="00327DE6"/>
    <w:rsid w:val="00330207"/>
    <w:rsid w:val="00330507"/>
    <w:rsid w:val="00330DF9"/>
    <w:rsid w:val="00330E77"/>
    <w:rsid w:val="003314F7"/>
    <w:rsid w:val="0033154C"/>
    <w:rsid w:val="00332BCA"/>
    <w:rsid w:val="003334ED"/>
    <w:rsid w:val="00333663"/>
    <w:rsid w:val="00334ACC"/>
    <w:rsid w:val="00334B17"/>
    <w:rsid w:val="003353F1"/>
    <w:rsid w:val="003356D0"/>
    <w:rsid w:val="00336B96"/>
    <w:rsid w:val="00336CFC"/>
    <w:rsid w:val="00337244"/>
    <w:rsid w:val="00337905"/>
    <w:rsid w:val="00341303"/>
    <w:rsid w:val="0034183E"/>
    <w:rsid w:val="00341C5A"/>
    <w:rsid w:val="0034289C"/>
    <w:rsid w:val="003433C0"/>
    <w:rsid w:val="003433E1"/>
    <w:rsid w:val="00343967"/>
    <w:rsid w:val="0034492B"/>
    <w:rsid w:val="00344962"/>
    <w:rsid w:val="00345CC8"/>
    <w:rsid w:val="00345CDA"/>
    <w:rsid w:val="003463A2"/>
    <w:rsid w:val="0034684A"/>
    <w:rsid w:val="00346D6D"/>
    <w:rsid w:val="00347C80"/>
    <w:rsid w:val="00347D19"/>
    <w:rsid w:val="003502F3"/>
    <w:rsid w:val="003506C2"/>
    <w:rsid w:val="00350DCC"/>
    <w:rsid w:val="00352E69"/>
    <w:rsid w:val="00353476"/>
    <w:rsid w:val="00353626"/>
    <w:rsid w:val="00353EBB"/>
    <w:rsid w:val="00353F5C"/>
    <w:rsid w:val="00353FFA"/>
    <w:rsid w:val="00355181"/>
    <w:rsid w:val="00355EA4"/>
    <w:rsid w:val="00355F5F"/>
    <w:rsid w:val="003570FA"/>
    <w:rsid w:val="003615B5"/>
    <w:rsid w:val="003616B9"/>
    <w:rsid w:val="00362272"/>
    <w:rsid w:val="00362519"/>
    <w:rsid w:val="0036325D"/>
    <w:rsid w:val="00363843"/>
    <w:rsid w:val="0036453B"/>
    <w:rsid w:val="00364A21"/>
    <w:rsid w:val="003654F5"/>
    <w:rsid w:val="003656D5"/>
    <w:rsid w:val="0036600C"/>
    <w:rsid w:val="003664C1"/>
    <w:rsid w:val="00366C79"/>
    <w:rsid w:val="00367082"/>
    <w:rsid w:val="003672E6"/>
    <w:rsid w:val="003674AB"/>
    <w:rsid w:val="003702D6"/>
    <w:rsid w:val="00371275"/>
    <w:rsid w:val="003712D4"/>
    <w:rsid w:val="00371580"/>
    <w:rsid w:val="00371EC7"/>
    <w:rsid w:val="003721EA"/>
    <w:rsid w:val="00372E33"/>
    <w:rsid w:val="003735B7"/>
    <w:rsid w:val="003736A1"/>
    <w:rsid w:val="00373DE6"/>
    <w:rsid w:val="0037466C"/>
    <w:rsid w:val="00374E19"/>
    <w:rsid w:val="00375315"/>
    <w:rsid w:val="0037566E"/>
    <w:rsid w:val="0037567C"/>
    <w:rsid w:val="003767D5"/>
    <w:rsid w:val="00376BAD"/>
    <w:rsid w:val="00376EE2"/>
    <w:rsid w:val="00376FDE"/>
    <w:rsid w:val="00377E02"/>
    <w:rsid w:val="0038056E"/>
    <w:rsid w:val="00380CE9"/>
    <w:rsid w:val="00381072"/>
    <w:rsid w:val="00381349"/>
    <w:rsid w:val="00381657"/>
    <w:rsid w:val="0038255F"/>
    <w:rsid w:val="00383E1F"/>
    <w:rsid w:val="00384E62"/>
    <w:rsid w:val="00385A8C"/>
    <w:rsid w:val="003867E3"/>
    <w:rsid w:val="00386C16"/>
    <w:rsid w:val="00386CC6"/>
    <w:rsid w:val="00387593"/>
    <w:rsid w:val="00387680"/>
    <w:rsid w:val="003877D7"/>
    <w:rsid w:val="00387AFA"/>
    <w:rsid w:val="00387EF9"/>
    <w:rsid w:val="00390088"/>
    <w:rsid w:val="003907E5"/>
    <w:rsid w:val="00391912"/>
    <w:rsid w:val="00392630"/>
    <w:rsid w:val="00392FEE"/>
    <w:rsid w:val="003930E0"/>
    <w:rsid w:val="003930E9"/>
    <w:rsid w:val="003932F7"/>
    <w:rsid w:val="0039395C"/>
    <w:rsid w:val="00393AD8"/>
    <w:rsid w:val="00393B5E"/>
    <w:rsid w:val="003948AD"/>
    <w:rsid w:val="00394AB3"/>
    <w:rsid w:val="00394B25"/>
    <w:rsid w:val="003952AF"/>
    <w:rsid w:val="0039555C"/>
    <w:rsid w:val="00395C7F"/>
    <w:rsid w:val="00395F60"/>
    <w:rsid w:val="00396293"/>
    <w:rsid w:val="00396CD4"/>
    <w:rsid w:val="00397273"/>
    <w:rsid w:val="00397DCC"/>
    <w:rsid w:val="003A16B5"/>
    <w:rsid w:val="003A1D51"/>
    <w:rsid w:val="003A1F60"/>
    <w:rsid w:val="003A2679"/>
    <w:rsid w:val="003A2976"/>
    <w:rsid w:val="003A2F8F"/>
    <w:rsid w:val="003A3030"/>
    <w:rsid w:val="003A414D"/>
    <w:rsid w:val="003A421E"/>
    <w:rsid w:val="003A48FC"/>
    <w:rsid w:val="003A4B46"/>
    <w:rsid w:val="003A4F7C"/>
    <w:rsid w:val="003A50F6"/>
    <w:rsid w:val="003A5367"/>
    <w:rsid w:val="003A5CEE"/>
    <w:rsid w:val="003A5E8F"/>
    <w:rsid w:val="003A6090"/>
    <w:rsid w:val="003A61A9"/>
    <w:rsid w:val="003A672B"/>
    <w:rsid w:val="003A6A8F"/>
    <w:rsid w:val="003A6BE2"/>
    <w:rsid w:val="003A7ECF"/>
    <w:rsid w:val="003B031E"/>
    <w:rsid w:val="003B05B6"/>
    <w:rsid w:val="003B09F2"/>
    <w:rsid w:val="003B0D5B"/>
    <w:rsid w:val="003B294D"/>
    <w:rsid w:val="003B2A8F"/>
    <w:rsid w:val="003B32AD"/>
    <w:rsid w:val="003B4221"/>
    <w:rsid w:val="003B534F"/>
    <w:rsid w:val="003B5EF6"/>
    <w:rsid w:val="003B63DE"/>
    <w:rsid w:val="003B64F9"/>
    <w:rsid w:val="003B6A58"/>
    <w:rsid w:val="003B6B9D"/>
    <w:rsid w:val="003B6C64"/>
    <w:rsid w:val="003B6E08"/>
    <w:rsid w:val="003B7EE2"/>
    <w:rsid w:val="003C099E"/>
    <w:rsid w:val="003C1396"/>
    <w:rsid w:val="003C160A"/>
    <w:rsid w:val="003C23DE"/>
    <w:rsid w:val="003C2D1C"/>
    <w:rsid w:val="003C2E32"/>
    <w:rsid w:val="003C2EBA"/>
    <w:rsid w:val="003C3AD4"/>
    <w:rsid w:val="003C3E7B"/>
    <w:rsid w:val="003C56C5"/>
    <w:rsid w:val="003C5C66"/>
    <w:rsid w:val="003C5D87"/>
    <w:rsid w:val="003C62DA"/>
    <w:rsid w:val="003C6CBE"/>
    <w:rsid w:val="003C6F49"/>
    <w:rsid w:val="003C7256"/>
    <w:rsid w:val="003C7623"/>
    <w:rsid w:val="003C774E"/>
    <w:rsid w:val="003C7EE1"/>
    <w:rsid w:val="003D0135"/>
    <w:rsid w:val="003D0886"/>
    <w:rsid w:val="003D0A7A"/>
    <w:rsid w:val="003D0D5C"/>
    <w:rsid w:val="003D1040"/>
    <w:rsid w:val="003D1215"/>
    <w:rsid w:val="003D1FEF"/>
    <w:rsid w:val="003D28A9"/>
    <w:rsid w:val="003D2A44"/>
    <w:rsid w:val="003D354E"/>
    <w:rsid w:val="003D376F"/>
    <w:rsid w:val="003D3E67"/>
    <w:rsid w:val="003D3F5A"/>
    <w:rsid w:val="003D4F90"/>
    <w:rsid w:val="003D6F16"/>
    <w:rsid w:val="003D740D"/>
    <w:rsid w:val="003D7A6B"/>
    <w:rsid w:val="003D7B96"/>
    <w:rsid w:val="003E1183"/>
    <w:rsid w:val="003E1B49"/>
    <w:rsid w:val="003E1EB8"/>
    <w:rsid w:val="003E33EC"/>
    <w:rsid w:val="003E36CA"/>
    <w:rsid w:val="003E4C01"/>
    <w:rsid w:val="003E60FD"/>
    <w:rsid w:val="003E6204"/>
    <w:rsid w:val="003E65D2"/>
    <w:rsid w:val="003F0100"/>
    <w:rsid w:val="003F345D"/>
    <w:rsid w:val="003F3DA3"/>
    <w:rsid w:val="003F4444"/>
    <w:rsid w:val="003F467A"/>
    <w:rsid w:val="003F5028"/>
    <w:rsid w:val="003F526F"/>
    <w:rsid w:val="003F5493"/>
    <w:rsid w:val="003F5CE0"/>
    <w:rsid w:val="003F6B82"/>
    <w:rsid w:val="003F72BA"/>
    <w:rsid w:val="003F7BDB"/>
    <w:rsid w:val="003F7CD7"/>
    <w:rsid w:val="0040008F"/>
    <w:rsid w:val="00400591"/>
    <w:rsid w:val="004006E1"/>
    <w:rsid w:val="00400F7E"/>
    <w:rsid w:val="0040135A"/>
    <w:rsid w:val="00401E51"/>
    <w:rsid w:val="00402D66"/>
    <w:rsid w:val="0040349F"/>
    <w:rsid w:val="00403662"/>
    <w:rsid w:val="0040398D"/>
    <w:rsid w:val="00404D9F"/>
    <w:rsid w:val="00407338"/>
    <w:rsid w:val="00407360"/>
    <w:rsid w:val="0040796A"/>
    <w:rsid w:val="0040798C"/>
    <w:rsid w:val="0041015D"/>
    <w:rsid w:val="0041046D"/>
    <w:rsid w:val="004104C2"/>
    <w:rsid w:val="00410B09"/>
    <w:rsid w:val="004113B1"/>
    <w:rsid w:val="004114DF"/>
    <w:rsid w:val="00411E72"/>
    <w:rsid w:val="00412219"/>
    <w:rsid w:val="00412B7C"/>
    <w:rsid w:val="00412C65"/>
    <w:rsid w:val="00412E16"/>
    <w:rsid w:val="0041341D"/>
    <w:rsid w:val="0041376D"/>
    <w:rsid w:val="00413947"/>
    <w:rsid w:val="00414AC7"/>
    <w:rsid w:val="00415645"/>
    <w:rsid w:val="00415CA2"/>
    <w:rsid w:val="00415DE5"/>
    <w:rsid w:val="0041606F"/>
    <w:rsid w:val="0041618B"/>
    <w:rsid w:val="0041741E"/>
    <w:rsid w:val="00417468"/>
    <w:rsid w:val="00420C0E"/>
    <w:rsid w:val="0042157B"/>
    <w:rsid w:val="00421583"/>
    <w:rsid w:val="0042234B"/>
    <w:rsid w:val="00422AB3"/>
    <w:rsid w:val="00422F5A"/>
    <w:rsid w:val="00423046"/>
    <w:rsid w:val="00423089"/>
    <w:rsid w:val="004230B1"/>
    <w:rsid w:val="004231A9"/>
    <w:rsid w:val="0042335A"/>
    <w:rsid w:val="004236C3"/>
    <w:rsid w:val="00423AB8"/>
    <w:rsid w:val="00423C7C"/>
    <w:rsid w:val="0042540A"/>
    <w:rsid w:val="0042697F"/>
    <w:rsid w:val="00426B82"/>
    <w:rsid w:val="00426D62"/>
    <w:rsid w:val="00427124"/>
    <w:rsid w:val="004276A9"/>
    <w:rsid w:val="00427724"/>
    <w:rsid w:val="00430277"/>
    <w:rsid w:val="00430EA4"/>
    <w:rsid w:val="00430F7C"/>
    <w:rsid w:val="00431629"/>
    <w:rsid w:val="00431670"/>
    <w:rsid w:val="0043172F"/>
    <w:rsid w:val="00431939"/>
    <w:rsid w:val="00431D81"/>
    <w:rsid w:val="0043201E"/>
    <w:rsid w:val="00432E7C"/>
    <w:rsid w:val="00433118"/>
    <w:rsid w:val="00433406"/>
    <w:rsid w:val="00433473"/>
    <w:rsid w:val="00433474"/>
    <w:rsid w:val="00433CF4"/>
    <w:rsid w:val="00433E40"/>
    <w:rsid w:val="00433FD8"/>
    <w:rsid w:val="0043563D"/>
    <w:rsid w:val="004358DA"/>
    <w:rsid w:val="0043595C"/>
    <w:rsid w:val="00436105"/>
    <w:rsid w:val="00436148"/>
    <w:rsid w:val="004362B3"/>
    <w:rsid w:val="00436A2C"/>
    <w:rsid w:val="0044075E"/>
    <w:rsid w:val="00440AFC"/>
    <w:rsid w:val="00440E1B"/>
    <w:rsid w:val="00441060"/>
    <w:rsid w:val="004417DB"/>
    <w:rsid w:val="00441BDA"/>
    <w:rsid w:val="00441EA5"/>
    <w:rsid w:val="00441F14"/>
    <w:rsid w:val="00442A6A"/>
    <w:rsid w:val="00442DBB"/>
    <w:rsid w:val="00442DD4"/>
    <w:rsid w:val="00443549"/>
    <w:rsid w:val="00443F84"/>
    <w:rsid w:val="0044617E"/>
    <w:rsid w:val="0044791B"/>
    <w:rsid w:val="004479D4"/>
    <w:rsid w:val="00447F29"/>
    <w:rsid w:val="00450AD3"/>
    <w:rsid w:val="0045102B"/>
    <w:rsid w:val="004513BE"/>
    <w:rsid w:val="00452576"/>
    <w:rsid w:val="004531D9"/>
    <w:rsid w:val="00453969"/>
    <w:rsid w:val="00454D57"/>
    <w:rsid w:val="0045510E"/>
    <w:rsid w:val="00455397"/>
    <w:rsid w:val="0045625E"/>
    <w:rsid w:val="004570D2"/>
    <w:rsid w:val="004571D9"/>
    <w:rsid w:val="00457293"/>
    <w:rsid w:val="0045749F"/>
    <w:rsid w:val="00460AFF"/>
    <w:rsid w:val="00460E4F"/>
    <w:rsid w:val="00460F1A"/>
    <w:rsid w:val="00463722"/>
    <w:rsid w:val="004645F2"/>
    <w:rsid w:val="00465188"/>
    <w:rsid w:val="00465630"/>
    <w:rsid w:val="00465663"/>
    <w:rsid w:val="00465B6A"/>
    <w:rsid w:val="004667AB"/>
    <w:rsid w:val="00466F3F"/>
    <w:rsid w:val="00467220"/>
    <w:rsid w:val="00470704"/>
    <w:rsid w:val="0047088E"/>
    <w:rsid w:val="00470E5C"/>
    <w:rsid w:val="00472398"/>
    <w:rsid w:val="00472D5D"/>
    <w:rsid w:val="00473E67"/>
    <w:rsid w:val="00474437"/>
    <w:rsid w:val="004748A5"/>
    <w:rsid w:val="0047550A"/>
    <w:rsid w:val="004755CA"/>
    <w:rsid w:val="00477C28"/>
    <w:rsid w:val="0048009D"/>
    <w:rsid w:val="004800ED"/>
    <w:rsid w:val="00480690"/>
    <w:rsid w:val="00480D3F"/>
    <w:rsid w:val="00481AB7"/>
    <w:rsid w:val="00481BE3"/>
    <w:rsid w:val="00481D96"/>
    <w:rsid w:val="00481FC7"/>
    <w:rsid w:val="00482750"/>
    <w:rsid w:val="0048290B"/>
    <w:rsid w:val="00482F91"/>
    <w:rsid w:val="00483AEE"/>
    <w:rsid w:val="00483F52"/>
    <w:rsid w:val="0048423C"/>
    <w:rsid w:val="00484740"/>
    <w:rsid w:val="00484914"/>
    <w:rsid w:val="00484FA3"/>
    <w:rsid w:val="00484FB0"/>
    <w:rsid w:val="00485057"/>
    <w:rsid w:val="00485C5B"/>
    <w:rsid w:val="00485C7E"/>
    <w:rsid w:val="00485E43"/>
    <w:rsid w:val="00486B04"/>
    <w:rsid w:val="0048797D"/>
    <w:rsid w:val="00487F91"/>
    <w:rsid w:val="0049090A"/>
    <w:rsid w:val="00490B28"/>
    <w:rsid w:val="0049102E"/>
    <w:rsid w:val="004919DC"/>
    <w:rsid w:val="0049374F"/>
    <w:rsid w:val="00493832"/>
    <w:rsid w:val="00493C01"/>
    <w:rsid w:val="00493C66"/>
    <w:rsid w:val="00493DEB"/>
    <w:rsid w:val="004944F3"/>
    <w:rsid w:val="00494A51"/>
    <w:rsid w:val="00495031"/>
    <w:rsid w:val="00495554"/>
    <w:rsid w:val="00495A3E"/>
    <w:rsid w:val="00495AE5"/>
    <w:rsid w:val="00496527"/>
    <w:rsid w:val="00496E6A"/>
    <w:rsid w:val="00496E71"/>
    <w:rsid w:val="004974A8"/>
    <w:rsid w:val="004976A0"/>
    <w:rsid w:val="004A091F"/>
    <w:rsid w:val="004A1243"/>
    <w:rsid w:val="004A155F"/>
    <w:rsid w:val="004A18BB"/>
    <w:rsid w:val="004A1C19"/>
    <w:rsid w:val="004A21C3"/>
    <w:rsid w:val="004A230E"/>
    <w:rsid w:val="004A2595"/>
    <w:rsid w:val="004A301C"/>
    <w:rsid w:val="004A44BA"/>
    <w:rsid w:val="004A45B2"/>
    <w:rsid w:val="004A501C"/>
    <w:rsid w:val="004A59DA"/>
    <w:rsid w:val="004A5C4F"/>
    <w:rsid w:val="004A5FDB"/>
    <w:rsid w:val="004A6541"/>
    <w:rsid w:val="004A6FAA"/>
    <w:rsid w:val="004A7028"/>
    <w:rsid w:val="004A7D77"/>
    <w:rsid w:val="004B0397"/>
    <w:rsid w:val="004B0643"/>
    <w:rsid w:val="004B0AE0"/>
    <w:rsid w:val="004B0DB7"/>
    <w:rsid w:val="004B13A9"/>
    <w:rsid w:val="004B14D4"/>
    <w:rsid w:val="004B2111"/>
    <w:rsid w:val="004B2FD3"/>
    <w:rsid w:val="004B36A6"/>
    <w:rsid w:val="004B3BEE"/>
    <w:rsid w:val="004B3D81"/>
    <w:rsid w:val="004B465A"/>
    <w:rsid w:val="004B474C"/>
    <w:rsid w:val="004B5191"/>
    <w:rsid w:val="004B5267"/>
    <w:rsid w:val="004B5F52"/>
    <w:rsid w:val="004B61DB"/>
    <w:rsid w:val="004B6BE3"/>
    <w:rsid w:val="004B6CBE"/>
    <w:rsid w:val="004B7207"/>
    <w:rsid w:val="004B72EE"/>
    <w:rsid w:val="004C0662"/>
    <w:rsid w:val="004C0B4A"/>
    <w:rsid w:val="004C1249"/>
    <w:rsid w:val="004C2158"/>
    <w:rsid w:val="004C2739"/>
    <w:rsid w:val="004C29D2"/>
    <w:rsid w:val="004C31BC"/>
    <w:rsid w:val="004C37D2"/>
    <w:rsid w:val="004C37F1"/>
    <w:rsid w:val="004C3C41"/>
    <w:rsid w:val="004C401D"/>
    <w:rsid w:val="004C44A3"/>
    <w:rsid w:val="004C455D"/>
    <w:rsid w:val="004C46E2"/>
    <w:rsid w:val="004C4FA3"/>
    <w:rsid w:val="004C58D4"/>
    <w:rsid w:val="004C685D"/>
    <w:rsid w:val="004C6BC0"/>
    <w:rsid w:val="004C6D03"/>
    <w:rsid w:val="004C776E"/>
    <w:rsid w:val="004D0252"/>
    <w:rsid w:val="004D075F"/>
    <w:rsid w:val="004D09D7"/>
    <w:rsid w:val="004D0A3A"/>
    <w:rsid w:val="004D0BAA"/>
    <w:rsid w:val="004D111F"/>
    <w:rsid w:val="004D12B6"/>
    <w:rsid w:val="004D1570"/>
    <w:rsid w:val="004D15E9"/>
    <w:rsid w:val="004D198D"/>
    <w:rsid w:val="004D4161"/>
    <w:rsid w:val="004D42C1"/>
    <w:rsid w:val="004D518A"/>
    <w:rsid w:val="004D51AF"/>
    <w:rsid w:val="004D524E"/>
    <w:rsid w:val="004D5515"/>
    <w:rsid w:val="004D574C"/>
    <w:rsid w:val="004D6255"/>
    <w:rsid w:val="004D68CC"/>
    <w:rsid w:val="004D7781"/>
    <w:rsid w:val="004E0273"/>
    <w:rsid w:val="004E02D2"/>
    <w:rsid w:val="004E0301"/>
    <w:rsid w:val="004E0549"/>
    <w:rsid w:val="004E0875"/>
    <w:rsid w:val="004E1910"/>
    <w:rsid w:val="004E19C2"/>
    <w:rsid w:val="004E2467"/>
    <w:rsid w:val="004E292F"/>
    <w:rsid w:val="004E4314"/>
    <w:rsid w:val="004E45FE"/>
    <w:rsid w:val="004E46C4"/>
    <w:rsid w:val="004E4766"/>
    <w:rsid w:val="004E49E5"/>
    <w:rsid w:val="004E4E4B"/>
    <w:rsid w:val="004E5153"/>
    <w:rsid w:val="004E532E"/>
    <w:rsid w:val="004E53E8"/>
    <w:rsid w:val="004E64F6"/>
    <w:rsid w:val="004E671B"/>
    <w:rsid w:val="004E768C"/>
    <w:rsid w:val="004E76D4"/>
    <w:rsid w:val="004E7903"/>
    <w:rsid w:val="004F011C"/>
    <w:rsid w:val="004F052B"/>
    <w:rsid w:val="004F06E6"/>
    <w:rsid w:val="004F178D"/>
    <w:rsid w:val="004F24C2"/>
    <w:rsid w:val="004F2A00"/>
    <w:rsid w:val="004F2D88"/>
    <w:rsid w:val="004F3DF0"/>
    <w:rsid w:val="004F3FCB"/>
    <w:rsid w:val="004F4028"/>
    <w:rsid w:val="004F4F03"/>
    <w:rsid w:val="004F559C"/>
    <w:rsid w:val="004F5754"/>
    <w:rsid w:val="004F5C47"/>
    <w:rsid w:val="004F5E1B"/>
    <w:rsid w:val="004F6812"/>
    <w:rsid w:val="004F695D"/>
    <w:rsid w:val="004F6B9A"/>
    <w:rsid w:val="0050082B"/>
    <w:rsid w:val="005013AD"/>
    <w:rsid w:val="00501451"/>
    <w:rsid w:val="0050234C"/>
    <w:rsid w:val="00503615"/>
    <w:rsid w:val="00503CB6"/>
    <w:rsid w:val="00504A20"/>
    <w:rsid w:val="00505147"/>
    <w:rsid w:val="005054A7"/>
    <w:rsid w:val="0050550C"/>
    <w:rsid w:val="00506348"/>
    <w:rsid w:val="0050675E"/>
    <w:rsid w:val="005069C8"/>
    <w:rsid w:val="00506C59"/>
    <w:rsid w:val="0050741A"/>
    <w:rsid w:val="0050749B"/>
    <w:rsid w:val="00507862"/>
    <w:rsid w:val="00511166"/>
    <w:rsid w:val="005116BB"/>
    <w:rsid w:val="005125E0"/>
    <w:rsid w:val="00512A3F"/>
    <w:rsid w:val="0051314B"/>
    <w:rsid w:val="00514A01"/>
    <w:rsid w:val="005165DE"/>
    <w:rsid w:val="0052007E"/>
    <w:rsid w:val="00520109"/>
    <w:rsid w:val="0052034D"/>
    <w:rsid w:val="005205D9"/>
    <w:rsid w:val="00520C2D"/>
    <w:rsid w:val="005212F5"/>
    <w:rsid w:val="00521880"/>
    <w:rsid w:val="00522BF7"/>
    <w:rsid w:val="00522FE8"/>
    <w:rsid w:val="00523AD4"/>
    <w:rsid w:val="00523E04"/>
    <w:rsid w:val="0052461F"/>
    <w:rsid w:val="00524DE3"/>
    <w:rsid w:val="00524E45"/>
    <w:rsid w:val="0052533C"/>
    <w:rsid w:val="00526847"/>
    <w:rsid w:val="0052684F"/>
    <w:rsid w:val="005270C9"/>
    <w:rsid w:val="00527B4B"/>
    <w:rsid w:val="00530584"/>
    <w:rsid w:val="00530BBA"/>
    <w:rsid w:val="00531099"/>
    <w:rsid w:val="00531514"/>
    <w:rsid w:val="0053183B"/>
    <w:rsid w:val="00531B74"/>
    <w:rsid w:val="00533282"/>
    <w:rsid w:val="005334AE"/>
    <w:rsid w:val="00533BA5"/>
    <w:rsid w:val="0053425F"/>
    <w:rsid w:val="005359C6"/>
    <w:rsid w:val="00535DE7"/>
    <w:rsid w:val="0053653D"/>
    <w:rsid w:val="00536710"/>
    <w:rsid w:val="0053677B"/>
    <w:rsid w:val="005378C3"/>
    <w:rsid w:val="00537918"/>
    <w:rsid w:val="00537B6C"/>
    <w:rsid w:val="00537BB5"/>
    <w:rsid w:val="00537F93"/>
    <w:rsid w:val="00540173"/>
    <w:rsid w:val="00540E88"/>
    <w:rsid w:val="00542868"/>
    <w:rsid w:val="005433D8"/>
    <w:rsid w:val="005445EE"/>
    <w:rsid w:val="00544B7F"/>
    <w:rsid w:val="00544BA9"/>
    <w:rsid w:val="00545007"/>
    <w:rsid w:val="005460AC"/>
    <w:rsid w:val="00546CEC"/>
    <w:rsid w:val="0054753D"/>
    <w:rsid w:val="00547EFB"/>
    <w:rsid w:val="005509BE"/>
    <w:rsid w:val="00550CFB"/>
    <w:rsid w:val="005516D0"/>
    <w:rsid w:val="005524D4"/>
    <w:rsid w:val="00552692"/>
    <w:rsid w:val="00552C2B"/>
    <w:rsid w:val="00552E78"/>
    <w:rsid w:val="00553B17"/>
    <w:rsid w:val="005542A1"/>
    <w:rsid w:val="005545B1"/>
    <w:rsid w:val="00554E43"/>
    <w:rsid w:val="005550CA"/>
    <w:rsid w:val="00555123"/>
    <w:rsid w:val="00555A4D"/>
    <w:rsid w:val="00555B7A"/>
    <w:rsid w:val="00555FD4"/>
    <w:rsid w:val="0055655E"/>
    <w:rsid w:val="00556911"/>
    <w:rsid w:val="00557C56"/>
    <w:rsid w:val="00560613"/>
    <w:rsid w:val="005609B4"/>
    <w:rsid w:val="00561794"/>
    <w:rsid w:val="00562B0B"/>
    <w:rsid w:val="00562C9A"/>
    <w:rsid w:val="005631EA"/>
    <w:rsid w:val="00563DC7"/>
    <w:rsid w:val="00564205"/>
    <w:rsid w:val="00564BDC"/>
    <w:rsid w:val="00564C1F"/>
    <w:rsid w:val="005654AF"/>
    <w:rsid w:val="00566311"/>
    <w:rsid w:val="00566D42"/>
    <w:rsid w:val="00567045"/>
    <w:rsid w:val="005673BD"/>
    <w:rsid w:val="005675A1"/>
    <w:rsid w:val="00570417"/>
    <w:rsid w:val="005709F9"/>
    <w:rsid w:val="00570AD5"/>
    <w:rsid w:val="00570FB6"/>
    <w:rsid w:val="00572EE1"/>
    <w:rsid w:val="00574119"/>
    <w:rsid w:val="005742A1"/>
    <w:rsid w:val="0057445F"/>
    <w:rsid w:val="00574B2E"/>
    <w:rsid w:val="00575C2F"/>
    <w:rsid w:val="00577914"/>
    <w:rsid w:val="00577AE6"/>
    <w:rsid w:val="005812A6"/>
    <w:rsid w:val="005816EF"/>
    <w:rsid w:val="00581725"/>
    <w:rsid w:val="005819A5"/>
    <w:rsid w:val="00582242"/>
    <w:rsid w:val="0058280E"/>
    <w:rsid w:val="00582A7F"/>
    <w:rsid w:val="00583505"/>
    <w:rsid w:val="00584909"/>
    <w:rsid w:val="00585000"/>
    <w:rsid w:val="00585715"/>
    <w:rsid w:val="00586677"/>
    <w:rsid w:val="00586BB2"/>
    <w:rsid w:val="0058788B"/>
    <w:rsid w:val="00587DED"/>
    <w:rsid w:val="00587F8A"/>
    <w:rsid w:val="0059105A"/>
    <w:rsid w:val="005917F2"/>
    <w:rsid w:val="0059284E"/>
    <w:rsid w:val="00592E6A"/>
    <w:rsid w:val="00593273"/>
    <w:rsid w:val="00593584"/>
    <w:rsid w:val="00593E91"/>
    <w:rsid w:val="00595280"/>
    <w:rsid w:val="0059561E"/>
    <w:rsid w:val="00595887"/>
    <w:rsid w:val="00595ABE"/>
    <w:rsid w:val="00596BAE"/>
    <w:rsid w:val="00596EE0"/>
    <w:rsid w:val="005977A7"/>
    <w:rsid w:val="00597FC6"/>
    <w:rsid w:val="005A015A"/>
    <w:rsid w:val="005A0464"/>
    <w:rsid w:val="005A0522"/>
    <w:rsid w:val="005A096D"/>
    <w:rsid w:val="005A113E"/>
    <w:rsid w:val="005A1B75"/>
    <w:rsid w:val="005A2C7E"/>
    <w:rsid w:val="005A310C"/>
    <w:rsid w:val="005A3B3D"/>
    <w:rsid w:val="005A3D61"/>
    <w:rsid w:val="005A3EFC"/>
    <w:rsid w:val="005A3F62"/>
    <w:rsid w:val="005A413F"/>
    <w:rsid w:val="005A41FF"/>
    <w:rsid w:val="005A466C"/>
    <w:rsid w:val="005A4ABA"/>
    <w:rsid w:val="005A4C57"/>
    <w:rsid w:val="005A4CFA"/>
    <w:rsid w:val="005A5006"/>
    <w:rsid w:val="005A55F4"/>
    <w:rsid w:val="005A573A"/>
    <w:rsid w:val="005A58D6"/>
    <w:rsid w:val="005A59A3"/>
    <w:rsid w:val="005A5E4A"/>
    <w:rsid w:val="005A66B9"/>
    <w:rsid w:val="005A67D8"/>
    <w:rsid w:val="005A74A8"/>
    <w:rsid w:val="005A7F4F"/>
    <w:rsid w:val="005B0277"/>
    <w:rsid w:val="005B035F"/>
    <w:rsid w:val="005B0733"/>
    <w:rsid w:val="005B0A3F"/>
    <w:rsid w:val="005B0AFD"/>
    <w:rsid w:val="005B0DD7"/>
    <w:rsid w:val="005B0F93"/>
    <w:rsid w:val="005B103A"/>
    <w:rsid w:val="005B146A"/>
    <w:rsid w:val="005B1D4A"/>
    <w:rsid w:val="005B29AE"/>
    <w:rsid w:val="005B31F8"/>
    <w:rsid w:val="005B3B56"/>
    <w:rsid w:val="005B48CF"/>
    <w:rsid w:val="005B4E4E"/>
    <w:rsid w:val="005B5BFA"/>
    <w:rsid w:val="005B5F1C"/>
    <w:rsid w:val="005B67C3"/>
    <w:rsid w:val="005B6ACA"/>
    <w:rsid w:val="005B71E1"/>
    <w:rsid w:val="005B7300"/>
    <w:rsid w:val="005B7968"/>
    <w:rsid w:val="005B7AB9"/>
    <w:rsid w:val="005B7CD2"/>
    <w:rsid w:val="005C1020"/>
    <w:rsid w:val="005C229B"/>
    <w:rsid w:val="005C2B07"/>
    <w:rsid w:val="005C2B85"/>
    <w:rsid w:val="005C3A4D"/>
    <w:rsid w:val="005C5010"/>
    <w:rsid w:val="005C59B3"/>
    <w:rsid w:val="005C5BA6"/>
    <w:rsid w:val="005C6822"/>
    <w:rsid w:val="005C6945"/>
    <w:rsid w:val="005C6AC0"/>
    <w:rsid w:val="005C6D71"/>
    <w:rsid w:val="005C707F"/>
    <w:rsid w:val="005C73D6"/>
    <w:rsid w:val="005C7C96"/>
    <w:rsid w:val="005C7EC3"/>
    <w:rsid w:val="005C7F0F"/>
    <w:rsid w:val="005D04A0"/>
    <w:rsid w:val="005D0816"/>
    <w:rsid w:val="005D0BA1"/>
    <w:rsid w:val="005D0FCA"/>
    <w:rsid w:val="005D131E"/>
    <w:rsid w:val="005D1499"/>
    <w:rsid w:val="005D1626"/>
    <w:rsid w:val="005D1F2D"/>
    <w:rsid w:val="005D249A"/>
    <w:rsid w:val="005D2654"/>
    <w:rsid w:val="005D2699"/>
    <w:rsid w:val="005D26C5"/>
    <w:rsid w:val="005D2DCE"/>
    <w:rsid w:val="005D4870"/>
    <w:rsid w:val="005D5530"/>
    <w:rsid w:val="005D5895"/>
    <w:rsid w:val="005D6937"/>
    <w:rsid w:val="005E1979"/>
    <w:rsid w:val="005E1F2C"/>
    <w:rsid w:val="005E2A79"/>
    <w:rsid w:val="005E2E10"/>
    <w:rsid w:val="005E3082"/>
    <w:rsid w:val="005E4524"/>
    <w:rsid w:val="005E49E6"/>
    <w:rsid w:val="005E56C3"/>
    <w:rsid w:val="005E5A74"/>
    <w:rsid w:val="005E5ADF"/>
    <w:rsid w:val="005E5D46"/>
    <w:rsid w:val="005E689D"/>
    <w:rsid w:val="005E699C"/>
    <w:rsid w:val="005E6C93"/>
    <w:rsid w:val="005E77D9"/>
    <w:rsid w:val="005E792C"/>
    <w:rsid w:val="005F00A5"/>
    <w:rsid w:val="005F02C3"/>
    <w:rsid w:val="005F0CBC"/>
    <w:rsid w:val="005F1A86"/>
    <w:rsid w:val="005F246D"/>
    <w:rsid w:val="005F25AB"/>
    <w:rsid w:val="005F263B"/>
    <w:rsid w:val="005F2E35"/>
    <w:rsid w:val="005F3D4F"/>
    <w:rsid w:val="005F3EFB"/>
    <w:rsid w:val="005F44B9"/>
    <w:rsid w:val="005F478F"/>
    <w:rsid w:val="005F4BAB"/>
    <w:rsid w:val="005F5B73"/>
    <w:rsid w:val="005F6879"/>
    <w:rsid w:val="005F753A"/>
    <w:rsid w:val="005F788E"/>
    <w:rsid w:val="00600191"/>
    <w:rsid w:val="00600AB4"/>
    <w:rsid w:val="00600C53"/>
    <w:rsid w:val="00600EA2"/>
    <w:rsid w:val="006011A7"/>
    <w:rsid w:val="006019FD"/>
    <w:rsid w:val="00602090"/>
    <w:rsid w:val="00602B4C"/>
    <w:rsid w:val="006041E5"/>
    <w:rsid w:val="00604546"/>
    <w:rsid w:val="00604B40"/>
    <w:rsid w:val="00604C87"/>
    <w:rsid w:val="00606371"/>
    <w:rsid w:val="006065E5"/>
    <w:rsid w:val="00606C35"/>
    <w:rsid w:val="006075D9"/>
    <w:rsid w:val="006102D2"/>
    <w:rsid w:val="0061247C"/>
    <w:rsid w:val="0061313E"/>
    <w:rsid w:val="006131D9"/>
    <w:rsid w:val="00613763"/>
    <w:rsid w:val="00613979"/>
    <w:rsid w:val="006142CD"/>
    <w:rsid w:val="00614478"/>
    <w:rsid w:val="00614F9D"/>
    <w:rsid w:val="00616543"/>
    <w:rsid w:val="00616D71"/>
    <w:rsid w:val="00616DCD"/>
    <w:rsid w:val="0061741C"/>
    <w:rsid w:val="00617A1B"/>
    <w:rsid w:val="00621381"/>
    <w:rsid w:val="00622B55"/>
    <w:rsid w:val="00622E56"/>
    <w:rsid w:val="0062300B"/>
    <w:rsid w:val="00623878"/>
    <w:rsid w:val="006238D6"/>
    <w:rsid w:val="00624CA6"/>
    <w:rsid w:val="00624DCC"/>
    <w:rsid w:val="006250B4"/>
    <w:rsid w:val="006254A3"/>
    <w:rsid w:val="00625EF5"/>
    <w:rsid w:val="00626307"/>
    <w:rsid w:val="006263F2"/>
    <w:rsid w:val="00626E72"/>
    <w:rsid w:val="006279A0"/>
    <w:rsid w:val="00627F3D"/>
    <w:rsid w:val="00630311"/>
    <w:rsid w:val="00630DB4"/>
    <w:rsid w:val="0063105E"/>
    <w:rsid w:val="006311B6"/>
    <w:rsid w:val="0063131B"/>
    <w:rsid w:val="0063241B"/>
    <w:rsid w:val="006333B0"/>
    <w:rsid w:val="00633521"/>
    <w:rsid w:val="006338D8"/>
    <w:rsid w:val="00633A69"/>
    <w:rsid w:val="00634DD4"/>
    <w:rsid w:val="006356A7"/>
    <w:rsid w:val="006358A8"/>
    <w:rsid w:val="00635B17"/>
    <w:rsid w:val="0063627A"/>
    <w:rsid w:val="0063686B"/>
    <w:rsid w:val="00637277"/>
    <w:rsid w:val="00637351"/>
    <w:rsid w:val="00640005"/>
    <w:rsid w:val="0064129D"/>
    <w:rsid w:val="006415CF"/>
    <w:rsid w:val="00641733"/>
    <w:rsid w:val="00641FDA"/>
    <w:rsid w:val="006420A8"/>
    <w:rsid w:val="00642460"/>
    <w:rsid w:val="00642467"/>
    <w:rsid w:val="006429FD"/>
    <w:rsid w:val="0064326A"/>
    <w:rsid w:val="00643801"/>
    <w:rsid w:val="00643A38"/>
    <w:rsid w:val="00644289"/>
    <w:rsid w:val="00644DB5"/>
    <w:rsid w:val="00645355"/>
    <w:rsid w:val="006458F9"/>
    <w:rsid w:val="006461A5"/>
    <w:rsid w:val="006463C0"/>
    <w:rsid w:val="0064647F"/>
    <w:rsid w:val="00646F82"/>
    <w:rsid w:val="0064793F"/>
    <w:rsid w:val="00647954"/>
    <w:rsid w:val="00647EF3"/>
    <w:rsid w:val="00650130"/>
    <w:rsid w:val="006503E1"/>
    <w:rsid w:val="006504CC"/>
    <w:rsid w:val="00650895"/>
    <w:rsid w:val="00651723"/>
    <w:rsid w:val="00651EC9"/>
    <w:rsid w:val="006529A6"/>
    <w:rsid w:val="006533EB"/>
    <w:rsid w:val="006540D4"/>
    <w:rsid w:val="006543A0"/>
    <w:rsid w:val="00654608"/>
    <w:rsid w:val="00654C3F"/>
    <w:rsid w:val="0065552F"/>
    <w:rsid w:val="0065596F"/>
    <w:rsid w:val="00656254"/>
    <w:rsid w:val="006565C5"/>
    <w:rsid w:val="006568C2"/>
    <w:rsid w:val="00656B24"/>
    <w:rsid w:val="006577A8"/>
    <w:rsid w:val="00657D65"/>
    <w:rsid w:val="00657F4D"/>
    <w:rsid w:val="00660DBD"/>
    <w:rsid w:val="00660E4E"/>
    <w:rsid w:val="00661E27"/>
    <w:rsid w:val="0066207D"/>
    <w:rsid w:val="0066231D"/>
    <w:rsid w:val="0066272E"/>
    <w:rsid w:val="00662C4E"/>
    <w:rsid w:val="00663703"/>
    <w:rsid w:val="00663EE1"/>
    <w:rsid w:val="00663F6C"/>
    <w:rsid w:val="00664989"/>
    <w:rsid w:val="00664A40"/>
    <w:rsid w:val="00664B35"/>
    <w:rsid w:val="00664F4F"/>
    <w:rsid w:val="0066585D"/>
    <w:rsid w:val="00665A44"/>
    <w:rsid w:val="00665C80"/>
    <w:rsid w:val="00665FD0"/>
    <w:rsid w:val="006666CF"/>
    <w:rsid w:val="00667960"/>
    <w:rsid w:val="00667A3E"/>
    <w:rsid w:val="00667BF1"/>
    <w:rsid w:val="0067033A"/>
    <w:rsid w:val="006704BF"/>
    <w:rsid w:val="00670A8B"/>
    <w:rsid w:val="00670B43"/>
    <w:rsid w:val="0067119D"/>
    <w:rsid w:val="0067159A"/>
    <w:rsid w:val="006715AD"/>
    <w:rsid w:val="00671942"/>
    <w:rsid w:val="006723F8"/>
    <w:rsid w:val="006724D3"/>
    <w:rsid w:val="006728A5"/>
    <w:rsid w:val="00672CCB"/>
    <w:rsid w:val="00672E32"/>
    <w:rsid w:val="006740A7"/>
    <w:rsid w:val="00674158"/>
    <w:rsid w:val="00674251"/>
    <w:rsid w:val="0067457F"/>
    <w:rsid w:val="00674BFB"/>
    <w:rsid w:val="0067577D"/>
    <w:rsid w:val="006768F1"/>
    <w:rsid w:val="00676E24"/>
    <w:rsid w:val="006779C9"/>
    <w:rsid w:val="00677E48"/>
    <w:rsid w:val="006802DD"/>
    <w:rsid w:val="006810E3"/>
    <w:rsid w:val="00681F93"/>
    <w:rsid w:val="00682153"/>
    <w:rsid w:val="0068294F"/>
    <w:rsid w:val="00682C4B"/>
    <w:rsid w:val="00682F21"/>
    <w:rsid w:val="0068455F"/>
    <w:rsid w:val="00684847"/>
    <w:rsid w:val="006848B1"/>
    <w:rsid w:val="00685109"/>
    <w:rsid w:val="006852FB"/>
    <w:rsid w:val="006856B0"/>
    <w:rsid w:val="00690276"/>
    <w:rsid w:val="00690976"/>
    <w:rsid w:val="00690EEA"/>
    <w:rsid w:val="00691E73"/>
    <w:rsid w:val="0069261D"/>
    <w:rsid w:val="00692B2C"/>
    <w:rsid w:val="00693060"/>
    <w:rsid w:val="00693861"/>
    <w:rsid w:val="00693CD1"/>
    <w:rsid w:val="00694466"/>
    <w:rsid w:val="00694793"/>
    <w:rsid w:val="006956E2"/>
    <w:rsid w:val="00695D83"/>
    <w:rsid w:val="006960D6"/>
    <w:rsid w:val="006963F1"/>
    <w:rsid w:val="006965D0"/>
    <w:rsid w:val="00696B48"/>
    <w:rsid w:val="00697E06"/>
    <w:rsid w:val="006A0D58"/>
    <w:rsid w:val="006A1E28"/>
    <w:rsid w:val="006A2A08"/>
    <w:rsid w:val="006A377D"/>
    <w:rsid w:val="006A3F8B"/>
    <w:rsid w:val="006A425E"/>
    <w:rsid w:val="006A47FD"/>
    <w:rsid w:val="006A49EC"/>
    <w:rsid w:val="006A4F35"/>
    <w:rsid w:val="006A583B"/>
    <w:rsid w:val="006A5BCC"/>
    <w:rsid w:val="006A654A"/>
    <w:rsid w:val="006A66D7"/>
    <w:rsid w:val="006A7086"/>
    <w:rsid w:val="006A7CB5"/>
    <w:rsid w:val="006B0156"/>
    <w:rsid w:val="006B0C85"/>
    <w:rsid w:val="006B249F"/>
    <w:rsid w:val="006B2B6D"/>
    <w:rsid w:val="006B4536"/>
    <w:rsid w:val="006B489C"/>
    <w:rsid w:val="006B4964"/>
    <w:rsid w:val="006B53F1"/>
    <w:rsid w:val="006B6500"/>
    <w:rsid w:val="006B654B"/>
    <w:rsid w:val="006B6805"/>
    <w:rsid w:val="006B718D"/>
    <w:rsid w:val="006B743F"/>
    <w:rsid w:val="006B7C58"/>
    <w:rsid w:val="006B7F8A"/>
    <w:rsid w:val="006C0C52"/>
    <w:rsid w:val="006C0EE4"/>
    <w:rsid w:val="006C1930"/>
    <w:rsid w:val="006C1E16"/>
    <w:rsid w:val="006C2376"/>
    <w:rsid w:val="006C25EC"/>
    <w:rsid w:val="006C2820"/>
    <w:rsid w:val="006C3149"/>
    <w:rsid w:val="006C4104"/>
    <w:rsid w:val="006C439A"/>
    <w:rsid w:val="006C4508"/>
    <w:rsid w:val="006C4ACA"/>
    <w:rsid w:val="006C5861"/>
    <w:rsid w:val="006C5AF6"/>
    <w:rsid w:val="006C6D69"/>
    <w:rsid w:val="006C7761"/>
    <w:rsid w:val="006C7A63"/>
    <w:rsid w:val="006D0380"/>
    <w:rsid w:val="006D0686"/>
    <w:rsid w:val="006D06D4"/>
    <w:rsid w:val="006D12F5"/>
    <w:rsid w:val="006D18FD"/>
    <w:rsid w:val="006D1AEF"/>
    <w:rsid w:val="006D1D44"/>
    <w:rsid w:val="006D2216"/>
    <w:rsid w:val="006D2F46"/>
    <w:rsid w:val="006D3E6C"/>
    <w:rsid w:val="006D4063"/>
    <w:rsid w:val="006D4197"/>
    <w:rsid w:val="006D4787"/>
    <w:rsid w:val="006D50A8"/>
    <w:rsid w:val="006D5DCA"/>
    <w:rsid w:val="006D5FF8"/>
    <w:rsid w:val="006D6EC9"/>
    <w:rsid w:val="006E0025"/>
    <w:rsid w:val="006E00DD"/>
    <w:rsid w:val="006E042C"/>
    <w:rsid w:val="006E0B57"/>
    <w:rsid w:val="006E0E7A"/>
    <w:rsid w:val="006E21A8"/>
    <w:rsid w:val="006E22B4"/>
    <w:rsid w:val="006E2BC7"/>
    <w:rsid w:val="006E2DCD"/>
    <w:rsid w:val="006E3349"/>
    <w:rsid w:val="006E35DA"/>
    <w:rsid w:val="006E3C2B"/>
    <w:rsid w:val="006E5169"/>
    <w:rsid w:val="006E5299"/>
    <w:rsid w:val="006E55C0"/>
    <w:rsid w:val="006E5890"/>
    <w:rsid w:val="006E604B"/>
    <w:rsid w:val="006E632C"/>
    <w:rsid w:val="006E63EB"/>
    <w:rsid w:val="006E65EF"/>
    <w:rsid w:val="006E732F"/>
    <w:rsid w:val="006E7724"/>
    <w:rsid w:val="006E7C37"/>
    <w:rsid w:val="006E7FF3"/>
    <w:rsid w:val="006F0AA0"/>
    <w:rsid w:val="006F1A2A"/>
    <w:rsid w:val="006F1CBD"/>
    <w:rsid w:val="006F1FFC"/>
    <w:rsid w:val="006F213E"/>
    <w:rsid w:val="006F23C9"/>
    <w:rsid w:val="006F2BB9"/>
    <w:rsid w:val="006F3539"/>
    <w:rsid w:val="006F3568"/>
    <w:rsid w:val="006F3D1D"/>
    <w:rsid w:val="006F3EAF"/>
    <w:rsid w:val="006F3EF8"/>
    <w:rsid w:val="006F4C23"/>
    <w:rsid w:val="006F4F0A"/>
    <w:rsid w:val="006F5391"/>
    <w:rsid w:val="006F58E3"/>
    <w:rsid w:val="006F5A2E"/>
    <w:rsid w:val="006F669A"/>
    <w:rsid w:val="006F6A54"/>
    <w:rsid w:val="006F6BB7"/>
    <w:rsid w:val="006F6EB9"/>
    <w:rsid w:val="006F7D0F"/>
    <w:rsid w:val="00700719"/>
    <w:rsid w:val="00700EEA"/>
    <w:rsid w:val="00701273"/>
    <w:rsid w:val="00701509"/>
    <w:rsid w:val="007023A8"/>
    <w:rsid w:val="00702788"/>
    <w:rsid w:val="00702CB2"/>
    <w:rsid w:val="00702F53"/>
    <w:rsid w:val="007044E8"/>
    <w:rsid w:val="00704550"/>
    <w:rsid w:val="00704777"/>
    <w:rsid w:val="007047AF"/>
    <w:rsid w:val="007048FA"/>
    <w:rsid w:val="00704A15"/>
    <w:rsid w:val="00704B72"/>
    <w:rsid w:val="007050A5"/>
    <w:rsid w:val="00705581"/>
    <w:rsid w:val="007055FA"/>
    <w:rsid w:val="0070562A"/>
    <w:rsid w:val="007056CE"/>
    <w:rsid w:val="0070633B"/>
    <w:rsid w:val="007066E2"/>
    <w:rsid w:val="00707DE4"/>
    <w:rsid w:val="007101EE"/>
    <w:rsid w:val="007110A5"/>
    <w:rsid w:val="00711148"/>
    <w:rsid w:val="00712A49"/>
    <w:rsid w:val="00712C3B"/>
    <w:rsid w:val="00712EB5"/>
    <w:rsid w:val="0071354A"/>
    <w:rsid w:val="007137B4"/>
    <w:rsid w:val="007143A7"/>
    <w:rsid w:val="007151AD"/>
    <w:rsid w:val="00715212"/>
    <w:rsid w:val="0071633F"/>
    <w:rsid w:val="007171A8"/>
    <w:rsid w:val="007177E7"/>
    <w:rsid w:val="00717A52"/>
    <w:rsid w:val="00720450"/>
    <w:rsid w:val="007209AE"/>
    <w:rsid w:val="00720D82"/>
    <w:rsid w:val="00720E5E"/>
    <w:rsid w:val="00720E62"/>
    <w:rsid w:val="007211D1"/>
    <w:rsid w:val="00721A7F"/>
    <w:rsid w:val="00721CBB"/>
    <w:rsid w:val="00722246"/>
    <w:rsid w:val="00722519"/>
    <w:rsid w:val="00722D36"/>
    <w:rsid w:val="00722E6F"/>
    <w:rsid w:val="00723020"/>
    <w:rsid w:val="00723387"/>
    <w:rsid w:val="007243D8"/>
    <w:rsid w:val="007246FC"/>
    <w:rsid w:val="00725304"/>
    <w:rsid w:val="007256A6"/>
    <w:rsid w:val="00725CF9"/>
    <w:rsid w:val="0072621C"/>
    <w:rsid w:val="00726792"/>
    <w:rsid w:val="007274E0"/>
    <w:rsid w:val="007305C8"/>
    <w:rsid w:val="007308E1"/>
    <w:rsid w:val="00731AF1"/>
    <w:rsid w:val="0073212D"/>
    <w:rsid w:val="00732C1E"/>
    <w:rsid w:val="00732C2B"/>
    <w:rsid w:val="00733E9B"/>
    <w:rsid w:val="00734637"/>
    <w:rsid w:val="00734708"/>
    <w:rsid w:val="00735598"/>
    <w:rsid w:val="00735945"/>
    <w:rsid w:val="007359F2"/>
    <w:rsid w:val="0073618B"/>
    <w:rsid w:val="00736D4C"/>
    <w:rsid w:val="00736F2F"/>
    <w:rsid w:val="00737435"/>
    <w:rsid w:val="0074053A"/>
    <w:rsid w:val="0074085D"/>
    <w:rsid w:val="00740D51"/>
    <w:rsid w:val="00742460"/>
    <w:rsid w:val="00743190"/>
    <w:rsid w:val="0074386E"/>
    <w:rsid w:val="007441AF"/>
    <w:rsid w:val="0074479E"/>
    <w:rsid w:val="00744A76"/>
    <w:rsid w:val="00745039"/>
    <w:rsid w:val="00745BEA"/>
    <w:rsid w:val="00745CF6"/>
    <w:rsid w:val="007467B0"/>
    <w:rsid w:val="007471AC"/>
    <w:rsid w:val="00747702"/>
    <w:rsid w:val="00747EC2"/>
    <w:rsid w:val="00747F26"/>
    <w:rsid w:val="00750309"/>
    <w:rsid w:val="007503CF"/>
    <w:rsid w:val="007519D4"/>
    <w:rsid w:val="00751D64"/>
    <w:rsid w:val="00752D43"/>
    <w:rsid w:val="007533A3"/>
    <w:rsid w:val="00753C71"/>
    <w:rsid w:val="00753F13"/>
    <w:rsid w:val="00755477"/>
    <w:rsid w:val="0075555B"/>
    <w:rsid w:val="007557CC"/>
    <w:rsid w:val="007557DF"/>
    <w:rsid w:val="00755ADC"/>
    <w:rsid w:val="007569F8"/>
    <w:rsid w:val="00757E31"/>
    <w:rsid w:val="00760687"/>
    <w:rsid w:val="00760BC1"/>
    <w:rsid w:val="007612E3"/>
    <w:rsid w:val="007613BE"/>
    <w:rsid w:val="00761738"/>
    <w:rsid w:val="00762AC7"/>
    <w:rsid w:val="00762B05"/>
    <w:rsid w:val="007635EA"/>
    <w:rsid w:val="00764B8E"/>
    <w:rsid w:val="00764BD6"/>
    <w:rsid w:val="00764C76"/>
    <w:rsid w:val="00764E2A"/>
    <w:rsid w:val="00764FFE"/>
    <w:rsid w:val="0076592C"/>
    <w:rsid w:val="007659E3"/>
    <w:rsid w:val="007660F8"/>
    <w:rsid w:val="007661B4"/>
    <w:rsid w:val="0076669E"/>
    <w:rsid w:val="00767102"/>
    <w:rsid w:val="007674DB"/>
    <w:rsid w:val="007676ED"/>
    <w:rsid w:val="00770085"/>
    <w:rsid w:val="00770363"/>
    <w:rsid w:val="0077284C"/>
    <w:rsid w:val="00772B6C"/>
    <w:rsid w:val="00772F63"/>
    <w:rsid w:val="007733B0"/>
    <w:rsid w:val="00774266"/>
    <w:rsid w:val="00774A5E"/>
    <w:rsid w:val="007753B6"/>
    <w:rsid w:val="00775828"/>
    <w:rsid w:val="00776AA5"/>
    <w:rsid w:val="00776B1C"/>
    <w:rsid w:val="00776F95"/>
    <w:rsid w:val="00777AE7"/>
    <w:rsid w:val="007813C0"/>
    <w:rsid w:val="007817B3"/>
    <w:rsid w:val="00781CBE"/>
    <w:rsid w:val="00781E63"/>
    <w:rsid w:val="00782DD6"/>
    <w:rsid w:val="0078382A"/>
    <w:rsid w:val="00783C79"/>
    <w:rsid w:val="0078520A"/>
    <w:rsid w:val="0078632B"/>
    <w:rsid w:val="007870B3"/>
    <w:rsid w:val="00787135"/>
    <w:rsid w:val="0078738B"/>
    <w:rsid w:val="00787524"/>
    <w:rsid w:val="00790D16"/>
    <w:rsid w:val="0079172C"/>
    <w:rsid w:val="00792D09"/>
    <w:rsid w:val="00792D59"/>
    <w:rsid w:val="0079352B"/>
    <w:rsid w:val="00794191"/>
    <w:rsid w:val="00794CA7"/>
    <w:rsid w:val="00794D31"/>
    <w:rsid w:val="00795BE9"/>
    <w:rsid w:val="0079641A"/>
    <w:rsid w:val="007965EF"/>
    <w:rsid w:val="00797875"/>
    <w:rsid w:val="00797A7B"/>
    <w:rsid w:val="00797B91"/>
    <w:rsid w:val="007A04BF"/>
    <w:rsid w:val="007A0899"/>
    <w:rsid w:val="007A0BA2"/>
    <w:rsid w:val="007A0E34"/>
    <w:rsid w:val="007A139D"/>
    <w:rsid w:val="007A1552"/>
    <w:rsid w:val="007A1690"/>
    <w:rsid w:val="007A22E2"/>
    <w:rsid w:val="007A2521"/>
    <w:rsid w:val="007A2AB7"/>
    <w:rsid w:val="007A2C3C"/>
    <w:rsid w:val="007A2C91"/>
    <w:rsid w:val="007A4085"/>
    <w:rsid w:val="007A415A"/>
    <w:rsid w:val="007A4261"/>
    <w:rsid w:val="007A493F"/>
    <w:rsid w:val="007A4DB4"/>
    <w:rsid w:val="007A5644"/>
    <w:rsid w:val="007A57B5"/>
    <w:rsid w:val="007A5865"/>
    <w:rsid w:val="007A5E77"/>
    <w:rsid w:val="007A7483"/>
    <w:rsid w:val="007A774F"/>
    <w:rsid w:val="007A7D7D"/>
    <w:rsid w:val="007B0858"/>
    <w:rsid w:val="007B1DE7"/>
    <w:rsid w:val="007B21D1"/>
    <w:rsid w:val="007B2321"/>
    <w:rsid w:val="007B25C3"/>
    <w:rsid w:val="007B2B4C"/>
    <w:rsid w:val="007B2D4D"/>
    <w:rsid w:val="007B2EA3"/>
    <w:rsid w:val="007B2F6D"/>
    <w:rsid w:val="007B32F7"/>
    <w:rsid w:val="007B3B17"/>
    <w:rsid w:val="007B3B69"/>
    <w:rsid w:val="007B3E8A"/>
    <w:rsid w:val="007B4990"/>
    <w:rsid w:val="007B4BBC"/>
    <w:rsid w:val="007B4D9C"/>
    <w:rsid w:val="007B5CDF"/>
    <w:rsid w:val="007B6348"/>
    <w:rsid w:val="007B635F"/>
    <w:rsid w:val="007B7158"/>
    <w:rsid w:val="007B733F"/>
    <w:rsid w:val="007B7C61"/>
    <w:rsid w:val="007B7E4E"/>
    <w:rsid w:val="007C0512"/>
    <w:rsid w:val="007C0670"/>
    <w:rsid w:val="007C0D42"/>
    <w:rsid w:val="007C11B5"/>
    <w:rsid w:val="007C218A"/>
    <w:rsid w:val="007C228A"/>
    <w:rsid w:val="007C2D5D"/>
    <w:rsid w:val="007C3013"/>
    <w:rsid w:val="007C305D"/>
    <w:rsid w:val="007C4635"/>
    <w:rsid w:val="007C46EB"/>
    <w:rsid w:val="007C4980"/>
    <w:rsid w:val="007C628F"/>
    <w:rsid w:val="007C7002"/>
    <w:rsid w:val="007C7AF8"/>
    <w:rsid w:val="007C7D64"/>
    <w:rsid w:val="007D0DC9"/>
    <w:rsid w:val="007D0F53"/>
    <w:rsid w:val="007D0FE3"/>
    <w:rsid w:val="007D134B"/>
    <w:rsid w:val="007D15B2"/>
    <w:rsid w:val="007D1E79"/>
    <w:rsid w:val="007D2173"/>
    <w:rsid w:val="007D23B9"/>
    <w:rsid w:val="007D270F"/>
    <w:rsid w:val="007D2768"/>
    <w:rsid w:val="007D35A2"/>
    <w:rsid w:val="007D3654"/>
    <w:rsid w:val="007D4A40"/>
    <w:rsid w:val="007D4B30"/>
    <w:rsid w:val="007D52D5"/>
    <w:rsid w:val="007D7594"/>
    <w:rsid w:val="007D760C"/>
    <w:rsid w:val="007E0492"/>
    <w:rsid w:val="007E0D3F"/>
    <w:rsid w:val="007E1C37"/>
    <w:rsid w:val="007E2E6F"/>
    <w:rsid w:val="007E32A6"/>
    <w:rsid w:val="007E33DA"/>
    <w:rsid w:val="007E347B"/>
    <w:rsid w:val="007E44ED"/>
    <w:rsid w:val="007E4D61"/>
    <w:rsid w:val="007E4E83"/>
    <w:rsid w:val="007E51FF"/>
    <w:rsid w:val="007E542D"/>
    <w:rsid w:val="007E57C6"/>
    <w:rsid w:val="007E6A8F"/>
    <w:rsid w:val="007E7943"/>
    <w:rsid w:val="007F0A4E"/>
    <w:rsid w:val="007F119A"/>
    <w:rsid w:val="007F1244"/>
    <w:rsid w:val="007F12F7"/>
    <w:rsid w:val="007F15CD"/>
    <w:rsid w:val="007F164B"/>
    <w:rsid w:val="007F201B"/>
    <w:rsid w:val="007F2922"/>
    <w:rsid w:val="007F39D6"/>
    <w:rsid w:val="007F3B0C"/>
    <w:rsid w:val="007F3DAC"/>
    <w:rsid w:val="007F453F"/>
    <w:rsid w:val="007F5F80"/>
    <w:rsid w:val="007F7943"/>
    <w:rsid w:val="007F7C9B"/>
    <w:rsid w:val="007F7F8D"/>
    <w:rsid w:val="00801657"/>
    <w:rsid w:val="00802132"/>
    <w:rsid w:val="00802450"/>
    <w:rsid w:val="00803686"/>
    <w:rsid w:val="008037A5"/>
    <w:rsid w:val="008043E0"/>
    <w:rsid w:val="00805021"/>
    <w:rsid w:val="00805778"/>
    <w:rsid w:val="008058A8"/>
    <w:rsid w:val="0080678D"/>
    <w:rsid w:val="00806ABD"/>
    <w:rsid w:val="00810206"/>
    <w:rsid w:val="00810AF9"/>
    <w:rsid w:val="00810E84"/>
    <w:rsid w:val="00811289"/>
    <w:rsid w:val="0081274F"/>
    <w:rsid w:val="008130C2"/>
    <w:rsid w:val="0081339E"/>
    <w:rsid w:val="008134B1"/>
    <w:rsid w:val="00814179"/>
    <w:rsid w:val="008142F9"/>
    <w:rsid w:val="00816C77"/>
    <w:rsid w:val="00816F55"/>
    <w:rsid w:val="0081704D"/>
    <w:rsid w:val="008175CE"/>
    <w:rsid w:val="00820610"/>
    <w:rsid w:val="0082084A"/>
    <w:rsid w:val="00821B04"/>
    <w:rsid w:val="00821D2D"/>
    <w:rsid w:val="008221E2"/>
    <w:rsid w:val="00822850"/>
    <w:rsid w:val="00822B8C"/>
    <w:rsid w:val="00823684"/>
    <w:rsid w:val="00823840"/>
    <w:rsid w:val="00823BDD"/>
    <w:rsid w:val="00823EBB"/>
    <w:rsid w:val="00824DA0"/>
    <w:rsid w:val="00825102"/>
    <w:rsid w:val="00825346"/>
    <w:rsid w:val="00826045"/>
    <w:rsid w:val="00827BDC"/>
    <w:rsid w:val="00830424"/>
    <w:rsid w:val="008308A4"/>
    <w:rsid w:val="008308B8"/>
    <w:rsid w:val="00832665"/>
    <w:rsid w:val="008326C1"/>
    <w:rsid w:val="00832D22"/>
    <w:rsid w:val="00832F87"/>
    <w:rsid w:val="00832FD9"/>
    <w:rsid w:val="008331A1"/>
    <w:rsid w:val="00833407"/>
    <w:rsid w:val="00833AF7"/>
    <w:rsid w:val="00833E88"/>
    <w:rsid w:val="00834133"/>
    <w:rsid w:val="008342AA"/>
    <w:rsid w:val="00834689"/>
    <w:rsid w:val="008349AD"/>
    <w:rsid w:val="00835293"/>
    <w:rsid w:val="008363CE"/>
    <w:rsid w:val="00836824"/>
    <w:rsid w:val="00837321"/>
    <w:rsid w:val="00837399"/>
    <w:rsid w:val="00837E0E"/>
    <w:rsid w:val="00840116"/>
    <w:rsid w:val="00840962"/>
    <w:rsid w:val="00840FEF"/>
    <w:rsid w:val="00841210"/>
    <w:rsid w:val="008427BC"/>
    <w:rsid w:val="00842C02"/>
    <w:rsid w:val="008431CA"/>
    <w:rsid w:val="008434D0"/>
    <w:rsid w:val="00843BA3"/>
    <w:rsid w:val="00843F73"/>
    <w:rsid w:val="00844085"/>
    <w:rsid w:val="00844410"/>
    <w:rsid w:val="00844697"/>
    <w:rsid w:val="00845538"/>
    <w:rsid w:val="00845D34"/>
    <w:rsid w:val="00846863"/>
    <w:rsid w:val="008518D9"/>
    <w:rsid w:val="00852DB8"/>
    <w:rsid w:val="008539E8"/>
    <w:rsid w:val="00853A0D"/>
    <w:rsid w:val="00853CCC"/>
    <w:rsid w:val="008543D3"/>
    <w:rsid w:val="00854471"/>
    <w:rsid w:val="00855C6C"/>
    <w:rsid w:val="008577AE"/>
    <w:rsid w:val="00857837"/>
    <w:rsid w:val="00860027"/>
    <w:rsid w:val="00860F87"/>
    <w:rsid w:val="00861218"/>
    <w:rsid w:val="008612E6"/>
    <w:rsid w:val="00861323"/>
    <w:rsid w:val="008615F1"/>
    <w:rsid w:val="00861856"/>
    <w:rsid w:val="00862266"/>
    <w:rsid w:val="008626C3"/>
    <w:rsid w:val="00863775"/>
    <w:rsid w:val="0086397A"/>
    <w:rsid w:val="00863B5F"/>
    <w:rsid w:val="00864673"/>
    <w:rsid w:val="00864F52"/>
    <w:rsid w:val="00866EBE"/>
    <w:rsid w:val="00867470"/>
    <w:rsid w:val="00870284"/>
    <w:rsid w:val="00870390"/>
    <w:rsid w:val="008710E3"/>
    <w:rsid w:val="00872243"/>
    <w:rsid w:val="0087229B"/>
    <w:rsid w:val="008743F4"/>
    <w:rsid w:val="00874894"/>
    <w:rsid w:val="00874B77"/>
    <w:rsid w:val="0087513E"/>
    <w:rsid w:val="0087548B"/>
    <w:rsid w:val="008755E0"/>
    <w:rsid w:val="00875A5E"/>
    <w:rsid w:val="00875B0F"/>
    <w:rsid w:val="00875D83"/>
    <w:rsid w:val="008760D8"/>
    <w:rsid w:val="0087636F"/>
    <w:rsid w:val="00876C89"/>
    <w:rsid w:val="00876D31"/>
    <w:rsid w:val="008774B4"/>
    <w:rsid w:val="00877610"/>
    <w:rsid w:val="00880326"/>
    <w:rsid w:val="00880944"/>
    <w:rsid w:val="00881F23"/>
    <w:rsid w:val="00881F64"/>
    <w:rsid w:val="00882112"/>
    <w:rsid w:val="0088284D"/>
    <w:rsid w:val="0088293C"/>
    <w:rsid w:val="00882C59"/>
    <w:rsid w:val="00883360"/>
    <w:rsid w:val="00883717"/>
    <w:rsid w:val="00883947"/>
    <w:rsid w:val="00884152"/>
    <w:rsid w:val="00884D4D"/>
    <w:rsid w:val="00884E47"/>
    <w:rsid w:val="00884F96"/>
    <w:rsid w:val="00886F87"/>
    <w:rsid w:val="0088703A"/>
    <w:rsid w:val="008870AE"/>
    <w:rsid w:val="00887B07"/>
    <w:rsid w:val="00887DB7"/>
    <w:rsid w:val="008900B1"/>
    <w:rsid w:val="0089061B"/>
    <w:rsid w:val="00890CBC"/>
    <w:rsid w:val="0089176F"/>
    <w:rsid w:val="008917FC"/>
    <w:rsid w:val="008919D7"/>
    <w:rsid w:val="00892240"/>
    <w:rsid w:val="00892510"/>
    <w:rsid w:val="008938E0"/>
    <w:rsid w:val="00893A34"/>
    <w:rsid w:val="00895AFF"/>
    <w:rsid w:val="00896896"/>
    <w:rsid w:val="008969A5"/>
    <w:rsid w:val="0089734B"/>
    <w:rsid w:val="0089777B"/>
    <w:rsid w:val="00897D04"/>
    <w:rsid w:val="008A0336"/>
    <w:rsid w:val="008A0FAE"/>
    <w:rsid w:val="008A1B79"/>
    <w:rsid w:val="008A1E25"/>
    <w:rsid w:val="008A1F4F"/>
    <w:rsid w:val="008A2114"/>
    <w:rsid w:val="008A21C0"/>
    <w:rsid w:val="008A24A3"/>
    <w:rsid w:val="008A2546"/>
    <w:rsid w:val="008A27CD"/>
    <w:rsid w:val="008A2E08"/>
    <w:rsid w:val="008A327D"/>
    <w:rsid w:val="008A3DBD"/>
    <w:rsid w:val="008A4469"/>
    <w:rsid w:val="008A4CB2"/>
    <w:rsid w:val="008A5CA0"/>
    <w:rsid w:val="008A5DDF"/>
    <w:rsid w:val="008A5E97"/>
    <w:rsid w:val="008A5EC9"/>
    <w:rsid w:val="008A5EED"/>
    <w:rsid w:val="008A6059"/>
    <w:rsid w:val="008A62C5"/>
    <w:rsid w:val="008A6963"/>
    <w:rsid w:val="008A6F00"/>
    <w:rsid w:val="008A73F2"/>
    <w:rsid w:val="008B16A2"/>
    <w:rsid w:val="008B1731"/>
    <w:rsid w:val="008B18D6"/>
    <w:rsid w:val="008B1F5C"/>
    <w:rsid w:val="008B229C"/>
    <w:rsid w:val="008B2EF3"/>
    <w:rsid w:val="008B4159"/>
    <w:rsid w:val="008B44B5"/>
    <w:rsid w:val="008B4736"/>
    <w:rsid w:val="008B4DE8"/>
    <w:rsid w:val="008B5C60"/>
    <w:rsid w:val="008B5FD6"/>
    <w:rsid w:val="008B6AB0"/>
    <w:rsid w:val="008B6D66"/>
    <w:rsid w:val="008B7BA1"/>
    <w:rsid w:val="008B7CFA"/>
    <w:rsid w:val="008B7E37"/>
    <w:rsid w:val="008B7F5E"/>
    <w:rsid w:val="008C088D"/>
    <w:rsid w:val="008C0B1C"/>
    <w:rsid w:val="008C10B1"/>
    <w:rsid w:val="008C1681"/>
    <w:rsid w:val="008C18F5"/>
    <w:rsid w:val="008C211B"/>
    <w:rsid w:val="008C21C2"/>
    <w:rsid w:val="008C2777"/>
    <w:rsid w:val="008C3227"/>
    <w:rsid w:val="008C3EBB"/>
    <w:rsid w:val="008C69D5"/>
    <w:rsid w:val="008C727F"/>
    <w:rsid w:val="008C762E"/>
    <w:rsid w:val="008C7E0F"/>
    <w:rsid w:val="008D139D"/>
    <w:rsid w:val="008D1553"/>
    <w:rsid w:val="008D19F7"/>
    <w:rsid w:val="008D26E5"/>
    <w:rsid w:val="008D2F57"/>
    <w:rsid w:val="008D30F7"/>
    <w:rsid w:val="008D348D"/>
    <w:rsid w:val="008D3531"/>
    <w:rsid w:val="008D3964"/>
    <w:rsid w:val="008D4ABD"/>
    <w:rsid w:val="008D55EB"/>
    <w:rsid w:val="008D5712"/>
    <w:rsid w:val="008D58C4"/>
    <w:rsid w:val="008D5A40"/>
    <w:rsid w:val="008D5C58"/>
    <w:rsid w:val="008D5DE0"/>
    <w:rsid w:val="008D7471"/>
    <w:rsid w:val="008E0214"/>
    <w:rsid w:val="008E0337"/>
    <w:rsid w:val="008E04D3"/>
    <w:rsid w:val="008E183C"/>
    <w:rsid w:val="008E1B23"/>
    <w:rsid w:val="008E252A"/>
    <w:rsid w:val="008E2CCD"/>
    <w:rsid w:val="008E36F7"/>
    <w:rsid w:val="008E3AA9"/>
    <w:rsid w:val="008E3B64"/>
    <w:rsid w:val="008E3BEB"/>
    <w:rsid w:val="008E3CE7"/>
    <w:rsid w:val="008E4124"/>
    <w:rsid w:val="008E470F"/>
    <w:rsid w:val="008E4B85"/>
    <w:rsid w:val="008E509D"/>
    <w:rsid w:val="008E5A4C"/>
    <w:rsid w:val="008E5BA9"/>
    <w:rsid w:val="008E62A8"/>
    <w:rsid w:val="008E6652"/>
    <w:rsid w:val="008E6751"/>
    <w:rsid w:val="008E7066"/>
    <w:rsid w:val="008E752A"/>
    <w:rsid w:val="008E7C11"/>
    <w:rsid w:val="008E7D66"/>
    <w:rsid w:val="008F0029"/>
    <w:rsid w:val="008F0296"/>
    <w:rsid w:val="008F0428"/>
    <w:rsid w:val="008F0CCE"/>
    <w:rsid w:val="008F119B"/>
    <w:rsid w:val="008F1BF2"/>
    <w:rsid w:val="008F25E2"/>
    <w:rsid w:val="008F2963"/>
    <w:rsid w:val="008F3390"/>
    <w:rsid w:val="008F4263"/>
    <w:rsid w:val="008F42C3"/>
    <w:rsid w:val="008F4580"/>
    <w:rsid w:val="008F5ED4"/>
    <w:rsid w:val="008F5F3B"/>
    <w:rsid w:val="008F6EBA"/>
    <w:rsid w:val="0090015F"/>
    <w:rsid w:val="0090068F"/>
    <w:rsid w:val="00900A9B"/>
    <w:rsid w:val="00900ECF"/>
    <w:rsid w:val="00900FCA"/>
    <w:rsid w:val="00902105"/>
    <w:rsid w:val="00902EC6"/>
    <w:rsid w:val="00903372"/>
    <w:rsid w:val="009034E7"/>
    <w:rsid w:val="00903E96"/>
    <w:rsid w:val="00903EA4"/>
    <w:rsid w:val="009041B2"/>
    <w:rsid w:val="0090555C"/>
    <w:rsid w:val="00905FB2"/>
    <w:rsid w:val="0090741C"/>
    <w:rsid w:val="0091053A"/>
    <w:rsid w:val="009110DB"/>
    <w:rsid w:val="0091134D"/>
    <w:rsid w:val="0091153E"/>
    <w:rsid w:val="00911E60"/>
    <w:rsid w:val="00912CDF"/>
    <w:rsid w:val="0091332C"/>
    <w:rsid w:val="0091340A"/>
    <w:rsid w:val="0091372C"/>
    <w:rsid w:val="00913A09"/>
    <w:rsid w:val="009140C5"/>
    <w:rsid w:val="009149C6"/>
    <w:rsid w:val="00914D8F"/>
    <w:rsid w:val="009150A4"/>
    <w:rsid w:val="0091546E"/>
    <w:rsid w:val="009162E9"/>
    <w:rsid w:val="0091691F"/>
    <w:rsid w:val="009172CE"/>
    <w:rsid w:val="00917A39"/>
    <w:rsid w:val="009208C7"/>
    <w:rsid w:val="009209DD"/>
    <w:rsid w:val="00920E99"/>
    <w:rsid w:val="00921B21"/>
    <w:rsid w:val="00921E4E"/>
    <w:rsid w:val="00923415"/>
    <w:rsid w:val="00924A23"/>
    <w:rsid w:val="00924AFE"/>
    <w:rsid w:val="00924C47"/>
    <w:rsid w:val="00926098"/>
    <w:rsid w:val="00926291"/>
    <w:rsid w:val="00926547"/>
    <w:rsid w:val="00926CC5"/>
    <w:rsid w:val="00926E9D"/>
    <w:rsid w:val="0092758F"/>
    <w:rsid w:val="009275C6"/>
    <w:rsid w:val="00927628"/>
    <w:rsid w:val="0093043B"/>
    <w:rsid w:val="00930BF2"/>
    <w:rsid w:val="00931946"/>
    <w:rsid w:val="00932D55"/>
    <w:rsid w:val="00933408"/>
    <w:rsid w:val="009339A6"/>
    <w:rsid w:val="0093495C"/>
    <w:rsid w:val="00934A3F"/>
    <w:rsid w:val="009350E7"/>
    <w:rsid w:val="00935A33"/>
    <w:rsid w:val="00935AFD"/>
    <w:rsid w:val="009369F8"/>
    <w:rsid w:val="00936EF1"/>
    <w:rsid w:val="00936FDA"/>
    <w:rsid w:val="0094024F"/>
    <w:rsid w:val="0094105B"/>
    <w:rsid w:val="009413C3"/>
    <w:rsid w:val="00942228"/>
    <w:rsid w:val="009425E2"/>
    <w:rsid w:val="00942AB3"/>
    <w:rsid w:val="00942C10"/>
    <w:rsid w:val="00943147"/>
    <w:rsid w:val="00943B64"/>
    <w:rsid w:val="00943BAD"/>
    <w:rsid w:val="009442FD"/>
    <w:rsid w:val="009443A7"/>
    <w:rsid w:val="0094460B"/>
    <w:rsid w:val="00945735"/>
    <w:rsid w:val="009464BD"/>
    <w:rsid w:val="00946C3D"/>
    <w:rsid w:val="009473B9"/>
    <w:rsid w:val="00947921"/>
    <w:rsid w:val="00947B9E"/>
    <w:rsid w:val="00950703"/>
    <w:rsid w:val="00950820"/>
    <w:rsid w:val="00950B41"/>
    <w:rsid w:val="00950D2E"/>
    <w:rsid w:val="0095107D"/>
    <w:rsid w:val="009517D1"/>
    <w:rsid w:val="00952B09"/>
    <w:rsid w:val="00952F8E"/>
    <w:rsid w:val="009534D1"/>
    <w:rsid w:val="0095472D"/>
    <w:rsid w:val="0095491A"/>
    <w:rsid w:val="00954E35"/>
    <w:rsid w:val="00954F68"/>
    <w:rsid w:val="00955426"/>
    <w:rsid w:val="009558E5"/>
    <w:rsid w:val="00955C13"/>
    <w:rsid w:val="00956CB8"/>
    <w:rsid w:val="009571F8"/>
    <w:rsid w:val="00957ABD"/>
    <w:rsid w:val="00960105"/>
    <w:rsid w:val="00960420"/>
    <w:rsid w:val="0096048F"/>
    <w:rsid w:val="009606F0"/>
    <w:rsid w:val="00960CEE"/>
    <w:rsid w:val="0096146B"/>
    <w:rsid w:val="009630AF"/>
    <w:rsid w:val="00963E17"/>
    <w:rsid w:val="00964235"/>
    <w:rsid w:val="0096432E"/>
    <w:rsid w:val="0096458F"/>
    <w:rsid w:val="009647EB"/>
    <w:rsid w:val="00964BEC"/>
    <w:rsid w:val="00964C03"/>
    <w:rsid w:val="00964F63"/>
    <w:rsid w:val="00965AE2"/>
    <w:rsid w:val="009663F5"/>
    <w:rsid w:val="009665C7"/>
    <w:rsid w:val="00966B11"/>
    <w:rsid w:val="00967DD1"/>
    <w:rsid w:val="00971806"/>
    <w:rsid w:val="009722E2"/>
    <w:rsid w:val="009726AB"/>
    <w:rsid w:val="0097275E"/>
    <w:rsid w:val="0097294F"/>
    <w:rsid w:val="00972A02"/>
    <w:rsid w:val="00972FB4"/>
    <w:rsid w:val="00973A11"/>
    <w:rsid w:val="00974008"/>
    <w:rsid w:val="009741EA"/>
    <w:rsid w:val="00974ACE"/>
    <w:rsid w:val="009772B3"/>
    <w:rsid w:val="00977CC6"/>
    <w:rsid w:val="009809FC"/>
    <w:rsid w:val="009810A1"/>
    <w:rsid w:val="00981535"/>
    <w:rsid w:val="00981A5B"/>
    <w:rsid w:val="00981DF3"/>
    <w:rsid w:val="009822DB"/>
    <w:rsid w:val="009824D3"/>
    <w:rsid w:val="00982AE7"/>
    <w:rsid w:val="00983177"/>
    <w:rsid w:val="00984349"/>
    <w:rsid w:val="00984A62"/>
    <w:rsid w:val="00984AE4"/>
    <w:rsid w:val="00984B30"/>
    <w:rsid w:val="0098575F"/>
    <w:rsid w:val="00985BF3"/>
    <w:rsid w:val="009861D4"/>
    <w:rsid w:val="00986CD5"/>
    <w:rsid w:val="00987852"/>
    <w:rsid w:val="009879C5"/>
    <w:rsid w:val="009902BD"/>
    <w:rsid w:val="00990519"/>
    <w:rsid w:val="009905C3"/>
    <w:rsid w:val="00990647"/>
    <w:rsid w:val="009906C0"/>
    <w:rsid w:val="0099092A"/>
    <w:rsid w:val="00990AE4"/>
    <w:rsid w:val="00991111"/>
    <w:rsid w:val="00991666"/>
    <w:rsid w:val="00992389"/>
    <w:rsid w:val="0099241F"/>
    <w:rsid w:val="009924D6"/>
    <w:rsid w:val="00993497"/>
    <w:rsid w:val="00994FC1"/>
    <w:rsid w:val="009952DB"/>
    <w:rsid w:val="009958D8"/>
    <w:rsid w:val="00995CE2"/>
    <w:rsid w:val="009962A8"/>
    <w:rsid w:val="0099662F"/>
    <w:rsid w:val="009967C6"/>
    <w:rsid w:val="00997765"/>
    <w:rsid w:val="0099795E"/>
    <w:rsid w:val="00997AE6"/>
    <w:rsid w:val="00997B84"/>
    <w:rsid w:val="009A0649"/>
    <w:rsid w:val="009A0DC5"/>
    <w:rsid w:val="009A1326"/>
    <w:rsid w:val="009A19EA"/>
    <w:rsid w:val="009A1DB9"/>
    <w:rsid w:val="009A281F"/>
    <w:rsid w:val="009A2C58"/>
    <w:rsid w:val="009A3F95"/>
    <w:rsid w:val="009A40C9"/>
    <w:rsid w:val="009A4CBF"/>
    <w:rsid w:val="009A505F"/>
    <w:rsid w:val="009A52D8"/>
    <w:rsid w:val="009A58A0"/>
    <w:rsid w:val="009A5A49"/>
    <w:rsid w:val="009A6BC0"/>
    <w:rsid w:val="009A6C4E"/>
    <w:rsid w:val="009A70A0"/>
    <w:rsid w:val="009A7C3E"/>
    <w:rsid w:val="009A7D41"/>
    <w:rsid w:val="009B08E0"/>
    <w:rsid w:val="009B0938"/>
    <w:rsid w:val="009B0C8F"/>
    <w:rsid w:val="009B14D2"/>
    <w:rsid w:val="009B303D"/>
    <w:rsid w:val="009B3491"/>
    <w:rsid w:val="009B39A1"/>
    <w:rsid w:val="009B3D53"/>
    <w:rsid w:val="009B48F2"/>
    <w:rsid w:val="009B4CD9"/>
    <w:rsid w:val="009B4E03"/>
    <w:rsid w:val="009B507E"/>
    <w:rsid w:val="009B6066"/>
    <w:rsid w:val="009B655B"/>
    <w:rsid w:val="009B6867"/>
    <w:rsid w:val="009B747F"/>
    <w:rsid w:val="009B7604"/>
    <w:rsid w:val="009B781F"/>
    <w:rsid w:val="009B7920"/>
    <w:rsid w:val="009C05C8"/>
    <w:rsid w:val="009C0D59"/>
    <w:rsid w:val="009C1384"/>
    <w:rsid w:val="009C147C"/>
    <w:rsid w:val="009C1F65"/>
    <w:rsid w:val="009C24FB"/>
    <w:rsid w:val="009C2A0E"/>
    <w:rsid w:val="009C2C2F"/>
    <w:rsid w:val="009C322B"/>
    <w:rsid w:val="009C3764"/>
    <w:rsid w:val="009C3E6A"/>
    <w:rsid w:val="009C454C"/>
    <w:rsid w:val="009C48FC"/>
    <w:rsid w:val="009C49E8"/>
    <w:rsid w:val="009C594E"/>
    <w:rsid w:val="009C6164"/>
    <w:rsid w:val="009C69D7"/>
    <w:rsid w:val="009C6B50"/>
    <w:rsid w:val="009C73B3"/>
    <w:rsid w:val="009C76EA"/>
    <w:rsid w:val="009D07BC"/>
    <w:rsid w:val="009D0A95"/>
    <w:rsid w:val="009D0ECB"/>
    <w:rsid w:val="009D1326"/>
    <w:rsid w:val="009D22E8"/>
    <w:rsid w:val="009D2338"/>
    <w:rsid w:val="009D395E"/>
    <w:rsid w:val="009D3AA8"/>
    <w:rsid w:val="009D4989"/>
    <w:rsid w:val="009D4E5E"/>
    <w:rsid w:val="009D59FE"/>
    <w:rsid w:val="009D5BC4"/>
    <w:rsid w:val="009E0627"/>
    <w:rsid w:val="009E158E"/>
    <w:rsid w:val="009E1E97"/>
    <w:rsid w:val="009E1EBD"/>
    <w:rsid w:val="009E219C"/>
    <w:rsid w:val="009E2856"/>
    <w:rsid w:val="009E2F11"/>
    <w:rsid w:val="009E374D"/>
    <w:rsid w:val="009E40C1"/>
    <w:rsid w:val="009E41A1"/>
    <w:rsid w:val="009E44BE"/>
    <w:rsid w:val="009E56D4"/>
    <w:rsid w:val="009E5DA7"/>
    <w:rsid w:val="009E5DD2"/>
    <w:rsid w:val="009E6063"/>
    <w:rsid w:val="009E6735"/>
    <w:rsid w:val="009E6C3A"/>
    <w:rsid w:val="009E720F"/>
    <w:rsid w:val="009E7265"/>
    <w:rsid w:val="009E7855"/>
    <w:rsid w:val="009E7BA4"/>
    <w:rsid w:val="009E7DFB"/>
    <w:rsid w:val="009F0C98"/>
    <w:rsid w:val="009F10CA"/>
    <w:rsid w:val="009F18DA"/>
    <w:rsid w:val="009F1A08"/>
    <w:rsid w:val="009F1DBD"/>
    <w:rsid w:val="009F2BFE"/>
    <w:rsid w:val="009F38CD"/>
    <w:rsid w:val="009F3ACD"/>
    <w:rsid w:val="009F3CB3"/>
    <w:rsid w:val="009F420F"/>
    <w:rsid w:val="009F430F"/>
    <w:rsid w:val="009F4741"/>
    <w:rsid w:val="009F49E0"/>
    <w:rsid w:val="009F57D8"/>
    <w:rsid w:val="009F607C"/>
    <w:rsid w:val="009F6BE0"/>
    <w:rsid w:val="009F72D2"/>
    <w:rsid w:val="009F754A"/>
    <w:rsid w:val="009F785F"/>
    <w:rsid w:val="009F7BF5"/>
    <w:rsid w:val="00A01A57"/>
    <w:rsid w:val="00A02142"/>
    <w:rsid w:val="00A022E9"/>
    <w:rsid w:val="00A02731"/>
    <w:rsid w:val="00A0274D"/>
    <w:rsid w:val="00A02892"/>
    <w:rsid w:val="00A02A5E"/>
    <w:rsid w:val="00A039FA"/>
    <w:rsid w:val="00A03C66"/>
    <w:rsid w:val="00A03F8F"/>
    <w:rsid w:val="00A042A4"/>
    <w:rsid w:val="00A04565"/>
    <w:rsid w:val="00A0463F"/>
    <w:rsid w:val="00A04C19"/>
    <w:rsid w:val="00A04F88"/>
    <w:rsid w:val="00A054C4"/>
    <w:rsid w:val="00A05617"/>
    <w:rsid w:val="00A0618D"/>
    <w:rsid w:val="00A0644F"/>
    <w:rsid w:val="00A074AC"/>
    <w:rsid w:val="00A10D78"/>
    <w:rsid w:val="00A11CC5"/>
    <w:rsid w:val="00A11CC6"/>
    <w:rsid w:val="00A11D1F"/>
    <w:rsid w:val="00A1366F"/>
    <w:rsid w:val="00A13A50"/>
    <w:rsid w:val="00A14164"/>
    <w:rsid w:val="00A1459F"/>
    <w:rsid w:val="00A14D76"/>
    <w:rsid w:val="00A14FDF"/>
    <w:rsid w:val="00A15C23"/>
    <w:rsid w:val="00A15C25"/>
    <w:rsid w:val="00A15E79"/>
    <w:rsid w:val="00A16BB9"/>
    <w:rsid w:val="00A16EF4"/>
    <w:rsid w:val="00A170FE"/>
    <w:rsid w:val="00A17F33"/>
    <w:rsid w:val="00A20443"/>
    <w:rsid w:val="00A21571"/>
    <w:rsid w:val="00A2246C"/>
    <w:rsid w:val="00A225FE"/>
    <w:rsid w:val="00A22CFC"/>
    <w:rsid w:val="00A2379A"/>
    <w:rsid w:val="00A237BC"/>
    <w:rsid w:val="00A23A0E"/>
    <w:rsid w:val="00A24B34"/>
    <w:rsid w:val="00A24EA5"/>
    <w:rsid w:val="00A25489"/>
    <w:rsid w:val="00A26D50"/>
    <w:rsid w:val="00A272EE"/>
    <w:rsid w:val="00A301AF"/>
    <w:rsid w:val="00A30794"/>
    <w:rsid w:val="00A31CEA"/>
    <w:rsid w:val="00A327D7"/>
    <w:rsid w:val="00A32BD9"/>
    <w:rsid w:val="00A3441A"/>
    <w:rsid w:val="00A35497"/>
    <w:rsid w:val="00A354F7"/>
    <w:rsid w:val="00A358DC"/>
    <w:rsid w:val="00A35BB6"/>
    <w:rsid w:val="00A35C28"/>
    <w:rsid w:val="00A35DD7"/>
    <w:rsid w:val="00A36B0E"/>
    <w:rsid w:val="00A36C57"/>
    <w:rsid w:val="00A37240"/>
    <w:rsid w:val="00A373FA"/>
    <w:rsid w:val="00A37D69"/>
    <w:rsid w:val="00A37F33"/>
    <w:rsid w:val="00A40D3B"/>
    <w:rsid w:val="00A4108A"/>
    <w:rsid w:val="00A41BB5"/>
    <w:rsid w:val="00A41D60"/>
    <w:rsid w:val="00A41F91"/>
    <w:rsid w:val="00A42303"/>
    <w:rsid w:val="00A42863"/>
    <w:rsid w:val="00A42A1B"/>
    <w:rsid w:val="00A43B73"/>
    <w:rsid w:val="00A43C68"/>
    <w:rsid w:val="00A43EF5"/>
    <w:rsid w:val="00A4401B"/>
    <w:rsid w:val="00A441F9"/>
    <w:rsid w:val="00A442AA"/>
    <w:rsid w:val="00A44BB3"/>
    <w:rsid w:val="00A451B5"/>
    <w:rsid w:val="00A46609"/>
    <w:rsid w:val="00A46B7C"/>
    <w:rsid w:val="00A47CCB"/>
    <w:rsid w:val="00A509E4"/>
    <w:rsid w:val="00A50B2C"/>
    <w:rsid w:val="00A50FC4"/>
    <w:rsid w:val="00A5128A"/>
    <w:rsid w:val="00A517BE"/>
    <w:rsid w:val="00A51CEC"/>
    <w:rsid w:val="00A5269E"/>
    <w:rsid w:val="00A52A29"/>
    <w:rsid w:val="00A53D0A"/>
    <w:rsid w:val="00A548A4"/>
    <w:rsid w:val="00A550B4"/>
    <w:rsid w:val="00A55565"/>
    <w:rsid w:val="00A55628"/>
    <w:rsid w:val="00A56437"/>
    <w:rsid w:val="00A57164"/>
    <w:rsid w:val="00A5726C"/>
    <w:rsid w:val="00A61147"/>
    <w:rsid w:val="00A6118B"/>
    <w:rsid w:val="00A61857"/>
    <w:rsid w:val="00A61FE8"/>
    <w:rsid w:val="00A62524"/>
    <w:rsid w:val="00A62C07"/>
    <w:rsid w:val="00A6388F"/>
    <w:rsid w:val="00A63A41"/>
    <w:rsid w:val="00A63B07"/>
    <w:rsid w:val="00A642CC"/>
    <w:rsid w:val="00A6480C"/>
    <w:rsid w:val="00A64854"/>
    <w:rsid w:val="00A65C29"/>
    <w:rsid w:val="00A6687C"/>
    <w:rsid w:val="00A66D44"/>
    <w:rsid w:val="00A67176"/>
    <w:rsid w:val="00A673FB"/>
    <w:rsid w:val="00A702FC"/>
    <w:rsid w:val="00A709BC"/>
    <w:rsid w:val="00A71C7C"/>
    <w:rsid w:val="00A721ED"/>
    <w:rsid w:val="00A72BE9"/>
    <w:rsid w:val="00A7378F"/>
    <w:rsid w:val="00A73BD9"/>
    <w:rsid w:val="00A73DB3"/>
    <w:rsid w:val="00A74132"/>
    <w:rsid w:val="00A7525E"/>
    <w:rsid w:val="00A75D84"/>
    <w:rsid w:val="00A760D1"/>
    <w:rsid w:val="00A76604"/>
    <w:rsid w:val="00A771DA"/>
    <w:rsid w:val="00A7748B"/>
    <w:rsid w:val="00A81462"/>
    <w:rsid w:val="00A81FC6"/>
    <w:rsid w:val="00A82A0D"/>
    <w:rsid w:val="00A83A7B"/>
    <w:rsid w:val="00A83CFC"/>
    <w:rsid w:val="00A84639"/>
    <w:rsid w:val="00A849B2"/>
    <w:rsid w:val="00A8586E"/>
    <w:rsid w:val="00A863A8"/>
    <w:rsid w:val="00A86C9E"/>
    <w:rsid w:val="00A86EB7"/>
    <w:rsid w:val="00A877CF"/>
    <w:rsid w:val="00A90311"/>
    <w:rsid w:val="00A90B1C"/>
    <w:rsid w:val="00A911FE"/>
    <w:rsid w:val="00A91C38"/>
    <w:rsid w:val="00A91DB2"/>
    <w:rsid w:val="00A92707"/>
    <w:rsid w:val="00A93348"/>
    <w:rsid w:val="00A93BCF"/>
    <w:rsid w:val="00A94907"/>
    <w:rsid w:val="00A95136"/>
    <w:rsid w:val="00A95749"/>
    <w:rsid w:val="00A96414"/>
    <w:rsid w:val="00A97202"/>
    <w:rsid w:val="00A97463"/>
    <w:rsid w:val="00A97B8F"/>
    <w:rsid w:val="00AA057F"/>
    <w:rsid w:val="00AA0886"/>
    <w:rsid w:val="00AA0962"/>
    <w:rsid w:val="00AA0E7E"/>
    <w:rsid w:val="00AA1401"/>
    <w:rsid w:val="00AA1637"/>
    <w:rsid w:val="00AA19FD"/>
    <w:rsid w:val="00AA1F94"/>
    <w:rsid w:val="00AA2472"/>
    <w:rsid w:val="00AA25FD"/>
    <w:rsid w:val="00AA2DCB"/>
    <w:rsid w:val="00AA2EF3"/>
    <w:rsid w:val="00AA2F74"/>
    <w:rsid w:val="00AA3629"/>
    <w:rsid w:val="00AA3A69"/>
    <w:rsid w:val="00AA44DA"/>
    <w:rsid w:val="00AA6897"/>
    <w:rsid w:val="00AA6924"/>
    <w:rsid w:val="00AA6C65"/>
    <w:rsid w:val="00AA6F4E"/>
    <w:rsid w:val="00AA7933"/>
    <w:rsid w:val="00AA7D3E"/>
    <w:rsid w:val="00AB0632"/>
    <w:rsid w:val="00AB0D1F"/>
    <w:rsid w:val="00AB0D80"/>
    <w:rsid w:val="00AB1160"/>
    <w:rsid w:val="00AB167C"/>
    <w:rsid w:val="00AB189B"/>
    <w:rsid w:val="00AB1C9C"/>
    <w:rsid w:val="00AB28D8"/>
    <w:rsid w:val="00AB319B"/>
    <w:rsid w:val="00AB342A"/>
    <w:rsid w:val="00AB476F"/>
    <w:rsid w:val="00AB4A8D"/>
    <w:rsid w:val="00AB4BB3"/>
    <w:rsid w:val="00AB511B"/>
    <w:rsid w:val="00AB6753"/>
    <w:rsid w:val="00AB6CDC"/>
    <w:rsid w:val="00AB754E"/>
    <w:rsid w:val="00AB7BD9"/>
    <w:rsid w:val="00AB7CE5"/>
    <w:rsid w:val="00AC0427"/>
    <w:rsid w:val="00AC0CDC"/>
    <w:rsid w:val="00AC0F8E"/>
    <w:rsid w:val="00AC2375"/>
    <w:rsid w:val="00AC2393"/>
    <w:rsid w:val="00AC24B3"/>
    <w:rsid w:val="00AC2D81"/>
    <w:rsid w:val="00AC2EAE"/>
    <w:rsid w:val="00AC46A2"/>
    <w:rsid w:val="00AC4BF6"/>
    <w:rsid w:val="00AC564E"/>
    <w:rsid w:val="00AC5E31"/>
    <w:rsid w:val="00AC6143"/>
    <w:rsid w:val="00AC62BA"/>
    <w:rsid w:val="00AC63F2"/>
    <w:rsid w:val="00AC67F5"/>
    <w:rsid w:val="00AC6892"/>
    <w:rsid w:val="00AC6E1C"/>
    <w:rsid w:val="00AC7796"/>
    <w:rsid w:val="00AC7CA8"/>
    <w:rsid w:val="00AD0030"/>
    <w:rsid w:val="00AD102F"/>
    <w:rsid w:val="00AD1088"/>
    <w:rsid w:val="00AD1E4B"/>
    <w:rsid w:val="00AD271D"/>
    <w:rsid w:val="00AD30A2"/>
    <w:rsid w:val="00AD4C88"/>
    <w:rsid w:val="00AD4DBA"/>
    <w:rsid w:val="00AD5385"/>
    <w:rsid w:val="00AD5A44"/>
    <w:rsid w:val="00AD5C0B"/>
    <w:rsid w:val="00AD5DB7"/>
    <w:rsid w:val="00AD6564"/>
    <w:rsid w:val="00AD6870"/>
    <w:rsid w:val="00AD6F33"/>
    <w:rsid w:val="00AD7471"/>
    <w:rsid w:val="00AD74C9"/>
    <w:rsid w:val="00AD7B6C"/>
    <w:rsid w:val="00AE077B"/>
    <w:rsid w:val="00AE089E"/>
    <w:rsid w:val="00AE0C22"/>
    <w:rsid w:val="00AE2E69"/>
    <w:rsid w:val="00AE565B"/>
    <w:rsid w:val="00AE594A"/>
    <w:rsid w:val="00AE5A49"/>
    <w:rsid w:val="00AE5E2C"/>
    <w:rsid w:val="00AE66C5"/>
    <w:rsid w:val="00AE6856"/>
    <w:rsid w:val="00AE7C38"/>
    <w:rsid w:val="00AE7F0F"/>
    <w:rsid w:val="00AF0DF8"/>
    <w:rsid w:val="00AF0E7E"/>
    <w:rsid w:val="00AF1D05"/>
    <w:rsid w:val="00AF1E60"/>
    <w:rsid w:val="00AF2201"/>
    <w:rsid w:val="00AF262B"/>
    <w:rsid w:val="00AF291B"/>
    <w:rsid w:val="00AF2AD6"/>
    <w:rsid w:val="00AF306C"/>
    <w:rsid w:val="00AF3458"/>
    <w:rsid w:val="00AF3E98"/>
    <w:rsid w:val="00AF4801"/>
    <w:rsid w:val="00AF493E"/>
    <w:rsid w:val="00AF52E1"/>
    <w:rsid w:val="00AF54EC"/>
    <w:rsid w:val="00AF57C8"/>
    <w:rsid w:val="00AF5E97"/>
    <w:rsid w:val="00AF6152"/>
    <w:rsid w:val="00AF64DF"/>
    <w:rsid w:val="00AF64F5"/>
    <w:rsid w:val="00AF6631"/>
    <w:rsid w:val="00AF6968"/>
    <w:rsid w:val="00AF703F"/>
    <w:rsid w:val="00AF7385"/>
    <w:rsid w:val="00AF77FE"/>
    <w:rsid w:val="00AF788B"/>
    <w:rsid w:val="00AF7BB1"/>
    <w:rsid w:val="00B0160E"/>
    <w:rsid w:val="00B018DE"/>
    <w:rsid w:val="00B01D07"/>
    <w:rsid w:val="00B026C5"/>
    <w:rsid w:val="00B02DEC"/>
    <w:rsid w:val="00B03048"/>
    <w:rsid w:val="00B03322"/>
    <w:rsid w:val="00B045CD"/>
    <w:rsid w:val="00B04DD5"/>
    <w:rsid w:val="00B04FC5"/>
    <w:rsid w:val="00B05190"/>
    <w:rsid w:val="00B0524D"/>
    <w:rsid w:val="00B05AE1"/>
    <w:rsid w:val="00B05EEA"/>
    <w:rsid w:val="00B066C9"/>
    <w:rsid w:val="00B067D9"/>
    <w:rsid w:val="00B06B99"/>
    <w:rsid w:val="00B06C7A"/>
    <w:rsid w:val="00B07D5B"/>
    <w:rsid w:val="00B07DDF"/>
    <w:rsid w:val="00B12067"/>
    <w:rsid w:val="00B12456"/>
    <w:rsid w:val="00B12EF5"/>
    <w:rsid w:val="00B13867"/>
    <w:rsid w:val="00B13A9B"/>
    <w:rsid w:val="00B14644"/>
    <w:rsid w:val="00B1482E"/>
    <w:rsid w:val="00B14839"/>
    <w:rsid w:val="00B14DD4"/>
    <w:rsid w:val="00B152B6"/>
    <w:rsid w:val="00B15CC8"/>
    <w:rsid w:val="00B17B02"/>
    <w:rsid w:val="00B17B56"/>
    <w:rsid w:val="00B20775"/>
    <w:rsid w:val="00B20FE9"/>
    <w:rsid w:val="00B21EE8"/>
    <w:rsid w:val="00B224A0"/>
    <w:rsid w:val="00B229F4"/>
    <w:rsid w:val="00B237A2"/>
    <w:rsid w:val="00B2387B"/>
    <w:rsid w:val="00B24398"/>
    <w:rsid w:val="00B24A3D"/>
    <w:rsid w:val="00B2517C"/>
    <w:rsid w:val="00B25952"/>
    <w:rsid w:val="00B26293"/>
    <w:rsid w:val="00B269AD"/>
    <w:rsid w:val="00B269BD"/>
    <w:rsid w:val="00B2745F"/>
    <w:rsid w:val="00B274E5"/>
    <w:rsid w:val="00B27749"/>
    <w:rsid w:val="00B27CB3"/>
    <w:rsid w:val="00B3072C"/>
    <w:rsid w:val="00B314A3"/>
    <w:rsid w:val="00B31DB6"/>
    <w:rsid w:val="00B340A2"/>
    <w:rsid w:val="00B34322"/>
    <w:rsid w:val="00B34B96"/>
    <w:rsid w:val="00B35699"/>
    <w:rsid w:val="00B35D49"/>
    <w:rsid w:val="00B37CC3"/>
    <w:rsid w:val="00B40C6B"/>
    <w:rsid w:val="00B413F5"/>
    <w:rsid w:val="00B416A6"/>
    <w:rsid w:val="00B42047"/>
    <w:rsid w:val="00B42348"/>
    <w:rsid w:val="00B4242B"/>
    <w:rsid w:val="00B43002"/>
    <w:rsid w:val="00B4346C"/>
    <w:rsid w:val="00B43F9C"/>
    <w:rsid w:val="00B44782"/>
    <w:rsid w:val="00B450C2"/>
    <w:rsid w:val="00B45A65"/>
    <w:rsid w:val="00B45C35"/>
    <w:rsid w:val="00B47185"/>
    <w:rsid w:val="00B473FA"/>
    <w:rsid w:val="00B50579"/>
    <w:rsid w:val="00B5068B"/>
    <w:rsid w:val="00B50822"/>
    <w:rsid w:val="00B5092E"/>
    <w:rsid w:val="00B50D40"/>
    <w:rsid w:val="00B516EA"/>
    <w:rsid w:val="00B52115"/>
    <w:rsid w:val="00B52146"/>
    <w:rsid w:val="00B52286"/>
    <w:rsid w:val="00B52768"/>
    <w:rsid w:val="00B52959"/>
    <w:rsid w:val="00B535CE"/>
    <w:rsid w:val="00B53A1E"/>
    <w:rsid w:val="00B5404B"/>
    <w:rsid w:val="00B5435A"/>
    <w:rsid w:val="00B54E9E"/>
    <w:rsid w:val="00B55CCA"/>
    <w:rsid w:val="00B56D66"/>
    <w:rsid w:val="00B56FDA"/>
    <w:rsid w:val="00B57827"/>
    <w:rsid w:val="00B60AB6"/>
    <w:rsid w:val="00B60F61"/>
    <w:rsid w:val="00B6169D"/>
    <w:rsid w:val="00B61E16"/>
    <w:rsid w:val="00B62983"/>
    <w:rsid w:val="00B62B1E"/>
    <w:rsid w:val="00B62D06"/>
    <w:rsid w:val="00B62F7E"/>
    <w:rsid w:val="00B632F1"/>
    <w:rsid w:val="00B63F59"/>
    <w:rsid w:val="00B64443"/>
    <w:rsid w:val="00B64C09"/>
    <w:rsid w:val="00B64C34"/>
    <w:rsid w:val="00B64CD7"/>
    <w:rsid w:val="00B64EDF"/>
    <w:rsid w:val="00B64FA0"/>
    <w:rsid w:val="00B6513E"/>
    <w:rsid w:val="00B65AD5"/>
    <w:rsid w:val="00B661F7"/>
    <w:rsid w:val="00B6620C"/>
    <w:rsid w:val="00B66C8B"/>
    <w:rsid w:val="00B66CB6"/>
    <w:rsid w:val="00B6785D"/>
    <w:rsid w:val="00B67B24"/>
    <w:rsid w:val="00B67C00"/>
    <w:rsid w:val="00B67D1D"/>
    <w:rsid w:val="00B67D2D"/>
    <w:rsid w:val="00B70970"/>
    <w:rsid w:val="00B70BA7"/>
    <w:rsid w:val="00B70C30"/>
    <w:rsid w:val="00B71D0C"/>
    <w:rsid w:val="00B7232D"/>
    <w:rsid w:val="00B7235B"/>
    <w:rsid w:val="00B72DE4"/>
    <w:rsid w:val="00B7364E"/>
    <w:rsid w:val="00B73891"/>
    <w:rsid w:val="00B73D75"/>
    <w:rsid w:val="00B73EFD"/>
    <w:rsid w:val="00B74342"/>
    <w:rsid w:val="00B74526"/>
    <w:rsid w:val="00B747B7"/>
    <w:rsid w:val="00B747C4"/>
    <w:rsid w:val="00B75447"/>
    <w:rsid w:val="00B7597C"/>
    <w:rsid w:val="00B75A55"/>
    <w:rsid w:val="00B76DAE"/>
    <w:rsid w:val="00B77866"/>
    <w:rsid w:val="00B7797E"/>
    <w:rsid w:val="00B77F6C"/>
    <w:rsid w:val="00B81A4E"/>
    <w:rsid w:val="00B81D9D"/>
    <w:rsid w:val="00B82065"/>
    <w:rsid w:val="00B83367"/>
    <w:rsid w:val="00B84252"/>
    <w:rsid w:val="00B843D6"/>
    <w:rsid w:val="00B84586"/>
    <w:rsid w:val="00B84A8F"/>
    <w:rsid w:val="00B85431"/>
    <w:rsid w:val="00B8607D"/>
    <w:rsid w:val="00B869A8"/>
    <w:rsid w:val="00B87001"/>
    <w:rsid w:val="00B872D3"/>
    <w:rsid w:val="00B87C88"/>
    <w:rsid w:val="00B87F3E"/>
    <w:rsid w:val="00B90169"/>
    <w:rsid w:val="00B901A9"/>
    <w:rsid w:val="00B90F4E"/>
    <w:rsid w:val="00B9104F"/>
    <w:rsid w:val="00B91466"/>
    <w:rsid w:val="00B922B5"/>
    <w:rsid w:val="00B928A8"/>
    <w:rsid w:val="00B938F0"/>
    <w:rsid w:val="00B94124"/>
    <w:rsid w:val="00B947F1"/>
    <w:rsid w:val="00B954EF"/>
    <w:rsid w:val="00B95D20"/>
    <w:rsid w:val="00B96971"/>
    <w:rsid w:val="00B96A0B"/>
    <w:rsid w:val="00BA0A02"/>
    <w:rsid w:val="00BA116F"/>
    <w:rsid w:val="00BA16BF"/>
    <w:rsid w:val="00BA1F86"/>
    <w:rsid w:val="00BA20B9"/>
    <w:rsid w:val="00BA3F46"/>
    <w:rsid w:val="00BA5825"/>
    <w:rsid w:val="00BA5C08"/>
    <w:rsid w:val="00BA646B"/>
    <w:rsid w:val="00BA7769"/>
    <w:rsid w:val="00BB0CC1"/>
    <w:rsid w:val="00BB0CE1"/>
    <w:rsid w:val="00BB103E"/>
    <w:rsid w:val="00BB1D86"/>
    <w:rsid w:val="00BB1E10"/>
    <w:rsid w:val="00BB20B3"/>
    <w:rsid w:val="00BB2B48"/>
    <w:rsid w:val="00BB2E45"/>
    <w:rsid w:val="00BB380F"/>
    <w:rsid w:val="00BB39B3"/>
    <w:rsid w:val="00BB3BD6"/>
    <w:rsid w:val="00BB4135"/>
    <w:rsid w:val="00BB4A52"/>
    <w:rsid w:val="00BB4CCA"/>
    <w:rsid w:val="00BB539B"/>
    <w:rsid w:val="00BB58ED"/>
    <w:rsid w:val="00BB63E7"/>
    <w:rsid w:val="00BB6403"/>
    <w:rsid w:val="00BB6B60"/>
    <w:rsid w:val="00BB6BBB"/>
    <w:rsid w:val="00BB768D"/>
    <w:rsid w:val="00BB76D2"/>
    <w:rsid w:val="00BB7769"/>
    <w:rsid w:val="00BB7F98"/>
    <w:rsid w:val="00BC0306"/>
    <w:rsid w:val="00BC0C0C"/>
    <w:rsid w:val="00BC1F3D"/>
    <w:rsid w:val="00BC202F"/>
    <w:rsid w:val="00BC2A00"/>
    <w:rsid w:val="00BC3597"/>
    <w:rsid w:val="00BC4206"/>
    <w:rsid w:val="00BC4A1D"/>
    <w:rsid w:val="00BC4B75"/>
    <w:rsid w:val="00BC55A8"/>
    <w:rsid w:val="00BC5987"/>
    <w:rsid w:val="00BC5FC3"/>
    <w:rsid w:val="00BC72C2"/>
    <w:rsid w:val="00BC7400"/>
    <w:rsid w:val="00BD0268"/>
    <w:rsid w:val="00BD03A2"/>
    <w:rsid w:val="00BD08DD"/>
    <w:rsid w:val="00BD1294"/>
    <w:rsid w:val="00BD2FEB"/>
    <w:rsid w:val="00BD341E"/>
    <w:rsid w:val="00BD3500"/>
    <w:rsid w:val="00BD37EF"/>
    <w:rsid w:val="00BD3C34"/>
    <w:rsid w:val="00BD3DB6"/>
    <w:rsid w:val="00BD3EF0"/>
    <w:rsid w:val="00BD42BC"/>
    <w:rsid w:val="00BD4376"/>
    <w:rsid w:val="00BD4510"/>
    <w:rsid w:val="00BD72B9"/>
    <w:rsid w:val="00BD73CF"/>
    <w:rsid w:val="00BD7876"/>
    <w:rsid w:val="00BD7DE4"/>
    <w:rsid w:val="00BE0031"/>
    <w:rsid w:val="00BE0408"/>
    <w:rsid w:val="00BE06BD"/>
    <w:rsid w:val="00BE1053"/>
    <w:rsid w:val="00BE1248"/>
    <w:rsid w:val="00BE1321"/>
    <w:rsid w:val="00BE1814"/>
    <w:rsid w:val="00BE18DF"/>
    <w:rsid w:val="00BE219B"/>
    <w:rsid w:val="00BE262F"/>
    <w:rsid w:val="00BE323F"/>
    <w:rsid w:val="00BE377A"/>
    <w:rsid w:val="00BE3E46"/>
    <w:rsid w:val="00BE403F"/>
    <w:rsid w:val="00BE4190"/>
    <w:rsid w:val="00BE43D7"/>
    <w:rsid w:val="00BE43EC"/>
    <w:rsid w:val="00BE4680"/>
    <w:rsid w:val="00BE4912"/>
    <w:rsid w:val="00BE5062"/>
    <w:rsid w:val="00BE5592"/>
    <w:rsid w:val="00BE5E3A"/>
    <w:rsid w:val="00BE6081"/>
    <w:rsid w:val="00BE74DE"/>
    <w:rsid w:val="00BE79B6"/>
    <w:rsid w:val="00BF06B5"/>
    <w:rsid w:val="00BF070A"/>
    <w:rsid w:val="00BF0812"/>
    <w:rsid w:val="00BF1B10"/>
    <w:rsid w:val="00BF408F"/>
    <w:rsid w:val="00BF521A"/>
    <w:rsid w:val="00BF57A8"/>
    <w:rsid w:val="00BF5C16"/>
    <w:rsid w:val="00BF5EEB"/>
    <w:rsid w:val="00BF5FC1"/>
    <w:rsid w:val="00BF6281"/>
    <w:rsid w:val="00BF6728"/>
    <w:rsid w:val="00BF6DFB"/>
    <w:rsid w:val="00BF7D00"/>
    <w:rsid w:val="00BF7D07"/>
    <w:rsid w:val="00C00862"/>
    <w:rsid w:val="00C00A85"/>
    <w:rsid w:val="00C00D08"/>
    <w:rsid w:val="00C00DC6"/>
    <w:rsid w:val="00C01DC0"/>
    <w:rsid w:val="00C02334"/>
    <w:rsid w:val="00C0250B"/>
    <w:rsid w:val="00C02906"/>
    <w:rsid w:val="00C02DBD"/>
    <w:rsid w:val="00C03818"/>
    <w:rsid w:val="00C03938"/>
    <w:rsid w:val="00C04822"/>
    <w:rsid w:val="00C05361"/>
    <w:rsid w:val="00C07735"/>
    <w:rsid w:val="00C077AA"/>
    <w:rsid w:val="00C07F65"/>
    <w:rsid w:val="00C1038F"/>
    <w:rsid w:val="00C10632"/>
    <w:rsid w:val="00C10C2B"/>
    <w:rsid w:val="00C11312"/>
    <w:rsid w:val="00C1163F"/>
    <w:rsid w:val="00C120B5"/>
    <w:rsid w:val="00C123A4"/>
    <w:rsid w:val="00C123F1"/>
    <w:rsid w:val="00C12468"/>
    <w:rsid w:val="00C12FF5"/>
    <w:rsid w:val="00C1366A"/>
    <w:rsid w:val="00C1389B"/>
    <w:rsid w:val="00C13964"/>
    <w:rsid w:val="00C13BE7"/>
    <w:rsid w:val="00C145C1"/>
    <w:rsid w:val="00C14695"/>
    <w:rsid w:val="00C14E93"/>
    <w:rsid w:val="00C15763"/>
    <w:rsid w:val="00C15978"/>
    <w:rsid w:val="00C16F1F"/>
    <w:rsid w:val="00C177BA"/>
    <w:rsid w:val="00C17F80"/>
    <w:rsid w:val="00C17FD7"/>
    <w:rsid w:val="00C2035D"/>
    <w:rsid w:val="00C20AE6"/>
    <w:rsid w:val="00C21015"/>
    <w:rsid w:val="00C2109B"/>
    <w:rsid w:val="00C216DE"/>
    <w:rsid w:val="00C21954"/>
    <w:rsid w:val="00C21BDD"/>
    <w:rsid w:val="00C22027"/>
    <w:rsid w:val="00C22308"/>
    <w:rsid w:val="00C22C56"/>
    <w:rsid w:val="00C22EAD"/>
    <w:rsid w:val="00C24C9B"/>
    <w:rsid w:val="00C25329"/>
    <w:rsid w:val="00C25481"/>
    <w:rsid w:val="00C25621"/>
    <w:rsid w:val="00C278EB"/>
    <w:rsid w:val="00C27DD8"/>
    <w:rsid w:val="00C302F3"/>
    <w:rsid w:val="00C30411"/>
    <w:rsid w:val="00C30B4E"/>
    <w:rsid w:val="00C31427"/>
    <w:rsid w:val="00C31CAE"/>
    <w:rsid w:val="00C321A1"/>
    <w:rsid w:val="00C33A31"/>
    <w:rsid w:val="00C33DAB"/>
    <w:rsid w:val="00C34CDC"/>
    <w:rsid w:val="00C35305"/>
    <w:rsid w:val="00C354ED"/>
    <w:rsid w:val="00C3585F"/>
    <w:rsid w:val="00C35FA8"/>
    <w:rsid w:val="00C36120"/>
    <w:rsid w:val="00C36BDE"/>
    <w:rsid w:val="00C377EA"/>
    <w:rsid w:val="00C37891"/>
    <w:rsid w:val="00C378C2"/>
    <w:rsid w:val="00C379F7"/>
    <w:rsid w:val="00C37E38"/>
    <w:rsid w:val="00C37FF6"/>
    <w:rsid w:val="00C40174"/>
    <w:rsid w:val="00C40FA2"/>
    <w:rsid w:val="00C4168F"/>
    <w:rsid w:val="00C41A22"/>
    <w:rsid w:val="00C41B82"/>
    <w:rsid w:val="00C42133"/>
    <w:rsid w:val="00C42853"/>
    <w:rsid w:val="00C42A2E"/>
    <w:rsid w:val="00C42D76"/>
    <w:rsid w:val="00C42EB2"/>
    <w:rsid w:val="00C43E70"/>
    <w:rsid w:val="00C44226"/>
    <w:rsid w:val="00C44A39"/>
    <w:rsid w:val="00C44B0B"/>
    <w:rsid w:val="00C4509F"/>
    <w:rsid w:val="00C46258"/>
    <w:rsid w:val="00C46998"/>
    <w:rsid w:val="00C469DC"/>
    <w:rsid w:val="00C46DBF"/>
    <w:rsid w:val="00C47036"/>
    <w:rsid w:val="00C47347"/>
    <w:rsid w:val="00C479E9"/>
    <w:rsid w:val="00C47E00"/>
    <w:rsid w:val="00C47FFC"/>
    <w:rsid w:val="00C50904"/>
    <w:rsid w:val="00C5163D"/>
    <w:rsid w:val="00C51DEF"/>
    <w:rsid w:val="00C5206A"/>
    <w:rsid w:val="00C52FC2"/>
    <w:rsid w:val="00C5356D"/>
    <w:rsid w:val="00C54575"/>
    <w:rsid w:val="00C5475C"/>
    <w:rsid w:val="00C54D28"/>
    <w:rsid w:val="00C55611"/>
    <w:rsid w:val="00C55EDF"/>
    <w:rsid w:val="00C56740"/>
    <w:rsid w:val="00C57848"/>
    <w:rsid w:val="00C57FBD"/>
    <w:rsid w:val="00C602A2"/>
    <w:rsid w:val="00C6058E"/>
    <w:rsid w:val="00C6097D"/>
    <w:rsid w:val="00C61A57"/>
    <w:rsid w:val="00C61C54"/>
    <w:rsid w:val="00C61D07"/>
    <w:rsid w:val="00C6214C"/>
    <w:rsid w:val="00C62643"/>
    <w:rsid w:val="00C6304E"/>
    <w:rsid w:val="00C63235"/>
    <w:rsid w:val="00C63D13"/>
    <w:rsid w:val="00C64213"/>
    <w:rsid w:val="00C649F1"/>
    <w:rsid w:val="00C66AC2"/>
    <w:rsid w:val="00C7074B"/>
    <w:rsid w:val="00C71013"/>
    <w:rsid w:val="00C71702"/>
    <w:rsid w:val="00C726E7"/>
    <w:rsid w:val="00C72C11"/>
    <w:rsid w:val="00C72C13"/>
    <w:rsid w:val="00C72DC4"/>
    <w:rsid w:val="00C72E8A"/>
    <w:rsid w:val="00C73C72"/>
    <w:rsid w:val="00C7449B"/>
    <w:rsid w:val="00C745A1"/>
    <w:rsid w:val="00C74DC4"/>
    <w:rsid w:val="00C765BA"/>
    <w:rsid w:val="00C76E99"/>
    <w:rsid w:val="00C76FCE"/>
    <w:rsid w:val="00C77386"/>
    <w:rsid w:val="00C7779A"/>
    <w:rsid w:val="00C77FB2"/>
    <w:rsid w:val="00C80051"/>
    <w:rsid w:val="00C801BA"/>
    <w:rsid w:val="00C80279"/>
    <w:rsid w:val="00C803B4"/>
    <w:rsid w:val="00C80BF0"/>
    <w:rsid w:val="00C80CE5"/>
    <w:rsid w:val="00C82316"/>
    <w:rsid w:val="00C8353B"/>
    <w:rsid w:val="00C8377D"/>
    <w:rsid w:val="00C857F9"/>
    <w:rsid w:val="00C85C76"/>
    <w:rsid w:val="00C860DA"/>
    <w:rsid w:val="00C865FC"/>
    <w:rsid w:val="00C8672B"/>
    <w:rsid w:val="00C86CA4"/>
    <w:rsid w:val="00C8700A"/>
    <w:rsid w:val="00C87327"/>
    <w:rsid w:val="00C87DBE"/>
    <w:rsid w:val="00C906E9"/>
    <w:rsid w:val="00C90AFA"/>
    <w:rsid w:val="00C91148"/>
    <w:rsid w:val="00C9168C"/>
    <w:rsid w:val="00C92300"/>
    <w:rsid w:val="00C92DDA"/>
    <w:rsid w:val="00C9399F"/>
    <w:rsid w:val="00C93F63"/>
    <w:rsid w:val="00C94336"/>
    <w:rsid w:val="00C94E1E"/>
    <w:rsid w:val="00C95645"/>
    <w:rsid w:val="00C95A71"/>
    <w:rsid w:val="00C96978"/>
    <w:rsid w:val="00C96FBD"/>
    <w:rsid w:val="00C970B3"/>
    <w:rsid w:val="00CA0C43"/>
    <w:rsid w:val="00CA1051"/>
    <w:rsid w:val="00CA10B2"/>
    <w:rsid w:val="00CA1BAE"/>
    <w:rsid w:val="00CA27B2"/>
    <w:rsid w:val="00CA28B0"/>
    <w:rsid w:val="00CA2963"/>
    <w:rsid w:val="00CA299A"/>
    <w:rsid w:val="00CA2CCA"/>
    <w:rsid w:val="00CA30E3"/>
    <w:rsid w:val="00CA3199"/>
    <w:rsid w:val="00CA3D47"/>
    <w:rsid w:val="00CA3E41"/>
    <w:rsid w:val="00CA4208"/>
    <w:rsid w:val="00CA46CB"/>
    <w:rsid w:val="00CA46D4"/>
    <w:rsid w:val="00CA4DAD"/>
    <w:rsid w:val="00CA51DA"/>
    <w:rsid w:val="00CA54FB"/>
    <w:rsid w:val="00CA6408"/>
    <w:rsid w:val="00CA7622"/>
    <w:rsid w:val="00CA7BE9"/>
    <w:rsid w:val="00CB05BD"/>
    <w:rsid w:val="00CB0BA4"/>
    <w:rsid w:val="00CB1973"/>
    <w:rsid w:val="00CB1B3E"/>
    <w:rsid w:val="00CB1FF9"/>
    <w:rsid w:val="00CB2D4C"/>
    <w:rsid w:val="00CB330A"/>
    <w:rsid w:val="00CB332D"/>
    <w:rsid w:val="00CB3720"/>
    <w:rsid w:val="00CB3B45"/>
    <w:rsid w:val="00CB41FD"/>
    <w:rsid w:val="00CB47F4"/>
    <w:rsid w:val="00CB54BC"/>
    <w:rsid w:val="00CB59E0"/>
    <w:rsid w:val="00CB6555"/>
    <w:rsid w:val="00CB7110"/>
    <w:rsid w:val="00CB74B4"/>
    <w:rsid w:val="00CB7630"/>
    <w:rsid w:val="00CB774C"/>
    <w:rsid w:val="00CC00FB"/>
    <w:rsid w:val="00CC09B8"/>
    <w:rsid w:val="00CC1497"/>
    <w:rsid w:val="00CC1BFE"/>
    <w:rsid w:val="00CC1FF9"/>
    <w:rsid w:val="00CC294C"/>
    <w:rsid w:val="00CC2A5F"/>
    <w:rsid w:val="00CC3602"/>
    <w:rsid w:val="00CC454B"/>
    <w:rsid w:val="00CC4BF2"/>
    <w:rsid w:val="00CC5372"/>
    <w:rsid w:val="00CC5606"/>
    <w:rsid w:val="00CC5640"/>
    <w:rsid w:val="00CC5E07"/>
    <w:rsid w:val="00CC5F2F"/>
    <w:rsid w:val="00CC613B"/>
    <w:rsid w:val="00CC6244"/>
    <w:rsid w:val="00CC70A2"/>
    <w:rsid w:val="00CC75B6"/>
    <w:rsid w:val="00CD04CF"/>
    <w:rsid w:val="00CD147A"/>
    <w:rsid w:val="00CD1AFE"/>
    <w:rsid w:val="00CD1ECE"/>
    <w:rsid w:val="00CD2645"/>
    <w:rsid w:val="00CD28B2"/>
    <w:rsid w:val="00CD2975"/>
    <w:rsid w:val="00CD2B57"/>
    <w:rsid w:val="00CD2ED8"/>
    <w:rsid w:val="00CD32D9"/>
    <w:rsid w:val="00CD3499"/>
    <w:rsid w:val="00CD38D9"/>
    <w:rsid w:val="00CD39D0"/>
    <w:rsid w:val="00CD3BAE"/>
    <w:rsid w:val="00CD3FE1"/>
    <w:rsid w:val="00CD47EA"/>
    <w:rsid w:val="00CD4BC4"/>
    <w:rsid w:val="00CD4F19"/>
    <w:rsid w:val="00CD6157"/>
    <w:rsid w:val="00CD6306"/>
    <w:rsid w:val="00CD6D6F"/>
    <w:rsid w:val="00CE025E"/>
    <w:rsid w:val="00CE0379"/>
    <w:rsid w:val="00CE1E16"/>
    <w:rsid w:val="00CE2052"/>
    <w:rsid w:val="00CE221E"/>
    <w:rsid w:val="00CE2255"/>
    <w:rsid w:val="00CE26FE"/>
    <w:rsid w:val="00CE2EE9"/>
    <w:rsid w:val="00CE3254"/>
    <w:rsid w:val="00CE3F5B"/>
    <w:rsid w:val="00CE4CCD"/>
    <w:rsid w:val="00CE4E46"/>
    <w:rsid w:val="00CE69CC"/>
    <w:rsid w:val="00CE6B01"/>
    <w:rsid w:val="00CE710F"/>
    <w:rsid w:val="00CE714F"/>
    <w:rsid w:val="00CE786A"/>
    <w:rsid w:val="00CE7FF8"/>
    <w:rsid w:val="00CF0066"/>
    <w:rsid w:val="00CF0B1B"/>
    <w:rsid w:val="00CF0EFF"/>
    <w:rsid w:val="00CF18AD"/>
    <w:rsid w:val="00CF1E60"/>
    <w:rsid w:val="00CF1E81"/>
    <w:rsid w:val="00CF1FF1"/>
    <w:rsid w:val="00CF2B52"/>
    <w:rsid w:val="00CF31AB"/>
    <w:rsid w:val="00CF34BD"/>
    <w:rsid w:val="00CF3B84"/>
    <w:rsid w:val="00CF3CCD"/>
    <w:rsid w:val="00CF3D47"/>
    <w:rsid w:val="00CF3D51"/>
    <w:rsid w:val="00CF41F8"/>
    <w:rsid w:val="00CF5727"/>
    <w:rsid w:val="00CF69E4"/>
    <w:rsid w:val="00CF72E1"/>
    <w:rsid w:val="00CF7F6B"/>
    <w:rsid w:val="00D000B3"/>
    <w:rsid w:val="00D01ACC"/>
    <w:rsid w:val="00D01D71"/>
    <w:rsid w:val="00D020AC"/>
    <w:rsid w:val="00D02168"/>
    <w:rsid w:val="00D02665"/>
    <w:rsid w:val="00D0272E"/>
    <w:rsid w:val="00D027F5"/>
    <w:rsid w:val="00D02ED9"/>
    <w:rsid w:val="00D04049"/>
    <w:rsid w:val="00D044E4"/>
    <w:rsid w:val="00D045DD"/>
    <w:rsid w:val="00D0483A"/>
    <w:rsid w:val="00D05822"/>
    <w:rsid w:val="00D05A75"/>
    <w:rsid w:val="00D064D3"/>
    <w:rsid w:val="00D078EC"/>
    <w:rsid w:val="00D10A25"/>
    <w:rsid w:val="00D10A8B"/>
    <w:rsid w:val="00D10C1D"/>
    <w:rsid w:val="00D111FA"/>
    <w:rsid w:val="00D117BB"/>
    <w:rsid w:val="00D11CF7"/>
    <w:rsid w:val="00D120DA"/>
    <w:rsid w:val="00D126C8"/>
    <w:rsid w:val="00D13378"/>
    <w:rsid w:val="00D136FB"/>
    <w:rsid w:val="00D14D0B"/>
    <w:rsid w:val="00D156E2"/>
    <w:rsid w:val="00D16068"/>
    <w:rsid w:val="00D16D00"/>
    <w:rsid w:val="00D16F14"/>
    <w:rsid w:val="00D17312"/>
    <w:rsid w:val="00D17922"/>
    <w:rsid w:val="00D17A6A"/>
    <w:rsid w:val="00D17F53"/>
    <w:rsid w:val="00D2014C"/>
    <w:rsid w:val="00D201A0"/>
    <w:rsid w:val="00D2162E"/>
    <w:rsid w:val="00D219E2"/>
    <w:rsid w:val="00D21EDB"/>
    <w:rsid w:val="00D22014"/>
    <w:rsid w:val="00D221D8"/>
    <w:rsid w:val="00D23053"/>
    <w:rsid w:val="00D232CF"/>
    <w:rsid w:val="00D23DF4"/>
    <w:rsid w:val="00D2533B"/>
    <w:rsid w:val="00D262AF"/>
    <w:rsid w:val="00D26CB0"/>
    <w:rsid w:val="00D27E96"/>
    <w:rsid w:val="00D3042F"/>
    <w:rsid w:val="00D30496"/>
    <w:rsid w:val="00D306FC"/>
    <w:rsid w:val="00D314E5"/>
    <w:rsid w:val="00D31523"/>
    <w:rsid w:val="00D325B6"/>
    <w:rsid w:val="00D3293A"/>
    <w:rsid w:val="00D32C55"/>
    <w:rsid w:val="00D345FD"/>
    <w:rsid w:val="00D346EC"/>
    <w:rsid w:val="00D35606"/>
    <w:rsid w:val="00D357A4"/>
    <w:rsid w:val="00D3776E"/>
    <w:rsid w:val="00D37DEC"/>
    <w:rsid w:val="00D37F9C"/>
    <w:rsid w:val="00D403EF"/>
    <w:rsid w:val="00D413BA"/>
    <w:rsid w:val="00D4148B"/>
    <w:rsid w:val="00D41B71"/>
    <w:rsid w:val="00D41F94"/>
    <w:rsid w:val="00D429C6"/>
    <w:rsid w:val="00D42F86"/>
    <w:rsid w:val="00D43409"/>
    <w:rsid w:val="00D43FA5"/>
    <w:rsid w:val="00D43FAD"/>
    <w:rsid w:val="00D44152"/>
    <w:rsid w:val="00D44392"/>
    <w:rsid w:val="00D44529"/>
    <w:rsid w:val="00D4454B"/>
    <w:rsid w:val="00D44756"/>
    <w:rsid w:val="00D447FA"/>
    <w:rsid w:val="00D454C2"/>
    <w:rsid w:val="00D464C4"/>
    <w:rsid w:val="00D464F9"/>
    <w:rsid w:val="00D46DB4"/>
    <w:rsid w:val="00D479FF"/>
    <w:rsid w:val="00D47B71"/>
    <w:rsid w:val="00D5133E"/>
    <w:rsid w:val="00D52105"/>
    <w:rsid w:val="00D52600"/>
    <w:rsid w:val="00D5271C"/>
    <w:rsid w:val="00D52AC4"/>
    <w:rsid w:val="00D52AC6"/>
    <w:rsid w:val="00D53588"/>
    <w:rsid w:val="00D541C0"/>
    <w:rsid w:val="00D558C2"/>
    <w:rsid w:val="00D5707A"/>
    <w:rsid w:val="00D57626"/>
    <w:rsid w:val="00D57E35"/>
    <w:rsid w:val="00D602E9"/>
    <w:rsid w:val="00D6088B"/>
    <w:rsid w:val="00D61790"/>
    <w:rsid w:val="00D618F5"/>
    <w:rsid w:val="00D61BF5"/>
    <w:rsid w:val="00D629D2"/>
    <w:rsid w:val="00D62BF6"/>
    <w:rsid w:val="00D62D63"/>
    <w:rsid w:val="00D62E17"/>
    <w:rsid w:val="00D63329"/>
    <w:rsid w:val="00D637A7"/>
    <w:rsid w:val="00D63962"/>
    <w:rsid w:val="00D63F8B"/>
    <w:rsid w:val="00D64141"/>
    <w:rsid w:val="00D643B5"/>
    <w:rsid w:val="00D65B8A"/>
    <w:rsid w:val="00D669A6"/>
    <w:rsid w:val="00D676DF"/>
    <w:rsid w:val="00D67F4D"/>
    <w:rsid w:val="00D67FE4"/>
    <w:rsid w:val="00D702F0"/>
    <w:rsid w:val="00D70BE9"/>
    <w:rsid w:val="00D718D1"/>
    <w:rsid w:val="00D719EF"/>
    <w:rsid w:val="00D721DC"/>
    <w:rsid w:val="00D7337C"/>
    <w:rsid w:val="00D7350A"/>
    <w:rsid w:val="00D73CB3"/>
    <w:rsid w:val="00D73F02"/>
    <w:rsid w:val="00D74B86"/>
    <w:rsid w:val="00D75122"/>
    <w:rsid w:val="00D7537D"/>
    <w:rsid w:val="00D767DC"/>
    <w:rsid w:val="00D76933"/>
    <w:rsid w:val="00D76BDD"/>
    <w:rsid w:val="00D76DF7"/>
    <w:rsid w:val="00D77084"/>
    <w:rsid w:val="00D77810"/>
    <w:rsid w:val="00D80037"/>
    <w:rsid w:val="00D80548"/>
    <w:rsid w:val="00D80564"/>
    <w:rsid w:val="00D80A48"/>
    <w:rsid w:val="00D80D0B"/>
    <w:rsid w:val="00D816AE"/>
    <w:rsid w:val="00D81BA7"/>
    <w:rsid w:val="00D81CD2"/>
    <w:rsid w:val="00D8251A"/>
    <w:rsid w:val="00D826EE"/>
    <w:rsid w:val="00D82D61"/>
    <w:rsid w:val="00D835CF"/>
    <w:rsid w:val="00D83846"/>
    <w:rsid w:val="00D84DD8"/>
    <w:rsid w:val="00D8509F"/>
    <w:rsid w:val="00D85CBD"/>
    <w:rsid w:val="00D86346"/>
    <w:rsid w:val="00D86D40"/>
    <w:rsid w:val="00D86EF2"/>
    <w:rsid w:val="00D87C43"/>
    <w:rsid w:val="00D87DFD"/>
    <w:rsid w:val="00D90106"/>
    <w:rsid w:val="00D90F74"/>
    <w:rsid w:val="00D916CA"/>
    <w:rsid w:val="00D9206B"/>
    <w:rsid w:val="00D920F4"/>
    <w:rsid w:val="00D92E1A"/>
    <w:rsid w:val="00D934A2"/>
    <w:rsid w:val="00D938E4"/>
    <w:rsid w:val="00D9405E"/>
    <w:rsid w:val="00D94B71"/>
    <w:rsid w:val="00D94B73"/>
    <w:rsid w:val="00D951C3"/>
    <w:rsid w:val="00D965BC"/>
    <w:rsid w:val="00D96795"/>
    <w:rsid w:val="00D96E07"/>
    <w:rsid w:val="00D97578"/>
    <w:rsid w:val="00D97835"/>
    <w:rsid w:val="00D97D8F"/>
    <w:rsid w:val="00DA0B50"/>
    <w:rsid w:val="00DA0CD5"/>
    <w:rsid w:val="00DA1EA2"/>
    <w:rsid w:val="00DA2655"/>
    <w:rsid w:val="00DA325B"/>
    <w:rsid w:val="00DA3444"/>
    <w:rsid w:val="00DA358A"/>
    <w:rsid w:val="00DA3D07"/>
    <w:rsid w:val="00DA48B0"/>
    <w:rsid w:val="00DA4FC2"/>
    <w:rsid w:val="00DA4FFB"/>
    <w:rsid w:val="00DA520F"/>
    <w:rsid w:val="00DA55F3"/>
    <w:rsid w:val="00DA5B73"/>
    <w:rsid w:val="00DA5D65"/>
    <w:rsid w:val="00DA60EA"/>
    <w:rsid w:val="00DA62D4"/>
    <w:rsid w:val="00DA6B6C"/>
    <w:rsid w:val="00DA6BDC"/>
    <w:rsid w:val="00DA703C"/>
    <w:rsid w:val="00DA7B9D"/>
    <w:rsid w:val="00DA7D10"/>
    <w:rsid w:val="00DB00BD"/>
    <w:rsid w:val="00DB0582"/>
    <w:rsid w:val="00DB0CAD"/>
    <w:rsid w:val="00DB0E5A"/>
    <w:rsid w:val="00DB10F5"/>
    <w:rsid w:val="00DB1B85"/>
    <w:rsid w:val="00DB1E1A"/>
    <w:rsid w:val="00DB1FEC"/>
    <w:rsid w:val="00DB242B"/>
    <w:rsid w:val="00DB2E37"/>
    <w:rsid w:val="00DB3BBA"/>
    <w:rsid w:val="00DB463E"/>
    <w:rsid w:val="00DB476D"/>
    <w:rsid w:val="00DB4C4D"/>
    <w:rsid w:val="00DB4FFA"/>
    <w:rsid w:val="00DB51E2"/>
    <w:rsid w:val="00DB6834"/>
    <w:rsid w:val="00DB6EED"/>
    <w:rsid w:val="00DB707C"/>
    <w:rsid w:val="00DC1379"/>
    <w:rsid w:val="00DC1B7A"/>
    <w:rsid w:val="00DC21B7"/>
    <w:rsid w:val="00DC2393"/>
    <w:rsid w:val="00DC24EA"/>
    <w:rsid w:val="00DC33E1"/>
    <w:rsid w:val="00DC3A6F"/>
    <w:rsid w:val="00DC4203"/>
    <w:rsid w:val="00DC4F77"/>
    <w:rsid w:val="00DC4FB0"/>
    <w:rsid w:val="00DC52F9"/>
    <w:rsid w:val="00DC5434"/>
    <w:rsid w:val="00DC567A"/>
    <w:rsid w:val="00DC571E"/>
    <w:rsid w:val="00DC634D"/>
    <w:rsid w:val="00DC68D7"/>
    <w:rsid w:val="00DC6A5E"/>
    <w:rsid w:val="00DC78C6"/>
    <w:rsid w:val="00DC7AF2"/>
    <w:rsid w:val="00DC7EEC"/>
    <w:rsid w:val="00DD0AB2"/>
    <w:rsid w:val="00DD0D9D"/>
    <w:rsid w:val="00DD1115"/>
    <w:rsid w:val="00DD12EF"/>
    <w:rsid w:val="00DD139B"/>
    <w:rsid w:val="00DD1552"/>
    <w:rsid w:val="00DD1C9B"/>
    <w:rsid w:val="00DD1DBA"/>
    <w:rsid w:val="00DD2128"/>
    <w:rsid w:val="00DD2604"/>
    <w:rsid w:val="00DD2B59"/>
    <w:rsid w:val="00DD30BD"/>
    <w:rsid w:val="00DD413E"/>
    <w:rsid w:val="00DD4486"/>
    <w:rsid w:val="00DD4B19"/>
    <w:rsid w:val="00DD5146"/>
    <w:rsid w:val="00DD519F"/>
    <w:rsid w:val="00DD639D"/>
    <w:rsid w:val="00DD66A7"/>
    <w:rsid w:val="00DD6A11"/>
    <w:rsid w:val="00DD70E9"/>
    <w:rsid w:val="00DE080D"/>
    <w:rsid w:val="00DE0C74"/>
    <w:rsid w:val="00DE0F14"/>
    <w:rsid w:val="00DE1056"/>
    <w:rsid w:val="00DE1210"/>
    <w:rsid w:val="00DE12EC"/>
    <w:rsid w:val="00DE1C13"/>
    <w:rsid w:val="00DE2943"/>
    <w:rsid w:val="00DE3700"/>
    <w:rsid w:val="00DE37E8"/>
    <w:rsid w:val="00DE3C21"/>
    <w:rsid w:val="00DE634F"/>
    <w:rsid w:val="00DE674A"/>
    <w:rsid w:val="00DE7EB3"/>
    <w:rsid w:val="00DE7F3D"/>
    <w:rsid w:val="00DF024C"/>
    <w:rsid w:val="00DF0374"/>
    <w:rsid w:val="00DF07B4"/>
    <w:rsid w:val="00DF0A52"/>
    <w:rsid w:val="00DF1168"/>
    <w:rsid w:val="00DF3690"/>
    <w:rsid w:val="00DF3F84"/>
    <w:rsid w:val="00DF483C"/>
    <w:rsid w:val="00DF48D9"/>
    <w:rsid w:val="00DF4EB2"/>
    <w:rsid w:val="00DF5818"/>
    <w:rsid w:val="00DF7255"/>
    <w:rsid w:val="00DF738C"/>
    <w:rsid w:val="00DF7435"/>
    <w:rsid w:val="00DF74A3"/>
    <w:rsid w:val="00DF767E"/>
    <w:rsid w:val="00DF76E2"/>
    <w:rsid w:val="00DF791B"/>
    <w:rsid w:val="00DF7A06"/>
    <w:rsid w:val="00E0084C"/>
    <w:rsid w:val="00E00877"/>
    <w:rsid w:val="00E00931"/>
    <w:rsid w:val="00E00DB6"/>
    <w:rsid w:val="00E00DCA"/>
    <w:rsid w:val="00E0230D"/>
    <w:rsid w:val="00E0276F"/>
    <w:rsid w:val="00E02AFB"/>
    <w:rsid w:val="00E02ED9"/>
    <w:rsid w:val="00E0333F"/>
    <w:rsid w:val="00E033D8"/>
    <w:rsid w:val="00E03742"/>
    <w:rsid w:val="00E03D06"/>
    <w:rsid w:val="00E0490E"/>
    <w:rsid w:val="00E04DE4"/>
    <w:rsid w:val="00E05F8F"/>
    <w:rsid w:val="00E06000"/>
    <w:rsid w:val="00E06CA3"/>
    <w:rsid w:val="00E100AA"/>
    <w:rsid w:val="00E113E0"/>
    <w:rsid w:val="00E11722"/>
    <w:rsid w:val="00E11D12"/>
    <w:rsid w:val="00E12D38"/>
    <w:rsid w:val="00E13C19"/>
    <w:rsid w:val="00E13F23"/>
    <w:rsid w:val="00E1510A"/>
    <w:rsid w:val="00E15361"/>
    <w:rsid w:val="00E1537E"/>
    <w:rsid w:val="00E15705"/>
    <w:rsid w:val="00E15A80"/>
    <w:rsid w:val="00E15CD0"/>
    <w:rsid w:val="00E16161"/>
    <w:rsid w:val="00E16BB9"/>
    <w:rsid w:val="00E16CE0"/>
    <w:rsid w:val="00E16E80"/>
    <w:rsid w:val="00E17150"/>
    <w:rsid w:val="00E173E0"/>
    <w:rsid w:val="00E173FB"/>
    <w:rsid w:val="00E1768A"/>
    <w:rsid w:val="00E179DB"/>
    <w:rsid w:val="00E204B9"/>
    <w:rsid w:val="00E210FA"/>
    <w:rsid w:val="00E218EC"/>
    <w:rsid w:val="00E21E8D"/>
    <w:rsid w:val="00E22898"/>
    <w:rsid w:val="00E22CED"/>
    <w:rsid w:val="00E22E4B"/>
    <w:rsid w:val="00E23017"/>
    <w:rsid w:val="00E231FC"/>
    <w:rsid w:val="00E236EB"/>
    <w:rsid w:val="00E2375B"/>
    <w:rsid w:val="00E23837"/>
    <w:rsid w:val="00E24287"/>
    <w:rsid w:val="00E24335"/>
    <w:rsid w:val="00E2442B"/>
    <w:rsid w:val="00E245D1"/>
    <w:rsid w:val="00E24AC0"/>
    <w:rsid w:val="00E26AAE"/>
    <w:rsid w:val="00E2714C"/>
    <w:rsid w:val="00E2720C"/>
    <w:rsid w:val="00E27ABB"/>
    <w:rsid w:val="00E30941"/>
    <w:rsid w:val="00E3094E"/>
    <w:rsid w:val="00E30966"/>
    <w:rsid w:val="00E30CB0"/>
    <w:rsid w:val="00E31AA6"/>
    <w:rsid w:val="00E31B05"/>
    <w:rsid w:val="00E31D06"/>
    <w:rsid w:val="00E327B7"/>
    <w:rsid w:val="00E32909"/>
    <w:rsid w:val="00E32A2D"/>
    <w:rsid w:val="00E3347C"/>
    <w:rsid w:val="00E33722"/>
    <w:rsid w:val="00E33917"/>
    <w:rsid w:val="00E33F69"/>
    <w:rsid w:val="00E340E7"/>
    <w:rsid w:val="00E344AB"/>
    <w:rsid w:val="00E34F59"/>
    <w:rsid w:val="00E35167"/>
    <w:rsid w:val="00E35610"/>
    <w:rsid w:val="00E35CDD"/>
    <w:rsid w:val="00E37171"/>
    <w:rsid w:val="00E37B8D"/>
    <w:rsid w:val="00E41309"/>
    <w:rsid w:val="00E41A29"/>
    <w:rsid w:val="00E41E4D"/>
    <w:rsid w:val="00E41EFC"/>
    <w:rsid w:val="00E425F4"/>
    <w:rsid w:val="00E4350D"/>
    <w:rsid w:val="00E43773"/>
    <w:rsid w:val="00E440C0"/>
    <w:rsid w:val="00E442EA"/>
    <w:rsid w:val="00E4442B"/>
    <w:rsid w:val="00E44C35"/>
    <w:rsid w:val="00E44F21"/>
    <w:rsid w:val="00E45035"/>
    <w:rsid w:val="00E4505B"/>
    <w:rsid w:val="00E45B76"/>
    <w:rsid w:val="00E46264"/>
    <w:rsid w:val="00E46572"/>
    <w:rsid w:val="00E4670E"/>
    <w:rsid w:val="00E46E25"/>
    <w:rsid w:val="00E470B0"/>
    <w:rsid w:val="00E47DD9"/>
    <w:rsid w:val="00E47F53"/>
    <w:rsid w:val="00E5021F"/>
    <w:rsid w:val="00E50250"/>
    <w:rsid w:val="00E50560"/>
    <w:rsid w:val="00E50640"/>
    <w:rsid w:val="00E5086D"/>
    <w:rsid w:val="00E50A53"/>
    <w:rsid w:val="00E50D8D"/>
    <w:rsid w:val="00E51617"/>
    <w:rsid w:val="00E518A0"/>
    <w:rsid w:val="00E53B7B"/>
    <w:rsid w:val="00E555DF"/>
    <w:rsid w:val="00E5585D"/>
    <w:rsid w:val="00E56054"/>
    <w:rsid w:val="00E561CD"/>
    <w:rsid w:val="00E568BB"/>
    <w:rsid w:val="00E575AB"/>
    <w:rsid w:val="00E57CBA"/>
    <w:rsid w:val="00E57E81"/>
    <w:rsid w:val="00E57EBF"/>
    <w:rsid w:val="00E57FDA"/>
    <w:rsid w:val="00E60BCB"/>
    <w:rsid w:val="00E614A7"/>
    <w:rsid w:val="00E61656"/>
    <w:rsid w:val="00E61F02"/>
    <w:rsid w:val="00E62181"/>
    <w:rsid w:val="00E62921"/>
    <w:rsid w:val="00E62AEA"/>
    <w:rsid w:val="00E62B70"/>
    <w:rsid w:val="00E6376D"/>
    <w:rsid w:val="00E63F8F"/>
    <w:rsid w:val="00E647B0"/>
    <w:rsid w:val="00E64950"/>
    <w:rsid w:val="00E64A2C"/>
    <w:rsid w:val="00E65014"/>
    <w:rsid w:val="00E654A8"/>
    <w:rsid w:val="00E65D77"/>
    <w:rsid w:val="00E66497"/>
    <w:rsid w:val="00E66EF6"/>
    <w:rsid w:val="00E708B9"/>
    <w:rsid w:val="00E7091B"/>
    <w:rsid w:val="00E70BE0"/>
    <w:rsid w:val="00E70DAA"/>
    <w:rsid w:val="00E71BC9"/>
    <w:rsid w:val="00E721A9"/>
    <w:rsid w:val="00E727E3"/>
    <w:rsid w:val="00E73456"/>
    <w:rsid w:val="00E74360"/>
    <w:rsid w:val="00E75084"/>
    <w:rsid w:val="00E7516B"/>
    <w:rsid w:val="00E75D9D"/>
    <w:rsid w:val="00E75E8B"/>
    <w:rsid w:val="00E76C3F"/>
    <w:rsid w:val="00E76FFF"/>
    <w:rsid w:val="00E77A65"/>
    <w:rsid w:val="00E8038E"/>
    <w:rsid w:val="00E81705"/>
    <w:rsid w:val="00E82240"/>
    <w:rsid w:val="00E82D09"/>
    <w:rsid w:val="00E830CD"/>
    <w:rsid w:val="00E83126"/>
    <w:rsid w:val="00E837F3"/>
    <w:rsid w:val="00E85090"/>
    <w:rsid w:val="00E86D99"/>
    <w:rsid w:val="00E86EC2"/>
    <w:rsid w:val="00E8764C"/>
    <w:rsid w:val="00E90429"/>
    <w:rsid w:val="00E9073C"/>
    <w:rsid w:val="00E91498"/>
    <w:rsid w:val="00E91634"/>
    <w:rsid w:val="00E9224D"/>
    <w:rsid w:val="00E951DC"/>
    <w:rsid w:val="00E95F1C"/>
    <w:rsid w:val="00E96E19"/>
    <w:rsid w:val="00E96F09"/>
    <w:rsid w:val="00E96FDF"/>
    <w:rsid w:val="00E9710D"/>
    <w:rsid w:val="00E972FC"/>
    <w:rsid w:val="00E973C4"/>
    <w:rsid w:val="00EA0245"/>
    <w:rsid w:val="00EA094C"/>
    <w:rsid w:val="00EA0DB2"/>
    <w:rsid w:val="00EA0F81"/>
    <w:rsid w:val="00EA22C9"/>
    <w:rsid w:val="00EA322C"/>
    <w:rsid w:val="00EA39CD"/>
    <w:rsid w:val="00EA45A5"/>
    <w:rsid w:val="00EA48CB"/>
    <w:rsid w:val="00EA4B9C"/>
    <w:rsid w:val="00EA4F39"/>
    <w:rsid w:val="00EA537B"/>
    <w:rsid w:val="00EA5D39"/>
    <w:rsid w:val="00EA5E2B"/>
    <w:rsid w:val="00EA61F9"/>
    <w:rsid w:val="00EA782D"/>
    <w:rsid w:val="00EB0AD2"/>
    <w:rsid w:val="00EB0D05"/>
    <w:rsid w:val="00EB0D2E"/>
    <w:rsid w:val="00EB2D90"/>
    <w:rsid w:val="00EB33A8"/>
    <w:rsid w:val="00EB33AD"/>
    <w:rsid w:val="00EB33E0"/>
    <w:rsid w:val="00EB388A"/>
    <w:rsid w:val="00EB3C6C"/>
    <w:rsid w:val="00EB44A9"/>
    <w:rsid w:val="00EB4F08"/>
    <w:rsid w:val="00EB5278"/>
    <w:rsid w:val="00EB52F0"/>
    <w:rsid w:val="00EB5796"/>
    <w:rsid w:val="00EB587E"/>
    <w:rsid w:val="00EB7B45"/>
    <w:rsid w:val="00EB7F91"/>
    <w:rsid w:val="00EC0411"/>
    <w:rsid w:val="00EC11BA"/>
    <w:rsid w:val="00EC1DCC"/>
    <w:rsid w:val="00EC35BF"/>
    <w:rsid w:val="00EC3BF5"/>
    <w:rsid w:val="00EC458D"/>
    <w:rsid w:val="00EC4800"/>
    <w:rsid w:val="00EC5928"/>
    <w:rsid w:val="00EC5929"/>
    <w:rsid w:val="00EC74D4"/>
    <w:rsid w:val="00EC7763"/>
    <w:rsid w:val="00EC7BAA"/>
    <w:rsid w:val="00EC7FC8"/>
    <w:rsid w:val="00ED0C77"/>
    <w:rsid w:val="00ED11F4"/>
    <w:rsid w:val="00ED14EF"/>
    <w:rsid w:val="00ED1CAF"/>
    <w:rsid w:val="00ED1CFA"/>
    <w:rsid w:val="00ED257F"/>
    <w:rsid w:val="00ED2BBE"/>
    <w:rsid w:val="00ED2D8D"/>
    <w:rsid w:val="00ED2EE3"/>
    <w:rsid w:val="00ED313D"/>
    <w:rsid w:val="00ED3757"/>
    <w:rsid w:val="00ED3D4E"/>
    <w:rsid w:val="00ED3EFF"/>
    <w:rsid w:val="00ED47D6"/>
    <w:rsid w:val="00ED52F7"/>
    <w:rsid w:val="00ED56A7"/>
    <w:rsid w:val="00ED5A27"/>
    <w:rsid w:val="00ED632A"/>
    <w:rsid w:val="00ED641A"/>
    <w:rsid w:val="00ED6666"/>
    <w:rsid w:val="00ED716A"/>
    <w:rsid w:val="00ED7514"/>
    <w:rsid w:val="00EE031E"/>
    <w:rsid w:val="00EE072A"/>
    <w:rsid w:val="00EE0DB8"/>
    <w:rsid w:val="00EE0E08"/>
    <w:rsid w:val="00EE144D"/>
    <w:rsid w:val="00EE1F44"/>
    <w:rsid w:val="00EE2637"/>
    <w:rsid w:val="00EE269A"/>
    <w:rsid w:val="00EE29EE"/>
    <w:rsid w:val="00EE3AD8"/>
    <w:rsid w:val="00EE3CC3"/>
    <w:rsid w:val="00EE4297"/>
    <w:rsid w:val="00EE50F7"/>
    <w:rsid w:val="00EE5171"/>
    <w:rsid w:val="00EE5849"/>
    <w:rsid w:val="00EE61A1"/>
    <w:rsid w:val="00EE6388"/>
    <w:rsid w:val="00EE63C7"/>
    <w:rsid w:val="00EE6940"/>
    <w:rsid w:val="00EE6CAB"/>
    <w:rsid w:val="00EE7FA9"/>
    <w:rsid w:val="00EF02DC"/>
    <w:rsid w:val="00EF1BC1"/>
    <w:rsid w:val="00EF2AF1"/>
    <w:rsid w:val="00EF3591"/>
    <w:rsid w:val="00EF3DDA"/>
    <w:rsid w:val="00EF4AEA"/>
    <w:rsid w:val="00EF4AEC"/>
    <w:rsid w:val="00EF4CC6"/>
    <w:rsid w:val="00EF7AA6"/>
    <w:rsid w:val="00EF7C5B"/>
    <w:rsid w:val="00F001E3"/>
    <w:rsid w:val="00F00F8B"/>
    <w:rsid w:val="00F01C2B"/>
    <w:rsid w:val="00F01D0C"/>
    <w:rsid w:val="00F02E5A"/>
    <w:rsid w:val="00F02F95"/>
    <w:rsid w:val="00F03035"/>
    <w:rsid w:val="00F03417"/>
    <w:rsid w:val="00F038D3"/>
    <w:rsid w:val="00F03B62"/>
    <w:rsid w:val="00F04843"/>
    <w:rsid w:val="00F06B12"/>
    <w:rsid w:val="00F076B7"/>
    <w:rsid w:val="00F07CAE"/>
    <w:rsid w:val="00F07CEF"/>
    <w:rsid w:val="00F10894"/>
    <w:rsid w:val="00F11115"/>
    <w:rsid w:val="00F11186"/>
    <w:rsid w:val="00F112B2"/>
    <w:rsid w:val="00F11DCA"/>
    <w:rsid w:val="00F12423"/>
    <w:rsid w:val="00F12B0E"/>
    <w:rsid w:val="00F13089"/>
    <w:rsid w:val="00F13D10"/>
    <w:rsid w:val="00F14041"/>
    <w:rsid w:val="00F142C3"/>
    <w:rsid w:val="00F1472E"/>
    <w:rsid w:val="00F1479B"/>
    <w:rsid w:val="00F14DC0"/>
    <w:rsid w:val="00F14DFB"/>
    <w:rsid w:val="00F14F2D"/>
    <w:rsid w:val="00F154E1"/>
    <w:rsid w:val="00F15775"/>
    <w:rsid w:val="00F157B3"/>
    <w:rsid w:val="00F15BED"/>
    <w:rsid w:val="00F15C33"/>
    <w:rsid w:val="00F15FF4"/>
    <w:rsid w:val="00F16266"/>
    <w:rsid w:val="00F16758"/>
    <w:rsid w:val="00F17EF6"/>
    <w:rsid w:val="00F20406"/>
    <w:rsid w:val="00F20862"/>
    <w:rsid w:val="00F20C39"/>
    <w:rsid w:val="00F21931"/>
    <w:rsid w:val="00F21BB5"/>
    <w:rsid w:val="00F21D02"/>
    <w:rsid w:val="00F228C9"/>
    <w:rsid w:val="00F228DE"/>
    <w:rsid w:val="00F23994"/>
    <w:rsid w:val="00F23A2A"/>
    <w:rsid w:val="00F23BD3"/>
    <w:rsid w:val="00F246A7"/>
    <w:rsid w:val="00F24A34"/>
    <w:rsid w:val="00F2511C"/>
    <w:rsid w:val="00F2529C"/>
    <w:rsid w:val="00F2538A"/>
    <w:rsid w:val="00F265C9"/>
    <w:rsid w:val="00F27220"/>
    <w:rsid w:val="00F3017D"/>
    <w:rsid w:val="00F30958"/>
    <w:rsid w:val="00F30995"/>
    <w:rsid w:val="00F30A88"/>
    <w:rsid w:val="00F30BC1"/>
    <w:rsid w:val="00F313F2"/>
    <w:rsid w:val="00F31C6A"/>
    <w:rsid w:val="00F3211E"/>
    <w:rsid w:val="00F32B6A"/>
    <w:rsid w:val="00F33683"/>
    <w:rsid w:val="00F33FA8"/>
    <w:rsid w:val="00F343B9"/>
    <w:rsid w:val="00F3464F"/>
    <w:rsid w:val="00F3591A"/>
    <w:rsid w:val="00F35F82"/>
    <w:rsid w:val="00F36392"/>
    <w:rsid w:val="00F370B2"/>
    <w:rsid w:val="00F371E7"/>
    <w:rsid w:val="00F3737A"/>
    <w:rsid w:val="00F3780B"/>
    <w:rsid w:val="00F401F0"/>
    <w:rsid w:val="00F40A9E"/>
    <w:rsid w:val="00F4109E"/>
    <w:rsid w:val="00F411CB"/>
    <w:rsid w:val="00F413E3"/>
    <w:rsid w:val="00F416F3"/>
    <w:rsid w:val="00F419D5"/>
    <w:rsid w:val="00F41B13"/>
    <w:rsid w:val="00F4218D"/>
    <w:rsid w:val="00F4266F"/>
    <w:rsid w:val="00F42BD8"/>
    <w:rsid w:val="00F433C4"/>
    <w:rsid w:val="00F43959"/>
    <w:rsid w:val="00F445EA"/>
    <w:rsid w:val="00F44A01"/>
    <w:rsid w:val="00F44C32"/>
    <w:rsid w:val="00F44FC7"/>
    <w:rsid w:val="00F4512F"/>
    <w:rsid w:val="00F45298"/>
    <w:rsid w:val="00F4538A"/>
    <w:rsid w:val="00F455F4"/>
    <w:rsid w:val="00F463CE"/>
    <w:rsid w:val="00F4798C"/>
    <w:rsid w:val="00F47FC1"/>
    <w:rsid w:val="00F47FE4"/>
    <w:rsid w:val="00F503D7"/>
    <w:rsid w:val="00F5055F"/>
    <w:rsid w:val="00F50F37"/>
    <w:rsid w:val="00F51161"/>
    <w:rsid w:val="00F51645"/>
    <w:rsid w:val="00F525D6"/>
    <w:rsid w:val="00F5388F"/>
    <w:rsid w:val="00F53FD1"/>
    <w:rsid w:val="00F54254"/>
    <w:rsid w:val="00F546B2"/>
    <w:rsid w:val="00F547FC"/>
    <w:rsid w:val="00F54ED5"/>
    <w:rsid w:val="00F5553D"/>
    <w:rsid w:val="00F55B42"/>
    <w:rsid w:val="00F5612B"/>
    <w:rsid w:val="00F56452"/>
    <w:rsid w:val="00F574A8"/>
    <w:rsid w:val="00F575EF"/>
    <w:rsid w:val="00F617BC"/>
    <w:rsid w:val="00F61AC4"/>
    <w:rsid w:val="00F62416"/>
    <w:rsid w:val="00F6274D"/>
    <w:rsid w:val="00F632BC"/>
    <w:rsid w:val="00F64963"/>
    <w:rsid w:val="00F65162"/>
    <w:rsid w:val="00F658B0"/>
    <w:rsid w:val="00F66BD6"/>
    <w:rsid w:val="00F676A1"/>
    <w:rsid w:val="00F67A4A"/>
    <w:rsid w:val="00F7024C"/>
    <w:rsid w:val="00F7063D"/>
    <w:rsid w:val="00F70F72"/>
    <w:rsid w:val="00F716A7"/>
    <w:rsid w:val="00F7217D"/>
    <w:rsid w:val="00F725B0"/>
    <w:rsid w:val="00F729EE"/>
    <w:rsid w:val="00F73960"/>
    <w:rsid w:val="00F739D8"/>
    <w:rsid w:val="00F74833"/>
    <w:rsid w:val="00F76F3E"/>
    <w:rsid w:val="00F779E8"/>
    <w:rsid w:val="00F80916"/>
    <w:rsid w:val="00F809CB"/>
    <w:rsid w:val="00F80A99"/>
    <w:rsid w:val="00F80B39"/>
    <w:rsid w:val="00F8250F"/>
    <w:rsid w:val="00F829AA"/>
    <w:rsid w:val="00F82CA8"/>
    <w:rsid w:val="00F83219"/>
    <w:rsid w:val="00F83589"/>
    <w:rsid w:val="00F835F0"/>
    <w:rsid w:val="00F83772"/>
    <w:rsid w:val="00F837F8"/>
    <w:rsid w:val="00F839AE"/>
    <w:rsid w:val="00F83D6F"/>
    <w:rsid w:val="00F84187"/>
    <w:rsid w:val="00F851D0"/>
    <w:rsid w:val="00F85A95"/>
    <w:rsid w:val="00F85D45"/>
    <w:rsid w:val="00F85D82"/>
    <w:rsid w:val="00F85F3E"/>
    <w:rsid w:val="00F85F85"/>
    <w:rsid w:val="00F86170"/>
    <w:rsid w:val="00F87A2E"/>
    <w:rsid w:val="00F90A5C"/>
    <w:rsid w:val="00F90BC5"/>
    <w:rsid w:val="00F91316"/>
    <w:rsid w:val="00F9185C"/>
    <w:rsid w:val="00F91F52"/>
    <w:rsid w:val="00F93339"/>
    <w:rsid w:val="00F93577"/>
    <w:rsid w:val="00F93DF1"/>
    <w:rsid w:val="00F940F9"/>
    <w:rsid w:val="00F957B5"/>
    <w:rsid w:val="00F97025"/>
    <w:rsid w:val="00F973CA"/>
    <w:rsid w:val="00F97982"/>
    <w:rsid w:val="00FA002A"/>
    <w:rsid w:val="00FA1772"/>
    <w:rsid w:val="00FA17AE"/>
    <w:rsid w:val="00FA2149"/>
    <w:rsid w:val="00FA225A"/>
    <w:rsid w:val="00FA2BE6"/>
    <w:rsid w:val="00FA2C5F"/>
    <w:rsid w:val="00FA384A"/>
    <w:rsid w:val="00FA3AF5"/>
    <w:rsid w:val="00FA3B7E"/>
    <w:rsid w:val="00FA4451"/>
    <w:rsid w:val="00FA49C4"/>
    <w:rsid w:val="00FA4A2B"/>
    <w:rsid w:val="00FA4CB3"/>
    <w:rsid w:val="00FA5639"/>
    <w:rsid w:val="00FA64F2"/>
    <w:rsid w:val="00FA6FFC"/>
    <w:rsid w:val="00FA7A40"/>
    <w:rsid w:val="00FB013D"/>
    <w:rsid w:val="00FB03D4"/>
    <w:rsid w:val="00FB086F"/>
    <w:rsid w:val="00FB0DB7"/>
    <w:rsid w:val="00FB1806"/>
    <w:rsid w:val="00FB2520"/>
    <w:rsid w:val="00FB26BA"/>
    <w:rsid w:val="00FB32A7"/>
    <w:rsid w:val="00FB4D7E"/>
    <w:rsid w:val="00FB4DFE"/>
    <w:rsid w:val="00FB5315"/>
    <w:rsid w:val="00FB6386"/>
    <w:rsid w:val="00FB66CB"/>
    <w:rsid w:val="00FB7291"/>
    <w:rsid w:val="00FC0DA7"/>
    <w:rsid w:val="00FC10D7"/>
    <w:rsid w:val="00FC134A"/>
    <w:rsid w:val="00FC1BA3"/>
    <w:rsid w:val="00FC2537"/>
    <w:rsid w:val="00FC2EFC"/>
    <w:rsid w:val="00FC4862"/>
    <w:rsid w:val="00FC5409"/>
    <w:rsid w:val="00FC58AA"/>
    <w:rsid w:val="00FC65CA"/>
    <w:rsid w:val="00FC6650"/>
    <w:rsid w:val="00FC6728"/>
    <w:rsid w:val="00FC67AA"/>
    <w:rsid w:val="00FC6834"/>
    <w:rsid w:val="00FC797F"/>
    <w:rsid w:val="00FD0AD2"/>
    <w:rsid w:val="00FD0E41"/>
    <w:rsid w:val="00FD13B7"/>
    <w:rsid w:val="00FD18FA"/>
    <w:rsid w:val="00FD1A44"/>
    <w:rsid w:val="00FD23D8"/>
    <w:rsid w:val="00FD2517"/>
    <w:rsid w:val="00FD2580"/>
    <w:rsid w:val="00FD2B30"/>
    <w:rsid w:val="00FD34B9"/>
    <w:rsid w:val="00FD382B"/>
    <w:rsid w:val="00FD5ACE"/>
    <w:rsid w:val="00FD5E82"/>
    <w:rsid w:val="00FD67E8"/>
    <w:rsid w:val="00FD6996"/>
    <w:rsid w:val="00FD6D4D"/>
    <w:rsid w:val="00FD7860"/>
    <w:rsid w:val="00FD7893"/>
    <w:rsid w:val="00FE09D3"/>
    <w:rsid w:val="00FE0E11"/>
    <w:rsid w:val="00FE0E8F"/>
    <w:rsid w:val="00FE0FEB"/>
    <w:rsid w:val="00FE12DA"/>
    <w:rsid w:val="00FE1760"/>
    <w:rsid w:val="00FE1FB0"/>
    <w:rsid w:val="00FE266D"/>
    <w:rsid w:val="00FE3090"/>
    <w:rsid w:val="00FE328F"/>
    <w:rsid w:val="00FE386C"/>
    <w:rsid w:val="00FE4593"/>
    <w:rsid w:val="00FE5D7C"/>
    <w:rsid w:val="00FE5E1B"/>
    <w:rsid w:val="00FE659C"/>
    <w:rsid w:val="00FE66A0"/>
    <w:rsid w:val="00FE6F04"/>
    <w:rsid w:val="00FE745A"/>
    <w:rsid w:val="00FE780A"/>
    <w:rsid w:val="00FE78D9"/>
    <w:rsid w:val="00FE78F7"/>
    <w:rsid w:val="00FE7AB1"/>
    <w:rsid w:val="00FE7E78"/>
    <w:rsid w:val="00FF010E"/>
    <w:rsid w:val="00FF074F"/>
    <w:rsid w:val="00FF0BC8"/>
    <w:rsid w:val="00FF1CD0"/>
    <w:rsid w:val="00FF1D3A"/>
    <w:rsid w:val="00FF2328"/>
    <w:rsid w:val="00FF2829"/>
    <w:rsid w:val="00FF2AB3"/>
    <w:rsid w:val="00FF2EC0"/>
    <w:rsid w:val="00FF399F"/>
    <w:rsid w:val="00FF41DE"/>
    <w:rsid w:val="00FF4757"/>
    <w:rsid w:val="00FF5726"/>
    <w:rsid w:val="00FF5D8A"/>
    <w:rsid w:val="00FF69D2"/>
    <w:rsid w:val="00FF6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2FA6BE-4F6E-4BA7-9540-4776A25A7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57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55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Haueisen</dc:creator>
  <cp:keywords/>
  <dc:description/>
  <cp:lastModifiedBy>Janine Haueisen</cp:lastModifiedBy>
  <cp:revision>3</cp:revision>
  <dcterms:created xsi:type="dcterms:W3CDTF">2018-01-22T18:41:00Z</dcterms:created>
  <dcterms:modified xsi:type="dcterms:W3CDTF">2018-02-01T15:06:00Z</dcterms:modified>
</cp:coreProperties>
</file>